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079" w:rsidRPr="00465BCC" w:rsidRDefault="008D1079" w:rsidP="008D1079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s-EC"/>
        </w:rPr>
      </w:pPr>
      <w:r w:rsidRPr="00465BCC">
        <w:rPr>
          <w:rFonts w:ascii="Arial" w:hAnsi="Arial" w:cs="Arial"/>
          <w:noProof/>
          <w:sz w:val="24"/>
          <w:szCs w:val="24"/>
          <w:lang w:eastAsia="es-EC"/>
        </w:rPr>
        <w:t>Supplementary Table S1:   Infant bronchiolitis among acute-asthmatic patients visiting the emergency room.</w:t>
      </w:r>
    </w:p>
    <w:p w:rsidR="008D1079" w:rsidRPr="00465BCC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4"/>
        <w:gridCol w:w="1744"/>
        <w:gridCol w:w="1744"/>
        <w:gridCol w:w="1744"/>
        <w:gridCol w:w="1744"/>
      </w:tblGrid>
      <w:tr w:rsidR="008D1079" w:rsidRPr="003376AA" w:rsidTr="003860B6"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b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b/>
                <w:noProof/>
                <w:sz w:val="24"/>
                <w:szCs w:val="24"/>
                <w:lang w:eastAsia="es-EC"/>
              </w:rPr>
              <w:t>Sex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b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b/>
                <w:noProof/>
                <w:sz w:val="24"/>
                <w:szCs w:val="24"/>
                <w:lang w:eastAsia="es-EC"/>
              </w:rPr>
              <w:t>Age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b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b/>
                <w:noProof/>
                <w:sz w:val="24"/>
                <w:szCs w:val="24"/>
                <w:lang w:eastAsia="es-EC"/>
              </w:rPr>
              <w:t>History of bronchiolitis</w:t>
            </w:r>
            <w:r w:rsidRPr="003376AA">
              <w:rPr>
                <w:rFonts w:eastAsia="MS Mincho"/>
                <w:b/>
                <w:noProof/>
                <w:sz w:val="24"/>
                <w:szCs w:val="24"/>
                <w:vertAlign w:val="superscript"/>
                <w:lang w:eastAsia="es-EC"/>
              </w:rPr>
              <w:t>&amp;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b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b/>
                <w:noProof/>
                <w:sz w:val="24"/>
                <w:szCs w:val="24"/>
                <w:lang w:eastAsia="es-EC"/>
              </w:rPr>
              <w:t>No history of bronchiolitis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b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b/>
                <w:noProof/>
                <w:sz w:val="24"/>
                <w:szCs w:val="24"/>
                <w:lang w:eastAsia="es-EC"/>
              </w:rPr>
              <w:t>P value*</w:t>
            </w:r>
          </w:p>
        </w:tc>
      </w:tr>
      <w:tr w:rsidR="008D1079" w:rsidRPr="003376AA" w:rsidTr="003860B6">
        <w:tc>
          <w:tcPr>
            <w:tcW w:w="1744" w:type="dxa"/>
            <w:vMerge w:val="restart"/>
            <w:vAlign w:val="center"/>
          </w:tcPr>
          <w:p w:rsidR="008D1079" w:rsidRPr="003376AA" w:rsidRDefault="008D1079" w:rsidP="003860B6">
            <w:pPr>
              <w:spacing w:after="0" w:line="240" w:lineRule="auto"/>
              <w:jc w:val="center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Male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 xml:space="preserve">5-9 years 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12 (63%)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7 (37%)</w:t>
            </w:r>
          </w:p>
        </w:tc>
        <w:tc>
          <w:tcPr>
            <w:tcW w:w="1744" w:type="dxa"/>
            <w:vMerge w:val="restart"/>
            <w:vAlign w:val="center"/>
          </w:tcPr>
          <w:p w:rsidR="008D1079" w:rsidRPr="003376AA" w:rsidRDefault="008D1079" w:rsidP="003860B6">
            <w:pPr>
              <w:spacing w:after="0" w:line="240" w:lineRule="auto"/>
              <w:jc w:val="center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1.00</w:t>
            </w:r>
          </w:p>
        </w:tc>
      </w:tr>
      <w:tr w:rsidR="008D1079" w:rsidRPr="003376AA" w:rsidTr="003860B6">
        <w:tc>
          <w:tcPr>
            <w:tcW w:w="1744" w:type="dxa"/>
            <w:vMerge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10-15 years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8 (67%)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4 (33%)</w:t>
            </w:r>
          </w:p>
        </w:tc>
        <w:tc>
          <w:tcPr>
            <w:tcW w:w="1744" w:type="dxa"/>
            <w:vMerge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</w:p>
        </w:tc>
      </w:tr>
      <w:tr w:rsidR="008D1079" w:rsidRPr="003376AA" w:rsidTr="003860B6">
        <w:tc>
          <w:tcPr>
            <w:tcW w:w="1744" w:type="dxa"/>
            <w:vMerge w:val="restart"/>
            <w:vAlign w:val="center"/>
          </w:tcPr>
          <w:p w:rsidR="008D1079" w:rsidRPr="003376AA" w:rsidRDefault="008D1079" w:rsidP="003860B6">
            <w:pPr>
              <w:spacing w:after="0" w:line="240" w:lineRule="auto"/>
              <w:jc w:val="center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Female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5-9 years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12 (75%)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4 (25%)</w:t>
            </w:r>
          </w:p>
        </w:tc>
        <w:tc>
          <w:tcPr>
            <w:tcW w:w="1744" w:type="dxa"/>
            <w:vMerge w:val="restart"/>
            <w:vAlign w:val="center"/>
          </w:tcPr>
          <w:p w:rsidR="008D1079" w:rsidRPr="003376AA" w:rsidRDefault="008D1079" w:rsidP="003860B6">
            <w:pPr>
              <w:spacing w:after="0" w:line="240" w:lineRule="auto"/>
              <w:jc w:val="center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0.143</w:t>
            </w:r>
          </w:p>
        </w:tc>
      </w:tr>
      <w:tr w:rsidR="008D1079" w:rsidRPr="003376AA" w:rsidTr="003860B6">
        <w:tc>
          <w:tcPr>
            <w:tcW w:w="1744" w:type="dxa"/>
            <w:vMerge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10-15 years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6 (46%)</w:t>
            </w:r>
          </w:p>
        </w:tc>
        <w:tc>
          <w:tcPr>
            <w:tcW w:w="1744" w:type="dxa"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  <w:r w:rsidRPr="003376AA">
              <w:rPr>
                <w:rFonts w:eastAsia="MS Mincho"/>
                <w:noProof/>
                <w:sz w:val="24"/>
                <w:szCs w:val="24"/>
                <w:lang w:eastAsia="es-EC"/>
              </w:rPr>
              <w:t>7 (54%)</w:t>
            </w:r>
          </w:p>
        </w:tc>
        <w:tc>
          <w:tcPr>
            <w:tcW w:w="1744" w:type="dxa"/>
            <w:vMerge/>
          </w:tcPr>
          <w:p w:rsidR="008D1079" w:rsidRPr="003376AA" w:rsidRDefault="008D1079" w:rsidP="003860B6">
            <w:pPr>
              <w:spacing w:after="0" w:line="240" w:lineRule="auto"/>
              <w:jc w:val="both"/>
              <w:rPr>
                <w:rFonts w:eastAsia="MS Mincho"/>
                <w:noProof/>
                <w:sz w:val="24"/>
                <w:szCs w:val="24"/>
                <w:lang w:eastAsia="es-EC"/>
              </w:rPr>
            </w:pPr>
          </w:p>
        </w:tc>
      </w:tr>
    </w:tbl>
    <w:p w:rsidR="008D1079" w:rsidRPr="00465BCC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  <w:r w:rsidRPr="00465BCC">
        <w:rPr>
          <w:noProof/>
          <w:sz w:val="24"/>
          <w:lang w:eastAsia="es-EC"/>
        </w:rPr>
        <w:t>* P values were calculated using Fisher’s Exact Test.</w:t>
      </w: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  <w:r w:rsidRPr="00465BCC">
        <w:rPr>
          <w:noProof/>
          <w:sz w:val="24"/>
          <w:lang w:eastAsia="es-EC"/>
        </w:rPr>
        <w:t>&amp;: History of bronchiolitis was defined as a positive answer to the question: ‘Did your child suffer an episode of wheezing and difficulty breathing during the first 2 years ol life?’.</w:t>
      </w: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Pr="00465BCC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8D1079" w:rsidRPr="00465BCC" w:rsidRDefault="008D1079" w:rsidP="008D1079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465BCC">
        <w:rPr>
          <w:rFonts w:ascii="Arial" w:hAnsi="Arial" w:cs="Arial"/>
          <w:sz w:val="24"/>
          <w:szCs w:val="24"/>
        </w:rPr>
        <w:t>Supplementary Table S2.</w:t>
      </w:r>
      <w:proofErr w:type="gramEnd"/>
      <w:r w:rsidRPr="00465BCC">
        <w:rPr>
          <w:rFonts w:ascii="Arial" w:hAnsi="Arial" w:cs="Arial"/>
          <w:sz w:val="24"/>
          <w:szCs w:val="24"/>
        </w:rPr>
        <w:t xml:space="preserve"> Effect of rhinovirus infection on association between acute asthma </w:t>
      </w:r>
      <w:proofErr w:type="gramStart"/>
      <w:r w:rsidRPr="00465BCC">
        <w:rPr>
          <w:rFonts w:ascii="Arial" w:hAnsi="Arial" w:cs="Arial"/>
          <w:sz w:val="24"/>
          <w:szCs w:val="24"/>
        </w:rPr>
        <w:t xml:space="preserve">and  </w:t>
      </w:r>
      <w:proofErr w:type="spellStart"/>
      <w:r w:rsidRPr="00465BCC">
        <w:rPr>
          <w:rFonts w:ascii="Arial" w:hAnsi="Arial" w:cs="Arial"/>
          <w:sz w:val="24"/>
          <w:szCs w:val="24"/>
        </w:rPr>
        <w:t>IgE</w:t>
      </w:r>
      <w:proofErr w:type="spellEnd"/>
      <w:proofErr w:type="gramEnd"/>
      <w:r w:rsidRPr="00465BCC">
        <w:rPr>
          <w:rFonts w:ascii="Arial" w:hAnsi="Arial" w:cs="Arial"/>
          <w:sz w:val="24"/>
          <w:szCs w:val="24"/>
        </w:rPr>
        <w:t xml:space="preserve"> to any mite.</w:t>
      </w:r>
    </w:p>
    <w:p w:rsidR="008D1079" w:rsidRPr="00465BCC" w:rsidRDefault="008D1079" w:rsidP="008D1079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/>
      </w:tblPr>
      <w:tblGrid>
        <w:gridCol w:w="1284"/>
        <w:gridCol w:w="843"/>
        <w:gridCol w:w="968"/>
        <w:gridCol w:w="1183"/>
        <w:gridCol w:w="796"/>
        <w:gridCol w:w="880"/>
        <w:gridCol w:w="992"/>
        <w:gridCol w:w="1012"/>
        <w:gridCol w:w="796"/>
      </w:tblGrid>
      <w:tr w:rsidR="008D1079" w:rsidRPr="003376AA" w:rsidTr="003860B6">
        <w:tc>
          <w:tcPr>
            <w:tcW w:w="1284" w:type="dxa"/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 xml:space="preserve">Allergen </w:t>
            </w:r>
            <w:proofErr w:type="spellStart"/>
            <w:r w:rsidRPr="003376AA">
              <w:rPr>
                <w:rFonts w:eastAsia="MS Mincho"/>
                <w:sz w:val="24"/>
                <w:szCs w:val="24"/>
                <w:lang w:eastAsia="es-ES"/>
              </w:rPr>
              <w:t>IgE</w:t>
            </w:r>
            <w:proofErr w:type="spellEnd"/>
            <w:r w:rsidRPr="003376AA">
              <w:rPr>
                <w:rFonts w:eastAsia="MS Mincho"/>
                <w:sz w:val="24"/>
                <w:szCs w:val="24"/>
                <w:lang w:eastAsia="es-ES"/>
              </w:rPr>
              <w:t xml:space="preserve"> titer</w:t>
            </w:r>
          </w:p>
        </w:tc>
        <w:tc>
          <w:tcPr>
            <w:tcW w:w="3790" w:type="dxa"/>
            <w:gridSpan w:val="4"/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Rhinovirus Positive (37)</w:t>
            </w:r>
          </w:p>
        </w:tc>
        <w:tc>
          <w:tcPr>
            <w:tcW w:w="3680" w:type="dxa"/>
            <w:gridSpan w:val="4"/>
          </w:tcPr>
          <w:p w:rsidR="008D1079" w:rsidRPr="003376AA" w:rsidRDefault="008D1079" w:rsidP="003860B6">
            <w:pPr>
              <w:tabs>
                <w:tab w:val="center" w:pos="1854"/>
              </w:tabs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Rhinovirus Negative</w:t>
            </w:r>
            <w:r w:rsidRPr="003376AA">
              <w:rPr>
                <w:rFonts w:eastAsia="MS Mincho"/>
                <w:sz w:val="24"/>
                <w:szCs w:val="24"/>
                <w:lang w:eastAsia="es-ES"/>
              </w:rPr>
              <w:tab/>
              <w:t>(121)</w:t>
            </w:r>
          </w:p>
        </w:tc>
      </w:tr>
      <w:tr w:rsidR="008D1079" w:rsidRPr="003376AA" w:rsidTr="003860B6">
        <w:tc>
          <w:tcPr>
            <w:tcW w:w="1284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Cases</w:t>
            </w:r>
          </w:p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N (%)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Controls</w:t>
            </w:r>
          </w:p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N (%)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OR (95%CI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P value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Cases</w:t>
            </w:r>
          </w:p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Controls</w:t>
            </w:r>
          </w:p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N (%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OR (95%CI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P value</w:t>
            </w:r>
          </w:p>
        </w:tc>
      </w:tr>
      <w:tr w:rsidR="008D1079" w:rsidRPr="003376AA" w:rsidTr="003860B6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Any mit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</w:tr>
      <w:tr w:rsidR="008D1079" w:rsidRPr="003376AA" w:rsidTr="003860B6"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&lt;=0.7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4 (17)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7 (54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7 (2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57 (66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</w:tr>
      <w:tr w:rsidR="008D1079" w:rsidRPr="003376AA" w:rsidTr="003860B6"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&gt;0.7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20 (83)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6 (46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65 (0,0-5658381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0,47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28 (8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29 (34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6,2 (2,1-18,3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0,001</w:t>
            </w:r>
          </w:p>
        </w:tc>
      </w:tr>
      <w:tr w:rsidR="008D1079" w:rsidRPr="003376AA" w:rsidTr="003860B6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proofErr w:type="spellStart"/>
            <w:r w:rsidRPr="003376AA">
              <w:rPr>
                <w:rFonts w:eastAsia="MS Mincho"/>
                <w:sz w:val="24"/>
                <w:szCs w:val="24"/>
                <w:lang w:eastAsia="es-ES"/>
              </w:rPr>
              <w:t>Ascari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</w:tr>
      <w:tr w:rsidR="008D1079" w:rsidRPr="003376AA" w:rsidTr="003860B6"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&lt;=0.7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7 (29)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1 (85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8 (5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57 (66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</w:p>
        </w:tc>
      </w:tr>
      <w:tr w:rsidR="008D1079" w:rsidRPr="003376AA" w:rsidTr="003860B6"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4"/>
                <w:szCs w:val="24"/>
                <w:lang w:eastAsia="es-ES"/>
              </w:rPr>
            </w:pPr>
            <w:r w:rsidRPr="003376AA">
              <w:rPr>
                <w:rFonts w:eastAsia="MS Mincho"/>
                <w:sz w:val="24"/>
                <w:szCs w:val="24"/>
                <w:lang w:eastAsia="es-ES"/>
              </w:rPr>
              <w:t>&gt;0.7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7 (71)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2 (15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65 (0,0-702391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0,37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7 (4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29 (34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1,79 (0,8-4,1)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079" w:rsidRPr="003376AA" w:rsidRDefault="008D1079" w:rsidP="003860B6">
            <w:pPr>
              <w:spacing w:after="0" w:line="240" w:lineRule="auto"/>
              <w:rPr>
                <w:rFonts w:eastAsia="MS Mincho"/>
                <w:sz w:val="20"/>
                <w:szCs w:val="20"/>
                <w:lang w:eastAsia="es-ES"/>
              </w:rPr>
            </w:pPr>
            <w:r w:rsidRPr="003376AA">
              <w:rPr>
                <w:rFonts w:eastAsia="MS Mincho"/>
                <w:sz w:val="20"/>
                <w:szCs w:val="20"/>
                <w:lang w:eastAsia="es-ES"/>
              </w:rPr>
              <w:t>0,168</w:t>
            </w:r>
          </w:p>
        </w:tc>
      </w:tr>
    </w:tbl>
    <w:p w:rsidR="008D1079" w:rsidRDefault="008D1079" w:rsidP="008D1079">
      <w:pPr>
        <w:spacing w:line="360" w:lineRule="auto"/>
        <w:rPr>
          <w:rFonts w:ascii="Arial" w:hAnsi="Arial" w:cs="Arial"/>
          <w:sz w:val="24"/>
          <w:szCs w:val="24"/>
        </w:rPr>
      </w:pPr>
      <w:r w:rsidRPr="00465BCC">
        <w:rPr>
          <w:rFonts w:ascii="Arial" w:hAnsi="Arial" w:cs="Arial"/>
          <w:sz w:val="24"/>
          <w:szCs w:val="24"/>
        </w:rPr>
        <w:t>OR: Odds Ratio; CI: Confidence Interval</w:t>
      </w:r>
    </w:p>
    <w:p w:rsidR="008D1079" w:rsidRDefault="008D1079" w:rsidP="008D1079">
      <w:pPr>
        <w:spacing w:line="360" w:lineRule="auto"/>
        <w:jc w:val="both"/>
        <w:rPr>
          <w:noProof/>
          <w:sz w:val="24"/>
          <w:lang w:eastAsia="es-EC"/>
        </w:rPr>
      </w:pPr>
    </w:p>
    <w:p w:rsidR="002F756E" w:rsidRDefault="008D1079" w:rsidP="008D1079">
      <w:r w:rsidRPr="00465BCC">
        <w:rPr>
          <w:rFonts w:ascii="Arial" w:hAnsi="Arial" w:cs="Arial"/>
          <w:b/>
          <w:noProof/>
          <w:sz w:val="24"/>
          <w:szCs w:val="24"/>
          <w:lang w:eastAsia="es-EC"/>
        </w:rPr>
        <w:br w:type="page"/>
      </w:r>
    </w:p>
    <w:sectPr w:rsidR="002F756E" w:rsidSect="002F7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1079"/>
    <w:rsid w:val="00000487"/>
    <w:rsid w:val="0000086F"/>
    <w:rsid w:val="000016E9"/>
    <w:rsid w:val="0000187B"/>
    <w:rsid w:val="00002398"/>
    <w:rsid w:val="00002518"/>
    <w:rsid w:val="00002873"/>
    <w:rsid w:val="000034C0"/>
    <w:rsid w:val="00003877"/>
    <w:rsid w:val="00004005"/>
    <w:rsid w:val="00004C3C"/>
    <w:rsid w:val="00004DAD"/>
    <w:rsid w:val="000050E3"/>
    <w:rsid w:val="00006AC3"/>
    <w:rsid w:val="00006C49"/>
    <w:rsid w:val="00011424"/>
    <w:rsid w:val="000126A3"/>
    <w:rsid w:val="0001275A"/>
    <w:rsid w:val="00012EBE"/>
    <w:rsid w:val="000135BB"/>
    <w:rsid w:val="00013714"/>
    <w:rsid w:val="000151F6"/>
    <w:rsid w:val="00015B30"/>
    <w:rsid w:val="00015CFF"/>
    <w:rsid w:val="000162C5"/>
    <w:rsid w:val="00016474"/>
    <w:rsid w:val="00017083"/>
    <w:rsid w:val="00017BFF"/>
    <w:rsid w:val="00017C32"/>
    <w:rsid w:val="000219D1"/>
    <w:rsid w:val="00021C0F"/>
    <w:rsid w:val="00022320"/>
    <w:rsid w:val="000225BD"/>
    <w:rsid w:val="00022610"/>
    <w:rsid w:val="00023E20"/>
    <w:rsid w:val="00023F0A"/>
    <w:rsid w:val="000247DB"/>
    <w:rsid w:val="00026DB7"/>
    <w:rsid w:val="00026DBF"/>
    <w:rsid w:val="00027F09"/>
    <w:rsid w:val="00027F17"/>
    <w:rsid w:val="00027F30"/>
    <w:rsid w:val="00030241"/>
    <w:rsid w:val="00030A63"/>
    <w:rsid w:val="00031FAE"/>
    <w:rsid w:val="00033350"/>
    <w:rsid w:val="00033DFE"/>
    <w:rsid w:val="0003421D"/>
    <w:rsid w:val="00034DEA"/>
    <w:rsid w:val="000355AF"/>
    <w:rsid w:val="00036005"/>
    <w:rsid w:val="00036DA6"/>
    <w:rsid w:val="00037D7E"/>
    <w:rsid w:val="00042243"/>
    <w:rsid w:val="000436E1"/>
    <w:rsid w:val="000437F1"/>
    <w:rsid w:val="000451AB"/>
    <w:rsid w:val="00045B18"/>
    <w:rsid w:val="00045B4B"/>
    <w:rsid w:val="00046C09"/>
    <w:rsid w:val="000474F7"/>
    <w:rsid w:val="00051548"/>
    <w:rsid w:val="00051614"/>
    <w:rsid w:val="00051B6C"/>
    <w:rsid w:val="00052E42"/>
    <w:rsid w:val="000541D0"/>
    <w:rsid w:val="00054521"/>
    <w:rsid w:val="00054960"/>
    <w:rsid w:val="00054CF9"/>
    <w:rsid w:val="00054D08"/>
    <w:rsid w:val="00055F4C"/>
    <w:rsid w:val="000579C5"/>
    <w:rsid w:val="00057EE9"/>
    <w:rsid w:val="00060263"/>
    <w:rsid w:val="000603C4"/>
    <w:rsid w:val="0006086A"/>
    <w:rsid w:val="000609B0"/>
    <w:rsid w:val="00061328"/>
    <w:rsid w:val="0006164E"/>
    <w:rsid w:val="00062063"/>
    <w:rsid w:val="00062070"/>
    <w:rsid w:val="00063010"/>
    <w:rsid w:val="00063F9D"/>
    <w:rsid w:val="00064D28"/>
    <w:rsid w:val="00065279"/>
    <w:rsid w:val="000652A6"/>
    <w:rsid w:val="0006530A"/>
    <w:rsid w:val="00065CE8"/>
    <w:rsid w:val="00065D24"/>
    <w:rsid w:val="00066A1A"/>
    <w:rsid w:val="0006720F"/>
    <w:rsid w:val="0006757E"/>
    <w:rsid w:val="00067A54"/>
    <w:rsid w:val="00070083"/>
    <w:rsid w:val="0007106D"/>
    <w:rsid w:val="000715C6"/>
    <w:rsid w:val="00072E06"/>
    <w:rsid w:val="0007312E"/>
    <w:rsid w:val="00073397"/>
    <w:rsid w:val="000735EA"/>
    <w:rsid w:val="000737F0"/>
    <w:rsid w:val="00073804"/>
    <w:rsid w:val="000744D3"/>
    <w:rsid w:val="00074BA0"/>
    <w:rsid w:val="0007536E"/>
    <w:rsid w:val="00075D2A"/>
    <w:rsid w:val="000766F4"/>
    <w:rsid w:val="00076EE8"/>
    <w:rsid w:val="00076F7C"/>
    <w:rsid w:val="00077ECE"/>
    <w:rsid w:val="00080A19"/>
    <w:rsid w:val="00082135"/>
    <w:rsid w:val="00082466"/>
    <w:rsid w:val="00083ED9"/>
    <w:rsid w:val="000842F3"/>
    <w:rsid w:val="00084B78"/>
    <w:rsid w:val="00084CAA"/>
    <w:rsid w:val="000851F2"/>
    <w:rsid w:val="0008551D"/>
    <w:rsid w:val="00086033"/>
    <w:rsid w:val="000870BA"/>
    <w:rsid w:val="0008769B"/>
    <w:rsid w:val="00087782"/>
    <w:rsid w:val="000900DA"/>
    <w:rsid w:val="000901EC"/>
    <w:rsid w:val="00090DFB"/>
    <w:rsid w:val="000914C0"/>
    <w:rsid w:val="00091964"/>
    <w:rsid w:val="0009204B"/>
    <w:rsid w:val="0009217F"/>
    <w:rsid w:val="00092653"/>
    <w:rsid w:val="00092722"/>
    <w:rsid w:val="000928AD"/>
    <w:rsid w:val="000931E3"/>
    <w:rsid w:val="00093E1E"/>
    <w:rsid w:val="00094061"/>
    <w:rsid w:val="0009641F"/>
    <w:rsid w:val="00097E40"/>
    <w:rsid w:val="000A0043"/>
    <w:rsid w:val="000A1E45"/>
    <w:rsid w:val="000A203D"/>
    <w:rsid w:val="000A21CE"/>
    <w:rsid w:val="000A22F0"/>
    <w:rsid w:val="000A2A4D"/>
    <w:rsid w:val="000A3CB0"/>
    <w:rsid w:val="000A3F78"/>
    <w:rsid w:val="000A4650"/>
    <w:rsid w:val="000A4E50"/>
    <w:rsid w:val="000A4FFB"/>
    <w:rsid w:val="000A571A"/>
    <w:rsid w:val="000A5C70"/>
    <w:rsid w:val="000A5DE2"/>
    <w:rsid w:val="000A6C5F"/>
    <w:rsid w:val="000A7B93"/>
    <w:rsid w:val="000A7EDB"/>
    <w:rsid w:val="000A7FA1"/>
    <w:rsid w:val="000B0DDD"/>
    <w:rsid w:val="000B1BB9"/>
    <w:rsid w:val="000B1CDA"/>
    <w:rsid w:val="000B20DF"/>
    <w:rsid w:val="000B2124"/>
    <w:rsid w:val="000B266A"/>
    <w:rsid w:val="000B26D0"/>
    <w:rsid w:val="000B27A1"/>
    <w:rsid w:val="000B2B37"/>
    <w:rsid w:val="000B2DD4"/>
    <w:rsid w:val="000B361B"/>
    <w:rsid w:val="000B438E"/>
    <w:rsid w:val="000B442C"/>
    <w:rsid w:val="000B4F04"/>
    <w:rsid w:val="000B5E6D"/>
    <w:rsid w:val="000B60F7"/>
    <w:rsid w:val="000B625B"/>
    <w:rsid w:val="000B7172"/>
    <w:rsid w:val="000B7C9E"/>
    <w:rsid w:val="000C0BA3"/>
    <w:rsid w:val="000C0D69"/>
    <w:rsid w:val="000C14BB"/>
    <w:rsid w:val="000C1890"/>
    <w:rsid w:val="000C1ACF"/>
    <w:rsid w:val="000C1CDD"/>
    <w:rsid w:val="000C3019"/>
    <w:rsid w:val="000C3B2C"/>
    <w:rsid w:val="000C41F3"/>
    <w:rsid w:val="000C4F18"/>
    <w:rsid w:val="000C5D36"/>
    <w:rsid w:val="000C61E2"/>
    <w:rsid w:val="000C6498"/>
    <w:rsid w:val="000C69AB"/>
    <w:rsid w:val="000C69C4"/>
    <w:rsid w:val="000C7AD5"/>
    <w:rsid w:val="000C7CB7"/>
    <w:rsid w:val="000D19A5"/>
    <w:rsid w:val="000D1DD3"/>
    <w:rsid w:val="000D2945"/>
    <w:rsid w:val="000D2C27"/>
    <w:rsid w:val="000D321A"/>
    <w:rsid w:val="000D338B"/>
    <w:rsid w:val="000D38CE"/>
    <w:rsid w:val="000D3E51"/>
    <w:rsid w:val="000D3EFD"/>
    <w:rsid w:val="000D424E"/>
    <w:rsid w:val="000D45F5"/>
    <w:rsid w:val="000D5368"/>
    <w:rsid w:val="000D63CA"/>
    <w:rsid w:val="000D674F"/>
    <w:rsid w:val="000D6DBB"/>
    <w:rsid w:val="000D6DDE"/>
    <w:rsid w:val="000D72B4"/>
    <w:rsid w:val="000D750F"/>
    <w:rsid w:val="000E053C"/>
    <w:rsid w:val="000E0833"/>
    <w:rsid w:val="000E1689"/>
    <w:rsid w:val="000E1D58"/>
    <w:rsid w:val="000E2B0B"/>
    <w:rsid w:val="000E2FC5"/>
    <w:rsid w:val="000E34EE"/>
    <w:rsid w:val="000E365E"/>
    <w:rsid w:val="000E4E56"/>
    <w:rsid w:val="000E4E8B"/>
    <w:rsid w:val="000E63EA"/>
    <w:rsid w:val="000E7132"/>
    <w:rsid w:val="000E7FB8"/>
    <w:rsid w:val="000F01F5"/>
    <w:rsid w:val="000F0220"/>
    <w:rsid w:val="000F0C15"/>
    <w:rsid w:val="000F1995"/>
    <w:rsid w:val="000F289B"/>
    <w:rsid w:val="000F3231"/>
    <w:rsid w:val="000F32CC"/>
    <w:rsid w:val="000F32D5"/>
    <w:rsid w:val="000F3942"/>
    <w:rsid w:val="000F3F66"/>
    <w:rsid w:val="000F41CF"/>
    <w:rsid w:val="000F442D"/>
    <w:rsid w:val="000F4A52"/>
    <w:rsid w:val="000F4B45"/>
    <w:rsid w:val="000F5BE8"/>
    <w:rsid w:val="000F62DF"/>
    <w:rsid w:val="000F711F"/>
    <w:rsid w:val="000F748E"/>
    <w:rsid w:val="000F77DC"/>
    <w:rsid w:val="000F7F99"/>
    <w:rsid w:val="0010032A"/>
    <w:rsid w:val="001008EF"/>
    <w:rsid w:val="00101140"/>
    <w:rsid w:val="00101BE8"/>
    <w:rsid w:val="00101F70"/>
    <w:rsid w:val="00102436"/>
    <w:rsid w:val="0010295C"/>
    <w:rsid w:val="00103D4D"/>
    <w:rsid w:val="00104390"/>
    <w:rsid w:val="001048D7"/>
    <w:rsid w:val="00104934"/>
    <w:rsid w:val="00104AD3"/>
    <w:rsid w:val="00105B00"/>
    <w:rsid w:val="00106C7F"/>
    <w:rsid w:val="00106D52"/>
    <w:rsid w:val="00106F40"/>
    <w:rsid w:val="00110184"/>
    <w:rsid w:val="00110A3F"/>
    <w:rsid w:val="001110C5"/>
    <w:rsid w:val="00111F91"/>
    <w:rsid w:val="00112D65"/>
    <w:rsid w:val="001137C6"/>
    <w:rsid w:val="00113E72"/>
    <w:rsid w:val="00114817"/>
    <w:rsid w:val="00114D84"/>
    <w:rsid w:val="001150E2"/>
    <w:rsid w:val="001152EA"/>
    <w:rsid w:val="0011546A"/>
    <w:rsid w:val="001154E7"/>
    <w:rsid w:val="00115A5D"/>
    <w:rsid w:val="001168CA"/>
    <w:rsid w:val="00117DF8"/>
    <w:rsid w:val="00120C27"/>
    <w:rsid w:val="00120E2F"/>
    <w:rsid w:val="00121BCC"/>
    <w:rsid w:val="001223F1"/>
    <w:rsid w:val="001227E1"/>
    <w:rsid w:val="0012296C"/>
    <w:rsid w:val="00122D40"/>
    <w:rsid w:val="0012330E"/>
    <w:rsid w:val="00123E01"/>
    <w:rsid w:val="0012448E"/>
    <w:rsid w:val="001244A1"/>
    <w:rsid w:val="00124879"/>
    <w:rsid w:val="00124B47"/>
    <w:rsid w:val="00125551"/>
    <w:rsid w:val="001259C7"/>
    <w:rsid w:val="00125CAA"/>
    <w:rsid w:val="00126201"/>
    <w:rsid w:val="001268AB"/>
    <w:rsid w:val="00126A46"/>
    <w:rsid w:val="00126B45"/>
    <w:rsid w:val="00130011"/>
    <w:rsid w:val="001301C5"/>
    <w:rsid w:val="00130604"/>
    <w:rsid w:val="00130646"/>
    <w:rsid w:val="00130C11"/>
    <w:rsid w:val="00130F1C"/>
    <w:rsid w:val="00131A33"/>
    <w:rsid w:val="00133F4C"/>
    <w:rsid w:val="001351B0"/>
    <w:rsid w:val="0014050E"/>
    <w:rsid w:val="0014065E"/>
    <w:rsid w:val="00140CA5"/>
    <w:rsid w:val="001417DD"/>
    <w:rsid w:val="00141BF4"/>
    <w:rsid w:val="00141D12"/>
    <w:rsid w:val="001422F0"/>
    <w:rsid w:val="00142F2B"/>
    <w:rsid w:val="00143840"/>
    <w:rsid w:val="00143894"/>
    <w:rsid w:val="00144098"/>
    <w:rsid w:val="00144827"/>
    <w:rsid w:val="00145043"/>
    <w:rsid w:val="00145885"/>
    <w:rsid w:val="00145C51"/>
    <w:rsid w:val="00146633"/>
    <w:rsid w:val="00146B5C"/>
    <w:rsid w:val="001502F0"/>
    <w:rsid w:val="001509A2"/>
    <w:rsid w:val="001512A1"/>
    <w:rsid w:val="001513E4"/>
    <w:rsid w:val="001517AB"/>
    <w:rsid w:val="00151B18"/>
    <w:rsid w:val="0015234B"/>
    <w:rsid w:val="001523D5"/>
    <w:rsid w:val="00152E30"/>
    <w:rsid w:val="00153052"/>
    <w:rsid w:val="00153547"/>
    <w:rsid w:val="001535A4"/>
    <w:rsid w:val="00154621"/>
    <w:rsid w:val="00154F5E"/>
    <w:rsid w:val="0015624C"/>
    <w:rsid w:val="0015627A"/>
    <w:rsid w:val="001562E0"/>
    <w:rsid w:val="00156452"/>
    <w:rsid w:val="00156556"/>
    <w:rsid w:val="00156B19"/>
    <w:rsid w:val="00157231"/>
    <w:rsid w:val="00161C29"/>
    <w:rsid w:val="00161F7D"/>
    <w:rsid w:val="00164DD7"/>
    <w:rsid w:val="00165036"/>
    <w:rsid w:val="001661E0"/>
    <w:rsid w:val="00166D6B"/>
    <w:rsid w:val="0017166F"/>
    <w:rsid w:val="00171765"/>
    <w:rsid w:val="0017176A"/>
    <w:rsid w:val="00171A29"/>
    <w:rsid w:val="00172463"/>
    <w:rsid w:val="00172653"/>
    <w:rsid w:val="00172674"/>
    <w:rsid w:val="00172B84"/>
    <w:rsid w:val="00172E13"/>
    <w:rsid w:val="00173CDA"/>
    <w:rsid w:val="001743AF"/>
    <w:rsid w:val="0017446F"/>
    <w:rsid w:val="0017514F"/>
    <w:rsid w:val="00175436"/>
    <w:rsid w:val="00175469"/>
    <w:rsid w:val="001755D9"/>
    <w:rsid w:val="0017586F"/>
    <w:rsid w:val="001759B7"/>
    <w:rsid w:val="0017649A"/>
    <w:rsid w:val="001807A3"/>
    <w:rsid w:val="001809A8"/>
    <w:rsid w:val="00181825"/>
    <w:rsid w:val="001824F2"/>
    <w:rsid w:val="00182BC0"/>
    <w:rsid w:val="00183D97"/>
    <w:rsid w:val="0018436E"/>
    <w:rsid w:val="0018479B"/>
    <w:rsid w:val="00184B5D"/>
    <w:rsid w:val="00184F20"/>
    <w:rsid w:val="00184F38"/>
    <w:rsid w:val="00184F5B"/>
    <w:rsid w:val="001856AC"/>
    <w:rsid w:val="001856CE"/>
    <w:rsid w:val="0018620B"/>
    <w:rsid w:val="0018625C"/>
    <w:rsid w:val="001862A6"/>
    <w:rsid w:val="00190402"/>
    <w:rsid w:val="00191074"/>
    <w:rsid w:val="0019120F"/>
    <w:rsid w:val="00191472"/>
    <w:rsid w:val="00192334"/>
    <w:rsid w:val="001928AE"/>
    <w:rsid w:val="00193A7A"/>
    <w:rsid w:val="00193CCE"/>
    <w:rsid w:val="00194A83"/>
    <w:rsid w:val="00194C10"/>
    <w:rsid w:val="00194F6B"/>
    <w:rsid w:val="00194FCD"/>
    <w:rsid w:val="001956F8"/>
    <w:rsid w:val="00195AF3"/>
    <w:rsid w:val="00195C2A"/>
    <w:rsid w:val="00196361"/>
    <w:rsid w:val="00196939"/>
    <w:rsid w:val="00196AE1"/>
    <w:rsid w:val="00197885"/>
    <w:rsid w:val="001A1A24"/>
    <w:rsid w:val="001A22A9"/>
    <w:rsid w:val="001A30B7"/>
    <w:rsid w:val="001A3282"/>
    <w:rsid w:val="001A32AB"/>
    <w:rsid w:val="001A378A"/>
    <w:rsid w:val="001A3797"/>
    <w:rsid w:val="001A402B"/>
    <w:rsid w:val="001A47F1"/>
    <w:rsid w:val="001A56AD"/>
    <w:rsid w:val="001A5C74"/>
    <w:rsid w:val="001A5DCE"/>
    <w:rsid w:val="001B11EF"/>
    <w:rsid w:val="001B17CF"/>
    <w:rsid w:val="001B36F4"/>
    <w:rsid w:val="001B5C5A"/>
    <w:rsid w:val="001B6028"/>
    <w:rsid w:val="001B699C"/>
    <w:rsid w:val="001B6E2B"/>
    <w:rsid w:val="001B7371"/>
    <w:rsid w:val="001C000B"/>
    <w:rsid w:val="001C0803"/>
    <w:rsid w:val="001C0C72"/>
    <w:rsid w:val="001C1695"/>
    <w:rsid w:val="001C1A92"/>
    <w:rsid w:val="001C2108"/>
    <w:rsid w:val="001C250C"/>
    <w:rsid w:val="001C38CE"/>
    <w:rsid w:val="001C3AB1"/>
    <w:rsid w:val="001C3B56"/>
    <w:rsid w:val="001C3E40"/>
    <w:rsid w:val="001C4D03"/>
    <w:rsid w:val="001C6B58"/>
    <w:rsid w:val="001C75D2"/>
    <w:rsid w:val="001C761D"/>
    <w:rsid w:val="001C7742"/>
    <w:rsid w:val="001C7B27"/>
    <w:rsid w:val="001D0070"/>
    <w:rsid w:val="001D1372"/>
    <w:rsid w:val="001D1C7E"/>
    <w:rsid w:val="001D2B10"/>
    <w:rsid w:val="001D42DE"/>
    <w:rsid w:val="001D4925"/>
    <w:rsid w:val="001D4BCA"/>
    <w:rsid w:val="001E01A2"/>
    <w:rsid w:val="001E0A73"/>
    <w:rsid w:val="001E1956"/>
    <w:rsid w:val="001E1C9B"/>
    <w:rsid w:val="001E262F"/>
    <w:rsid w:val="001E2661"/>
    <w:rsid w:val="001E28D4"/>
    <w:rsid w:val="001E31C7"/>
    <w:rsid w:val="001E37F1"/>
    <w:rsid w:val="001E395B"/>
    <w:rsid w:val="001E4A96"/>
    <w:rsid w:val="001E4B6C"/>
    <w:rsid w:val="001E4D97"/>
    <w:rsid w:val="001E4EF5"/>
    <w:rsid w:val="001E53E3"/>
    <w:rsid w:val="001E5407"/>
    <w:rsid w:val="001E57CB"/>
    <w:rsid w:val="001E628B"/>
    <w:rsid w:val="001E734C"/>
    <w:rsid w:val="001E7AC2"/>
    <w:rsid w:val="001E7D12"/>
    <w:rsid w:val="001F0173"/>
    <w:rsid w:val="001F06A0"/>
    <w:rsid w:val="001F0976"/>
    <w:rsid w:val="001F0988"/>
    <w:rsid w:val="001F168E"/>
    <w:rsid w:val="001F1DE5"/>
    <w:rsid w:val="001F28F6"/>
    <w:rsid w:val="001F2AA6"/>
    <w:rsid w:val="001F36BD"/>
    <w:rsid w:val="001F37F2"/>
    <w:rsid w:val="001F3A27"/>
    <w:rsid w:val="001F3C8B"/>
    <w:rsid w:val="001F3E7F"/>
    <w:rsid w:val="001F5245"/>
    <w:rsid w:val="001F565C"/>
    <w:rsid w:val="001F5C8B"/>
    <w:rsid w:val="001F6E2A"/>
    <w:rsid w:val="002006A9"/>
    <w:rsid w:val="00200D0F"/>
    <w:rsid w:val="00201A27"/>
    <w:rsid w:val="00201A9D"/>
    <w:rsid w:val="002025C7"/>
    <w:rsid w:val="002032A4"/>
    <w:rsid w:val="00204DF1"/>
    <w:rsid w:val="002053F4"/>
    <w:rsid w:val="00205957"/>
    <w:rsid w:val="0020698D"/>
    <w:rsid w:val="00206DE7"/>
    <w:rsid w:val="0020754E"/>
    <w:rsid w:val="00207D39"/>
    <w:rsid w:val="00210337"/>
    <w:rsid w:val="00210607"/>
    <w:rsid w:val="00210774"/>
    <w:rsid w:val="00211A01"/>
    <w:rsid w:val="00211E6F"/>
    <w:rsid w:val="00212C4C"/>
    <w:rsid w:val="002137FC"/>
    <w:rsid w:val="0021445B"/>
    <w:rsid w:val="002156BA"/>
    <w:rsid w:val="00215E0F"/>
    <w:rsid w:val="002163DC"/>
    <w:rsid w:val="002164A2"/>
    <w:rsid w:val="002175AA"/>
    <w:rsid w:val="0021768C"/>
    <w:rsid w:val="00217B50"/>
    <w:rsid w:val="00220714"/>
    <w:rsid w:val="00220F37"/>
    <w:rsid w:val="00221295"/>
    <w:rsid w:val="00221402"/>
    <w:rsid w:val="00221463"/>
    <w:rsid w:val="00221970"/>
    <w:rsid w:val="00221A3A"/>
    <w:rsid w:val="00221D29"/>
    <w:rsid w:val="00222CF8"/>
    <w:rsid w:val="00223B4F"/>
    <w:rsid w:val="0022402C"/>
    <w:rsid w:val="0022413B"/>
    <w:rsid w:val="00224401"/>
    <w:rsid w:val="00224462"/>
    <w:rsid w:val="00224800"/>
    <w:rsid w:val="002252CD"/>
    <w:rsid w:val="00225FC6"/>
    <w:rsid w:val="0022658F"/>
    <w:rsid w:val="00226685"/>
    <w:rsid w:val="00230DEB"/>
    <w:rsid w:val="002326EA"/>
    <w:rsid w:val="002334A9"/>
    <w:rsid w:val="0023434D"/>
    <w:rsid w:val="00234492"/>
    <w:rsid w:val="0023495F"/>
    <w:rsid w:val="00234C35"/>
    <w:rsid w:val="00235FFD"/>
    <w:rsid w:val="0023679B"/>
    <w:rsid w:val="00236BB2"/>
    <w:rsid w:val="00240205"/>
    <w:rsid w:val="00240EC4"/>
    <w:rsid w:val="00240F01"/>
    <w:rsid w:val="002414D9"/>
    <w:rsid w:val="0024277C"/>
    <w:rsid w:val="0024304F"/>
    <w:rsid w:val="0024382E"/>
    <w:rsid w:val="00243D9C"/>
    <w:rsid w:val="00244096"/>
    <w:rsid w:val="00246298"/>
    <w:rsid w:val="0024649E"/>
    <w:rsid w:val="00246E64"/>
    <w:rsid w:val="002502D3"/>
    <w:rsid w:val="00250A1F"/>
    <w:rsid w:val="00251469"/>
    <w:rsid w:val="00251B48"/>
    <w:rsid w:val="00251BDF"/>
    <w:rsid w:val="00251E5A"/>
    <w:rsid w:val="00253886"/>
    <w:rsid w:val="0025398B"/>
    <w:rsid w:val="0025440E"/>
    <w:rsid w:val="00254853"/>
    <w:rsid w:val="002559F9"/>
    <w:rsid w:val="0025611E"/>
    <w:rsid w:val="0025651C"/>
    <w:rsid w:val="00256AAB"/>
    <w:rsid w:val="0025708A"/>
    <w:rsid w:val="0025750D"/>
    <w:rsid w:val="002578D5"/>
    <w:rsid w:val="00257F49"/>
    <w:rsid w:val="00257FE7"/>
    <w:rsid w:val="0026197A"/>
    <w:rsid w:val="002623BE"/>
    <w:rsid w:val="00262916"/>
    <w:rsid w:val="00263FE7"/>
    <w:rsid w:val="00264456"/>
    <w:rsid w:val="0026538B"/>
    <w:rsid w:val="00265742"/>
    <w:rsid w:val="002657A6"/>
    <w:rsid w:val="002657F0"/>
    <w:rsid w:val="00265D97"/>
    <w:rsid w:val="00265F50"/>
    <w:rsid w:val="002661C5"/>
    <w:rsid w:val="00266EAF"/>
    <w:rsid w:val="00266EDF"/>
    <w:rsid w:val="0026775C"/>
    <w:rsid w:val="00267EDA"/>
    <w:rsid w:val="0027004B"/>
    <w:rsid w:val="00270480"/>
    <w:rsid w:val="00272274"/>
    <w:rsid w:val="00272489"/>
    <w:rsid w:val="00272C10"/>
    <w:rsid w:val="0027341B"/>
    <w:rsid w:val="0027466E"/>
    <w:rsid w:val="00274820"/>
    <w:rsid w:val="0027491A"/>
    <w:rsid w:val="002752B5"/>
    <w:rsid w:val="00276243"/>
    <w:rsid w:val="00276C07"/>
    <w:rsid w:val="0027798F"/>
    <w:rsid w:val="002807BC"/>
    <w:rsid w:val="002808C4"/>
    <w:rsid w:val="002809C1"/>
    <w:rsid w:val="00280A40"/>
    <w:rsid w:val="00281BB0"/>
    <w:rsid w:val="00281D7A"/>
    <w:rsid w:val="00281FC9"/>
    <w:rsid w:val="002821F6"/>
    <w:rsid w:val="002822F7"/>
    <w:rsid w:val="00282318"/>
    <w:rsid w:val="00282B39"/>
    <w:rsid w:val="00283610"/>
    <w:rsid w:val="0028382B"/>
    <w:rsid w:val="00283A7A"/>
    <w:rsid w:val="00283C6F"/>
    <w:rsid w:val="00283ED9"/>
    <w:rsid w:val="00284C78"/>
    <w:rsid w:val="002859ED"/>
    <w:rsid w:val="00285FE5"/>
    <w:rsid w:val="00286EF6"/>
    <w:rsid w:val="00286F49"/>
    <w:rsid w:val="0028701F"/>
    <w:rsid w:val="0028725A"/>
    <w:rsid w:val="0029017E"/>
    <w:rsid w:val="0029026A"/>
    <w:rsid w:val="00290382"/>
    <w:rsid w:val="00290710"/>
    <w:rsid w:val="00290793"/>
    <w:rsid w:val="0029089B"/>
    <w:rsid w:val="002911EC"/>
    <w:rsid w:val="00292D6A"/>
    <w:rsid w:val="00292DEE"/>
    <w:rsid w:val="00292EA6"/>
    <w:rsid w:val="00293470"/>
    <w:rsid w:val="00293FC1"/>
    <w:rsid w:val="00294E24"/>
    <w:rsid w:val="00294F6D"/>
    <w:rsid w:val="0029682E"/>
    <w:rsid w:val="00296A4D"/>
    <w:rsid w:val="00296E28"/>
    <w:rsid w:val="00296E2A"/>
    <w:rsid w:val="002A02F3"/>
    <w:rsid w:val="002A067E"/>
    <w:rsid w:val="002A1052"/>
    <w:rsid w:val="002A1251"/>
    <w:rsid w:val="002A1454"/>
    <w:rsid w:val="002A2106"/>
    <w:rsid w:val="002A21AE"/>
    <w:rsid w:val="002A22A4"/>
    <w:rsid w:val="002A2397"/>
    <w:rsid w:val="002A2887"/>
    <w:rsid w:val="002A37E4"/>
    <w:rsid w:val="002A3A3C"/>
    <w:rsid w:val="002A49BC"/>
    <w:rsid w:val="002A4C51"/>
    <w:rsid w:val="002A4EA1"/>
    <w:rsid w:val="002A51CC"/>
    <w:rsid w:val="002A5C06"/>
    <w:rsid w:val="002A73B1"/>
    <w:rsid w:val="002B0948"/>
    <w:rsid w:val="002B0DE3"/>
    <w:rsid w:val="002B0ED0"/>
    <w:rsid w:val="002B0EF5"/>
    <w:rsid w:val="002B1678"/>
    <w:rsid w:val="002B1BAD"/>
    <w:rsid w:val="002B20DE"/>
    <w:rsid w:val="002B24D6"/>
    <w:rsid w:val="002B35A6"/>
    <w:rsid w:val="002B3D19"/>
    <w:rsid w:val="002B3EA1"/>
    <w:rsid w:val="002B4AC1"/>
    <w:rsid w:val="002B4AE4"/>
    <w:rsid w:val="002B5413"/>
    <w:rsid w:val="002B57EA"/>
    <w:rsid w:val="002B68AB"/>
    <w:rsid w:val="002B7078"/>
    <w:rsid w:val="002B7B97"/>
    <w:rsid w:val="002C0352"/>
    <w:rsid w:val="002C0B44"/>
    <w:rsid w:val="002C0C71"/>
    <w:rsid w:val="002C0CAB"/>
    <w:rsid w:val="002C0E20"/>
    <w:rsid w:val="002C1C86"/>
    <w:rsid w:val="002C1DF7"/>
    <w:rsid w:val="002C2711"/>
    <w:rsid w:val="002C35A5"/>
    <w:rsid w:val="002C390C"/>
    <w:rsid w:val="002C3D42"/>
    <w:rsid w:val="002C44E4"/>
    <w:rsid w:val="002C47C6"/>
    <w:rsid w:val="002C54CC"/>
    <w:rsid w:val="002C5B25"/>
    <w:rsid w:val="002C76F0"/>
    <w:rsid w:val="002C7AC4"/>
    <w:rsid w:val="002D093D"/>
    <w:rsid w:val="002D0ADE"/>
    <w:rsid w:val="002D1060"/>
    <w:rsid w:val="002D13B1"/>
    <w:rsid w:val="002D14EC"/>
    <w:rsid w:val="002D1DB1"/>
    <w:rsid w:val="002D2068"/>
    <w:rsid w:val="002D2966"/>
    <w:rsid w:val="002D3237"/>
    <w:rsid w:val="002D34C7"/>
    <w:rsid w:val="002D3887"/>
    <w:rsid w:val="002D3FBD"/>
    <w:rsid w:val="002D426F"/>
    <w:rsid w:val="002D437B"/>
    <w:rsid w:val="002D5060"/>
    <w:rsid w:val="002D5209"/>
    <w:rsid w:val="002D5D12"/>
    <w:rsid w:val="002D64DB"/>
    <w:rsid w:val="002D6743"/>
    <w:rsid w:val="002D7121"/>
    <w:rsid w:val="002D77A2"/>
    <w:rsid w:val="002D7B07"/>
    <w:rsid w:val="002E0441"/>
    <w:rsid w:val="002E14ED"/>
    <w:rsid w:val="002E18DA"/>
    <w:rsid w:val="002E1972"/>
    <w:rsid w:val="002E2202"/>
    <w:rsid w:val="002E2220"/>
    <w:rsid w:val="002E2409"/>
    <w:rsid w:val="002E249C"/>
    <w:rsid w:val="002E260A"/>
    <w:rsid w:val="002E31CC"/>
    <w:rsid w:val="002E3375"/>
    <w:rsid w:val="002E3698"/>
    <w:rsid w:val="002E381D"/>
    <w:rsid w:val="002E3CA9"/>
    <w:rsid w:val="002E46F8"/>
    <w:rsid w:val="002E4BFB"/>
    <w:rsid w:val="002E4D3C"/>
    <w:rsid w:val="002E4E2E"/>
    <w:rsid w:val="002E4F35"/>
    <w:rsid w:val="002E51EE"/>
    <w:rsid w:val="002E5C06"/>
    <w:rsid w:val="002E5F16"/>
    <w:rsid w:val="002E6379"/>
    <w:rsid w:val="002E6A65"/>
    <w:rsid w:val="002E6CE7"/>
    <w:rsid w:val="002E6F55"/>
    <w:rsid w:val="002E7437"/>
    <w:rsid w:val="002F03FF"/>
    <w:rsid w:val="002F195C"/>
    <w:rsid w:val="002F208D"/>
    <w:rsid w:val="002F23E8"/>
    <w:rsid w:val="002F2641"/>
    <w:rsid w:val="002F2AA0"/>
    <w:rsid w:val="002F2CEA"/>
    <w:rsid w:val="002F3303"/>
    <w:rsid w:val="002F3382"/>
    <w:rsid w:val="002F449F"/>
    <w:rsid w:val="002F4CE9"/>
    <w:rsid w:val="002F51B8"/>
    <w:rsid w:val="002F66DC"/>
    <w:rsid w:val="002F6DAE"/>
    <w:rsid w:val="002F6E10"/>
    <w:rsid w:val="002F6E4F"/>
    <w:rsid w:val="002F7010"/>
    <w:rsid w:val="002F71B2"/>
    <w:rsid w:val="002F756E"/>
    <w:rsid w:val="002F7589"/>
    <w:rsid w:val="002F7A59"/>
    <w:rsid w:val="002F7BE1"/>
    <w:rsid w:val="002F7CDA"/>
    <w:rsid w:val="0030053C"/>
    <w:rsid w:val="00300955"/>
    <w:rsid w:val="0030098D"/>
    <w:rsid w:val="00300B66"/>
    <w:rsid w:val="0030128E"/>
    <w:rsid w:val="0030151C"/>
    <w:rsid w:val="003019A9"/>
    <w:rsid w:val="003021B2"/>
    <w:rsid w:val="003025DD"/>
    <w:rsid w:val="0030404D"/>
    <w:rsid w:val="0030433E"/>
    <w:rsid w:val="00304FD6"/>
    <w:rsid w:val="00307619"/>
    <w:rsid w:val="00310F6D"/>
    <w:rsid w:val="003113A2"/>
    <w:rsid w:val="003117F6"/>
    <w:rsid w:val="00312FC2"/>
    <w:rsid w:val="00314481"/>
    <w:rsid w:val="00314A88"/>
    <w:rsid w:val="003155B2"/>
    <w:rsid w:val="00315659"/>
    <w:rsid w:val="0031595F"/>
    <w:rsid w:val="003159E0"/>
    <w:rsid w:val="00315ECB"/>
    <w:rsid w:val="0031665B"/>
    <w:rsid w:val="00316FBC"/>
    <w:rsid w:val="00317179"/>
    <w:rsid w:val="00317AAA"/>
    <w:rsid w:val="00320777"/>
    <w:rsid w:val="00321F51"/>
    <w:rsid w:val="003233A8"/>
    <w:rsid w:val="003250B2"/>
    <w:rsid w:val="003255C6"/>
    <w:rsid w:val="00325751"/>
    <w:rsid w:val="00325CB9"/>
    <w:rsid w:val="00326037"/>
    <w:rsid w:val="00330591"/>
    <w:rsid w:val="00330EFF"/>
    <w:rsid w:val="0033117A"/>
    <w:rsid w:val="00331BF8"/>
    <w:rsid w:val="00332074"/>
    <w:rsid w:val="0033277C"/>
    <w:rsid w:val="0033283E"/>
    <w:rsid w:val="00332D47"/>
    <w:rsid w:val="003333E3"/>
    <w:rsid w:val="00334865"/>
    <w:rsid w:val="00335874"/>
    <w:rsid w:val="00335976"/>
    <w:rsid w:val="003359DD"/>
    <w:rsid w:val="00335A50"/>
    <w:rsid w:val="00336132"/>
    <w:rsid w:val="00336164"/>
    <w:rsid w:val="003362B8"/>
    <w:rsid w:val="00336474"/>
    <w:rsid w:val="0033684A"/>
    <w:rsid w:val="00337250"/>
    <w:rsid w:val="003377CB"/>
    <w:rsid w:val="00337845"/>
    <w:rsid w:val="0034003E"/>
    <w:rsid w:val="00341132"/>
    <w:rsid w:val="003412CF"/>
    <w:rsid w:val="003415B7"/>
    <w:rsid w:val="003420BF"/>
    <w:rsid w:val="00343119"/>
    <w:rsid w:val="00343496"/>
    <w:rsid w:val="00343D26"/>
    <w:rsid w:val="00344B1E"/>
    <w:rsid w:val="0034507E"/>
    <w:rsid w:val="0034568D"/>
    <w:rsid w:val="00345CAB"/>
    <w:rsid w:val="00345D05"/>
    <w:rsid w:val="0034716E"/>
    <w:rsid w:val="00347772"/>
    <w:rsid w:val="00350162"/>
    <w:rsid w:val="003510BE"/>
    <w:rsid w:val="003527BB"/>
    <w:rsid w:val="00352A86"/>
    <w:rsid w:val="00353500"/>
    <w:rsid w:val="00353DA2"/>
    <w:rsid w:val="0035431D"/>
    <w:rsid w:val="00354494"/>
    <w:rsid w:val="00354C0A"/>
    <w:rsid w:val="003550EF"/>
    <w:rsid w:val="003554CC"/>
    <w:rsid w:val="00355E98"/>
    <w:rsid w:val="003561FD"/>
    <w:rsid w:val="00356388"/>
    <w:rsid w:val="003569BF"/>
    <w:rsid w:val="00357DD8"/>
    <w:rsid w:val="00360203"/>
    <w:rsid w:val="003602C7"/>
    <w:rsid w:val="00361114"/>
    <w:rsid w:val="003612A1"/>
    <w:rsid w:val="003614B0"/>
    <w:rsid w:val="00361704"/>
    <w:rsid w:val="00361FC4"/>
    <w:rsid w:val="00362163"/>
    <w:rsid w:val="00362503"/>
    <w:rsid w:val="00363D0F"/>
    <w:rsid w:val="00363DE8"/>
    <w:rsid w:val="003644BF"/>
    <w:rsid w:val="00364AED"/>
    <w:rsid w:val="00365078"/>
    <w:rsid w:val="00365BBA"/>
    <w:rsid w:val="00365BD5"/>
    <w:rsid w:val="003662D5"/>
    <w:rsid w:val="00366D8B"/>
    <w:rsid w:val="0036738B"/>
    <w:rsid w:val="003673B6"/>
    <w:rsid w:val="003702A2"/>
    <w:rsid w:val="003703A6"/>
    <w:rsid w:val="0037059C"/>
    <w:rsid w:val="00370770"/>
    <w:rsid w:val="00370E2F"/>
    <w:rsid w:val="00371000"/>
    <w:rsid w:val="00371D3B"/>
    <w:rsid w:val="00371DD7"/>
    <w:rsid w:val="0037331C"/>
    <w:rsid w:val="00374434"/>
    <w:rsid w:val="0037490E"/>
    <w:rsid w:val="00375041"/>
    <w:rsid w:val="0037532C"/>
    <w:rsid w:val="003753C3"/>
    <w:rsid w:val="00376047"/>
    <w:rsid w:val="003768CA"/>
    <w:rsid w:val="003805EB"/>
    <w:rsid w:val="00380642"/>
    <w:rsid w:val="003811A6"/>
    <w:rsid w:val="003815B9"/>
    <w:rsid w:val="0038180C"/>
    <w:rsid w:val="00381C84"/>
    <w:rsid w:val="00381CA4"/>
    <w:rsid w:val="00381D5B"/>
    <w:rsid w:val="0038200E"/>
    <w:rsid w:val="00382A00"/>
    <w:rsid w:val="00382C61"/>
    <w:rsid w:val="00383EFD"/>
    <w:rsid w:val="0038459D"/>
    <w:rsid w:val="00384DE9"/>
    <w:rsid w:val="003854D9"/>
    <w:rsid w:val="00385AAF"/>
    <w:rsid w:val="00385C5C"/>
    <w:rsid w:val="00386458"/>
    <w:rsid w:val="003867AD"/>
    <w:rsid w:val="00386952"/>
    <w:rsid w:val="00386B5F"/>
    <w:rsid w:val="00391FAD"/>
    <w:rsid w:val="003921CF"/>
    <w:rsid w:val="00392441"/>
    <w:rsid w:val="00392BDB"/>
    <w:rsid w:val="0039336B"/>
    <w:rsid w:val="00393E37"/>
    <w:rsid w:val="003947DC"/>
    <w:rsid w:val="0039548E"/>
    <w:rsid w:val="00395AE8"/>
    <w:rsid w:val="00395D9B"/>
    <w:rsid w:val="0039681A"/>
    <w:rsid w:val="003976F7"/>
    <w:rsid w:val="00397A0B"/>
    <w:rsid w:val="003A0195"/>
    <w:rsid w:val="003A01CA"/>
    <w:rsid w:val="003A0216"/>
    <w:rsid w:val="003A075D"/>
    <w:rsid w:val="003A08B5"/>
    <w:rsid w:val="003A1CB8"/>
    <w:rsid w:val="003A215A"/>
    <w:rsid w:val="003A28CA"/>
    <w:rsid w:val="003A3EAF"/>
    <w:rsid w:val="003A566A"/>
    <w:rsid w:val="003A68DE"/>
    <w:rsid w:val="003B05DA"/>
    <w:rsid w:val="003B07AA"/>
    <w:rsid w:val="003B0FE7"/>
    <w:rsid w:val="003B1091"/>
    <w:rsid w:val="003B15D8"/>
    <w:rsid w:val="003B1825"/>
    <w:rsid w:val="003B2C16"/>
    <w:rsid w:val="003B30F8"/>
    <w:rsid w:val="003B37D7"/>
    <w:rsid w:val="003B4283"/>
    <w:rsid w:val="003B4A6D"/>
    <w:rsid w:val="003B5240"/>
    <w:rsid w:val="003B6588"/>
    <w:rsid w:val="003B67F9"/>
    <w:rsid w:val="003B6876"/>
    <w:rsid w:val="003B6877"/>
    <w:rsid w:val="003B6B47"/>
    <w:rsid w:val="003B74F9"/>
    <w:rsid w:val="003B7941"/>
    <w:rsid w:val="003C0F68"/>
    <w:rsid w:val="003C1434"/>
    <w:rsid w:val="003C1779"/>
    <w:rsid w:val="003C1A40"/>
    <w:rsid w:val="003C1C00"/>
    <w:rsid w:val="003C2207"/>
    <w:rsid w:val="003C5079"/>
    <w:rsid w:val="003C55CC"/>
    <w:rsid w:val="003C5D0D"/>
    <w:rsid w:val="003C63FD"/>
    <w:rsid w:val="003C665D"/>
    <w:rsid w:val="003C70C6"/>
    <w:rsid w:val="003C7133"/>
    <w:rsid w:val="003C7785"/>
    <w:rsid w:val="003C7C50"/>
    <w:rsid w:val="003C7EB8"/>
    <w:rsid w:val="003D004C"/>
    <w:rsid w:val="003D1D7E"/>
    <w:rsid w:val="003D2403"/>
    <w:rsid w:val="003D2A30"/>
    <w:rsid w:val="003D2A8D"/>
    <w:rsid w:val="003D2E07"/>
    <w:rsid w:val="003D2FB6"/>
    <w:rsid w:val="003D3F23"/>
    <w:rsid w:val="003D4088"/>
    <w:rsid w:val="003D4F0A"/>
    <w:rsid w:val="003D5393"/>
    <w:rsid w:val="003D5A89"/>
    <w:rsid w:val="003D600B"/>
    <w:rsid w:val="003D651B"/>
    <w:rsid w:val="003D6598"/>
    <w:rsid w:val="003D66FE"/>
    <w:rsid w:val="003D6AF1"/>
    <w:rsid w:val="003D6B20"/>
    <w:rsid w:val="003D6BCD"/>
    <w:rsid w:val="003D7D5D"/>
    <w:rsid w:val="003E06E7"/>
    <w:rsid w:val="003E1862"/>
    <w:rsid w:val="003E2A90"/>
    <w:rsid w:val="003E2FEB"/>
    <w:rsid w:val="003E42E3"/>
    <w:rsid w:val="003E4AE9"/>
    <w:rsid w:val="003E4C4A"/>
    <w:rsid w:val="003E4E14"/>
    <w:rsid w:val="003E4E32"/>
    <w:rsid w:val="003E5530"/>
    <w:rsid w:val="003E5582"/>
    <w:rsid w:val="003E61B3"/>
    <w:rsid w:val="003E67CB"/>
    <w:rsid w:val="003E7BB6"/>
    <w:rsid w:val="003F097B"/>
    <w:rsid w:val="003F139F"/>
    <w:rsid w:val="003F1C28"/>
    <w:rsid w:val="003F23C6"/>
    <w:rsid w:val="003F36AB"/>
    <w:rsid w:val="003F3C59"/>
    <w:rsid w:val="003F3CBA"/>
    <w:rsid w:val="003F3CCF"/>
    <w:rsid w:val="003F3EBC"/>
    <w:rsid w:val="003F4CD9"/>
    <w:rsid w:val="003F6C12"/>
    <w:rsid w:val="003F7317"/>
    <w:rsid w:val="003F7A00"/>
    <w:rsid w:val="003F7AA9"/>
    <w:rsid w:val="003F7E01"/>
    <w:rsid w:val="0040029D"/>
    <w:rsid w:val="004007C1"/>
    <w:rsid w:val="00401321"/>
    <w:rsid w:val="00401E01"/>
    <w:rsid w:val="00401EB3"/>
    <w:rsid w:val="004031EE"/>
    <w:rsid w:val="004036EB"/>
    <w:rsid w:val="00403815"/>
    <w:rsid w:val="00403C98"/>
    <w:rsid w:val="00404BA4"/>
    <w:rsid w:val="0040573E"/>
    <w:rsid w:val="004060AB"/>
    <w:rsid w:val="0040630E"/>
    <w:rsid w:val="00406B38"/>
    <w:rsid w:val="00406C8A"/>
    <w:rsid w:val="00407BDD"/>
    <w:rsid w:val="004101DA"/>
    <w:rsid w:val="004111FA"/>
    <w:rsid w:val="004113B4"/>
    <w:rsid w:val="00411E70"/>
    <w:rsid w:val="004123BE"/>
    <w:rsid w:val="00412ABB"/>
    <w:rsid w:val="00412CCF"/>
    <w:rsid w:val="00413882"/>
    <w:rsid w:val="00413B5E"/>
    <w:rsid w:val="00414192"/>
    <w:rsid w:val="004141B7"/>
    <w:rsid w:val="004146CA"/>
    <w:rsid w:val="00414751"/>
    <w:rsid w:val="00414BB9"/>
    <w:rsid w:val="00414D9D"/>
    <w:rsid w:val="0041606F"/>
    <w:rsid w:val="0041647F"/>
    <w:rsid w:val="00416571"/>
    <w:rsid w:val="00416C15"/>
    <w:rsid w:val="00416D08"/>
    <w:rsid w:val="00416F1C"/>
    <w:rsid w:val="00417B1A"/>
    <w:rsid w:val="004210FF"/>
    <w:rsid w:val="00421B4B"/>
    <w:rsid w:val="004226C5"/>
    <w:rsid w:val="0042290F"/>
    <w:rsid w:val="00422D45"/>
    <w:rsid w:val="00422DCE"/>
    <w:rsid w:val="0042371A"/>
    <w:rsid w:val="00424858"/>
    <w:rsid w:val="00424B5D"/>
    <w:rsid w:val="0042513A"/>
    <w:rsid w:val="004252F3"/>
    <w:rsid w:val="0042545B"/>
    <w:rsid w:val="00425EEB"/>
    <w:rsid w:val="0042653C"/>
    <w:rsid w:val="00426A94"/>
    <w:rsid w:val="00426C98"/>
    <w:rsid w:val="004279EE"/>
    <w:rsid w:val="00427F2F"/>
    <w:rsid w:val="004301D4"/>
    <w:rsid w:val="00430294"/>
    <w:rsid w:val="00431244"/>
    <w:rsid w:val="00431368"/>
    <w:rsid w:val="00431622"/>
    <w:rsid w:val="004317FE"/>
    <w:rsid w:val="00431807"/>
    <w:rsid w:val="004328C5"/>
    <w:rsid w:val="00432A71"/>
    <w:rsid w:val="00433005"/>
    <w:rsid w:val="0043320E"/>
    <w:rsid w:val="004335D4"/>
    <w:rsid w:val="00433709"/>
    <w:rsid w:val="00433E0E"/>
    <w:rsid w:val="0043417D"/>
    <w:rsid w:val="004353DF"/>
    <w:rsid w:val="00435604"/>
    <w:rsid w:val="00435DF2"/>
    <w:rsid w:val="00435E97"/>
    <w:rsid w:val="00436E54"/>
    <w:rsid w:val="00436F88"/>
    <w:rsid w:val="0043743E"/>
    <w:rsid w:val="00437896"/>
    <w:rsid w:val="00437A9A"/>
    <w:rsid w:val="004400CF"/>
    <w:rsid w:val="004406CF"/>
    <w:rsid w:val="004406D8"/>
    <w:rsid w:val="00441221"/>
    <w:rsid w:val="00441CC5"/>
    <w:rsid w:val="004420C1"/>
    <w:rsid w:val="004424B5"/>
    <w:rsid w:val="004427C7"/>
    <w:rsid w:val="00442E02"/>
    <w:rsid w:val="00443AEC"/>
    <w:rsid w:val="00443E97"/>
    <w:rsid w:val="00444304"/>
    <w:rsid w:val="004445A0"/>
    <w:rsid w:val="004456FF"/>
    <w:rsid w:val="0044581B"/>
    <w:rsid w:val="004458B3"/>
    <w:rsid w:val="0044597E"/>
    <w:rsid w:val="004473EE"/>
    <w:rsid w:val="00450BC0"/>
    <w:rsid w:val="00450C1E"/>
    <w:rsid w:val="004526D6"/>
    <w:rsid w:val="00452C50"/>
    <w:rsid w:val="00453B59"/>
    <w:rsid w:val="0045420A"/>
    <w:rsid w:val="00454259"/>
    <w:rsid w:val="00454484"/>
    <w:rsid w:val="0045476B"/>
    <w:rsid w:val="00454C46"/>
    <w:rsid w:val="00454F0C"/>
    <w:rsid w:val="00455698"/>
    <w:rsid w:val="004558CA"/>
    <w:rsid w:val="00455922"/>
    <w:rsid w:val="00455A80"/>
    <w:rsid w:val="004563ED"/>
    <w:rsid w:val="00457295"/>
    <w:rsid w:val="00457566"/>
    <w:rsid w:val="004579E4"/>
    <w:rsid w:val="00457B63"/>
    <w:rsid w:val="004602D8"/>
    <w:rsid w:val="004619A8"/>
    <w:rsid w:val="00462871"/>
    <w:rsid w:val="0046308B"/>
    <w:rsid w:val="00463485"/>
    <w:rsid w:val="00463523"/>
    <w:rsid w:val="00463A18"/>
    <w:rsid w:val="00463A5C"/>
    <w:rsid w:val="00463F6A"/>
    <w:rsid w:val="00463FAC"/>
    <w:rsid w:val="00465342"/>
    <w:rsid w:val="00466349"/>
    <w:rsid w:val="00466ED5"/>
    <w:rsid w:val="004672AE"/>
    <w:rsid w:val="0046770E"/>
    <w:rsid w:val="00467830"/>
    <w:rsid w:val="00467B20"/>
    <w:rsid w:val="00467D61"/>
    <w:rsid w:val="00470DCC"/>
    <w:rsid w:val="00470E43"/>
    <w:rsid w:val="00471775"/>
    <w:rsid w:val="00472AC4"/>
    <w:rsid w:val="00473EE8"/>
    <w:rsid w:val="00473F4A"/>
    <w:rsid w:val="00475176"/>
    <w:rsid w:val="00476A6F"/>
    <w:rsid w:val="00476C9A"/>
    <w:rsid w:val="00476D76"/>
    <w:rsid w:val="004770D8"/>
    <w:rsid w:val="00480087"/>
    <w:rsid w:val="004800C7"/>
    <w:rsid w:val="0048053E"/>
    <w:rsid w:val="00480948"/>
    <w:rsid w:val="004809EA"/>
    <w:rsid w:val="00481092"/>
    <w:rsid w:val="00482D28"/>
    <w:rsid w:val="00484065"/>
    <w:rsid w:val="0048488F"/>
    <w:rsid w:val="00485035"/>
    <w:rsid w:val="004863FC"/>
    <w:rsid w:val="0048724F"/>
    <w:rsid w:val="004912DB"/>
    <w:rsid w:val="00491C4C"/>
    <w:rsid w:val="00491CDE"/>
    <w:rsid w:val="00492737"/>
    <w:rsid w:val="00493213"/>
    <w:rsid w:val="00493577"/>
    <w:rsid w:val="00494712"/>
    <w:rsid w:val="00495D5E"/>
    <w:rsid w:val="004A1162"/>
    <w:rsid w:val="004A1B9A"/>
    <w:rsid w:val="004A1D34"/>
    <w:rsid w:val="004A1FB6"/>
    <w:rsid w:val="004A2700"/>
    <w:rsid w:val="004A2A39"/>
    <w:rsid w:val="004A2DF4"/>
    <w:rsid w:val="004A3916"/>
    <w:rsid w:val="004A46B6"/>
    <w:rsid w:val="004A544C"/>
    <w:rsid w:val="004A55E4"/>
    <w:rsid w:val="004A5BA7"/>
    <w:rsid w:val="004A615F"/>
    <w:rsid w:val="004A6331"/>
    <w:rsid w:val="004A78AB"/>
    <w:rsid w:val="004A7FB4"/>
    <w:rsid w:val="004B0189"/>
    <w:rsid w:val="004B02BF"/>
    <w:rsid w:val="004B0397"/>
    <w:rsid w:val="004B0D4B"/>
    <w:rsid w:val="004B1AC8"/>
    <w:rsid w:val="004B2731"/>
    <w:rsid w:val="004B33D2"/>
    <w:rsid w:val="004B44B2"/>
    <w:rsid w:val="004B50D1"/>
    <w:rsid w:val="004B537B"/>
    <w:rsid w:val="004B57EF"/>
    <w:rsid w:val="004B5A12"/>
    <w:rsid w:val="004B5BCB"/>
    <w:rsid w:val="004B5E14"/>
    <w:rsid w:val="004B625D"/>
    <w:rsid w:val="004B67F5"/>
    <w:rsid w:val="004B6A7F"/>
    <w:rsid w:val="004B72A5"/>
    <w:rsid w:val="004B7B2D"/>
    <w:rsid w:val="004B7B4F"/>
    <w:rsid w:val="004C02AC"/>
    <w:rsid w:val="004C02B1"/>
    <w:rsid w:val="004C04CD"/>
    <w:rsid w:val="004C0B48"/>
    <w:rsid w:val="004C0E26"/>
    <w:rsid w:val="004C174F"/>
    <w:rsid w:val="004C19C5"/>
    <w:rsid w:val="004C1AA5"/>
    <w:rsid w:val="004C1B2E"/>
    <w:rsid w:val="004C1C66"/>
    <w:rsid w:val="004C26A4"/>
    <w:rsid w:val="004C39BE"/>
    <w:rsid w:val="004C3A67"/>
    <w:rsid w:val="004C3F94"/>
    <w:rsid w:val="004C5256"/>
    <w:rsid w:val="004C6544"/>
    <w:rsid w:val="004C6FF7"/>
    <w:rsid w:val="004D0B19"/>
    <w:rsid w:val="004D0E5C"/>
    <w:rsid w:val="004D1580"/>
    <w:rsid w:val="004D1723"/>
    <w:rsid w:val="004D1F3A"/>
    <w:rsid w:val="004D3181"/>
    <w:rsid w:val="004D470F"/>
    <w:rsid w:val="004D4EC5"/>
    <w:rsid w:val="004D4F4B"/>
    <w:rsid w:val="004D58DD"/>
    <w:rsid w:val="004D5CA0"/>
    <w:rsid w:val="004D6019"/>
    <w:rsid w:val="004D6073"/>
    <w:rsid w:val="004D63F6"/>
    <w:rsid w:val="004D657D"/>
    <w:rsid w:val="004D667E"/>
    <w:rsid w:val="004D689B"/>
    <w:rsid w:val="004D6BEA"/>
    <w:rsid w:val="004D7021"/>
    <w:rsid w:val="004E06E9"/>
    <w:rsid w:val="004E15DB"/>
    <w:rsid w:val="004E1BCA"/>
    <w:rsid w:val="004E1D2C"/>
    <w:rsid w:val="004E231A"/>
    <w:rsid w:val="004E24F2"/>
    <w:rsid w:val="004E6216"/>
    <w:rsid w:val="004E675B"/>
    <w:rsid w:val="004E6A2E"/>
    <w:rsid w:val="004E709A"/>
    <w:rsid w:val="004F0669"/>
    <w:rsid w:val="004F110E"/>
    <w:rsid w:val="004F1C6D"/>
    <w:rsid w:val="004F1FCA"/>
    <w:rsid w:val="004F262D"/>
    <w:rsid w:val="004F2CB0"/>
    <w:rsid w:val="004F2FE4"/>
    <w:rsid w:val="004F3480"/>
    <w:rsid w:val="004F3899"/>
    <w:rsid w:val="004F3965"/>
    <w:rsid w:val="004F3C6B"/>
    <w:rsid w:val="004F470D"/>
    <w:rsid w:val="004F4DD3"/>
    <w:rsid w:val="004F52DD"/>
    <w:rsid w:val="004F5420"/>
    <w:rsid w:val="004F6182"/>
    <w:rsid w:val="004F62A9"/>
    <w:rsid w:val="004F7486"/>
    <w:rsid w:val="004F7BE1"/>
    <w:rsid w:val="005011F2"/>
    <w:rsid w:val="00501A27"/>
    <w:rsid w:val="005026D8"/>
    <w:rsid w:val="00502767"/>
    <w:rsid w:val="00502903"/>
    <w:rsid w:val="00503083"/>
    <w:rsid w:val="00503BD1"/>
    <w:rsid w:val="00505722"/>
    <w:rsid w:val="005058B5"/>
    <w:rsid w:val="005060B3"/>
    <w:rsid w:val="0050615C"/>
    <w:rsid w:val="00506A56"/>
    <w:rsid w:val="00507591"/>
    <w:rsid w:val="005106B9"/>
    <w:rsid w:val="00510C41"/>
    <w:rsid w:val="005119D0"/>
    <w:rsid w:val="00511D72"/>
    <w:rsid w:val="00513AE4"/>
    <w:rsid w:val="0051412C"/>
    <w:rsid w:val="00514378"/>
    <w:rsid w:val="00514680"/>
    <w:rsid w:val="00514ADD"/>
    <w:rsid w:val="00514D4C"/>
    <w:rsid w:val="00514E47"/>
    <w:rsid w:val="00515A73"/>
    <w:rsid w:val="00517147"/>
    <w:rsid w:val="005179F0"/>
    <w:rsid w:val="00517AF1"/>
    <w:rsid w:val="00517DD5"/>
    <w:rsid w:val="0052095E"/>
    <w:rsid w:val="00520FAD"/>
    <w:rsid w:val="0052154F"/>
    <w:rsid w:val="0052155D"/>
    <w:rsid w:val="00521803"/>
    <w:rsid w:val="005221F7"/>
    <w:rsid w:val="00522998"/>
    <w:rsid w:val="00522B69"/>
    <w:rsid w:val="00522C44"/>
    <w:rsid w:val="00522D21"/>
    <w:rsid w:val="005235B9"/>
    <w:rsid w:val="0052422D"/>
    <w:rsid w:val="00524610"/>
    <w:rsid w:val="00524751"/>
    <w:rsid w:val="005248C8"/>
    <w:rsid w:val="005249A7"/>
    <w:rsid w:val="00525BB8"/>
    <w:rsid w:val="00525C63"/>
    <w:rsid w:val="00525DA0"/>
    <w:rsid w:val="005264A5"/>
    <w:rsid w:val="00526705"/>
    <w:rsid w:val="005269B8"/>
    <w:rsid w:val="00526DCF"/>
    <w:rsid w:val="005272BC"/>
    <w:rsid w:val="00527B5F"/>
    <w:rsid w:val="0053086C"/>
    <w:rsid w:val="00530BDD"/>
    <w:rsid w:val="00531907"/>
    <w:rsid w:val="00532357"/>
    <w:rsid w:val="00532688"/>
    <w:rsid w:val="00532A4F"/>
    <w:rsid w:val="00533996"/>
    <w:rsid w:val="00533C49"/>
    <w:rsid w:val="00533CDC"/>
    <w:rsid w:val="00536292"/>
    <w:rsid w:val="00536AD7"/>
    <w:rsid w:val="00536E4A"/>
    <w:rsid w:val="0053738D"/>
    <w:rsid w:val="00537583"/>
    <w:rsid w:val="00537672"/>
    <w:rsid w:val="005379E7"/>
    <w:rsid w:val="00540129"/>
    <w:rsid w:val="0054031B"/>
    <w:rsid w:val="00540C01"/>
    <w:rsid w:val="00541489"/>
    <w:rsid w:val="0054174C"/>
    <w:rsid w:val="0054201B"/>
    <w:rsid w:val="00542228"/>
    <w:rsid w:val="005425EE"/>
    <w:rsid w:val="00542A9B"/>
    <w:rsid w:val="00543CE8"/>
    <w:rsid w:val="00544754"/>
    <w:rsid w:val="00544A38"/>
    <w:rsid w:val="00545AE5"/>
    <w:rsid w:val="00546784"/>
    <w:rsid w:val="005469BD"/>
    <w:rsid w:val="00546B2A"/>
    <w:rsid w:val="00547ABD"/>
    <w:rsid w:val="005503B0"/>
    <w:rsid w:val="00550C7E"/>
    <w:rsid w:val="00550C86"/>
    <w:rsid w:val="00550E3F"/>
    <w:rsid w:val="00552502"/>
    <w:rsid w:val="00552577"/>
    <w:rsid w:val="00553858"/>
    <w:rsid w:val="00554B79"/>
    <w:rsid w:val="005551FF"/>
    <w:rsid w:val="00555F93"/>
    <w:rsid w:val="005561DC"/>
    <w:rsid w:val="00556520"/>
    <w:rsid w:val="00556D39"/>
    <w:rsid w:val="00557457"/>
    <w:rsid w:val="00557ADA"/>
    <w:rsid w:val="0056074C"/>
    <w:rsid w:val="005608D3"/>
    <w:rsid w:val="00560A8D"/>
    <w:rsid w:val="005610C2"/>
    <w:rsid w:val="005638E7"/>
    <w:rsid w:val="00563D29"/>
    <w:rsid w:val="0056450E"/>
    <w:rsid w:val="00564DC0"/>
    <w:rsid w:val="00565218"/>
    <w:rsid w:val="005658D4"/>
    <w:rsid w:val="005658D7"/>
    <w:rsid w:val="00566512"/>
    <w:rsid w:val="00566CA1"/>
    <w:rsid w:val="00566D98"/>
    <w:rsid w:val="00566FC3"/>
    <w:rsid w:val="00567FBF"/>
    <w:rsid w:val="005701AB"/>
    <w:rsid w:val="00570C62"/>
    <w:rsid w:val="00571111"/>
    <w:rsid w:val="00571751"/>
    <w:rsid w:val="0057250E"/>
    <w:rsid w:val="00573C1F"/>
    <w:rsid w:val="00574B3D"/>
    <w:rsid w:val="00574B8A"/>
    <w:rsid w:val="005751D8"/>
    <w:rsid w:val="0057526B"/>
    <w:rsid w:val="00575E1F"/>
    <w:rsid w:val="00575E5E"/>
    <w:rsid w:val="005763B6"/>
    <w:rsid w:val="00576632"/>
    <w:rsid w:val="00576956"/>
    <w:rsid w:val="00577457"/>
    <w:rsid w:val="0058045C"/>
    <w:rsid w:val="005810EC"/>
    <w:rsid w:val="0058174B"/>
    <w:rsid w:val="00581B32"/>
    <w:rsid w:val="00581D30"/>
    <w:rsid w:val="005824F1"/>
    <w:rsid w:val="005833E6"/>
    <w:rsid w:val="00583A29"/>
    <w:rsid w:val="00583FE0"/>
    <w:rsid w:val="00584614"/>
    <w:rsid w:val="00585C51"/>
    <w:rsid w:val="00586889"/>
    <w:rsid w:val="00586D52"/>
    <w:rsid w:val="00587180"/>
    <w:rsid w:val="00587869"/>
    <w:rsid w:val="00587978"/>
    <w:rsid w:val="00587C59"/>
    <w:rsid w:val="00587CBF"/>
    <w:rsid w:val="005910DF"/>
    <w:rsid w:val="0059143E"/>
    <w:rsid w:val="00591857"/>
    <w:rsid w:val="00591ED5"/>
    <w:rsid w:val="0059273E"/>
    <w:rsid w:val="00592769"/>
    <w:rsid w:val="00592B6E"/>
    <w:rsid w:val="0059304A"/>
    <w:rsid w:val="00593303"/>
    <w:rsid w:val="00593673"/>
    <w:rsid w:val="00593B20"/>
    <w:rsid w:val="00595189"/>
    <w:rsid w:val="005952EF"/>
    <w:rsid w:val="00595547"/>
    <w:rsid w:val="00595EBD"/>
    <w:rsid w:val="00597742"/>
    <w:rsid w:val="005A0BC2"/>
    <w:rsid w:val="005A1193"/>
    <w:rsid w:val="005A15BF"/>
    <w:rsid w:val="005A34A8"/>
    <w:rsid w:val="005A34F5"/>
    <w:rsid w:val="005A5264"/>
    <w:rsid w:val="005A58E6"/>
    <w:rsid w:val="005A5C83"/>
    <w:rsid w:val="005A6526"/>
    <w:rsid w:val="005A6A39"/>
    <w:rsid w:val="005A78EB"/>
    <w:rsid w:val="005B0E5B"/>
    <w:rsid w:val="005B10D0"/>
    <w:rsid w:val="005B1B70"/>
    <w:rsid w:val="005B1F7F"/>
    <w:rsid w:val="005B3357"/>
    <w:rsid w:val="005B490A"/>
    <w:rsid w:val="005B6499"/>
    <w:rsid w:val="005B6670"/>
    <w:rsid w:val="005B66DA"/>
    <w:rsid w:val="005B6874"/>
    <w:rsid w:val="005B7361"/>
    <w:rsid w:val="005B7854"/>
    <w:rsid w:val="005C00E2"/>
    <w:rsid w:val="005C0134"/>
    <w:rsid w:val="005C17EE"/>
    <w:rsid w:val="005C1AA4"/>
    <w:rsid w:val="005C39B6"/>
    <w:rsid w:val="005C3FC1"/>
    <w:rsid w:val="005C4BF9"/>
    <w:rsid w:val="005C510D"/>
    <w:rsid w:val="005C6237"/>
    <w:rsid w:val="005C66ED"/>
    <w:rsid w:val="005C6769"/>
    <w:rsid w:val="005C678A"/>
    <w:rsid w:val="005D14D0"/>
    <w:rsid w:val="005D16BA"/>
    <w:rsid w:val="005D19C3"/>
    <w:rsid w:val="005D1AF9"/>
    <w:rsid w:val="005D21E4"/>
    <w:rsid w:val="005D357F"/>
    <w:rsid w:val="005D472C"/>
    <w:rsid w:val="005D5540"/>
    <w:rsid w:val="005D59F2"/>
    <w:rsid w:val="005D5E51"/>
    <w:rsid w:val="005D7AF7"/>
    <w:rsid w:val="005D7D24"/>
    <w:rsid w:val="005E0799"/>
    <w:rsid w:val="005E141D"/>
    <w:rsid w:val="005E2982"/>
    <w:rsid w:val="005E33FE"/>
    <w:rsid w:val="005E4F56"/>
    <w:rsid w:val="005E5F50"/>
    <w:rsid w:val="005E6194"/>
    <w:rsid w:val="005E69FF"/>
    <w:rsid w:val="005E7259"/>
    <w:rsid w:val="005E74DC"/>
    <w:rsid w:val="005E7BCF"/>
    <w:rsid w:val="005F0E33"/>
    <w:rsid w:val="005F14BE"/>
    <w:rsid w:val="005F2AF9"/>
    <w:rsid w:val="005F2FD2"/>
    <w:rsid w:val="005F43E1"/>
    <w:rsid w:val="005F5DBD"/>
    <w:rsid w:val="005F6281"/>
    <w:rsid w:val="005F6BC1"/>
    <w:rsid w:val="005F6DEE"/>
    <w:rsid w:val="005F7065"/>
    <w:rsid w:val="005F72AC"/>
    <w:rsid w:val="005F7891"/>
    <w:rsid w:val="006001F2"/>
    <w:rsid w:val="006007B9"/>
    <w:rsid w:val="00601AD1"/>
    <w:rsid w:val="006020EC"/>
    <w:rsid w:val="006024CB"/>
    <w:rsid w:val="00602C0B"/>
    <w:rsid w:val="00602EFC"/>
    <w:rsid w:val="00603412"/>
    <w:rsid w:val="00603B9C"/>
    <w:rsid w:val="00604305"/>
    <w:rsid w:val="00605479"/>
    <w:rsid w:val="0060658D"/>
    <w:rsid w:val="00606845"/>
    <w:rsid w:val="00607A83"/>
    <w:rsid w:val="006102E0"/>
    <w:rsid w:val="006110E6"/>
    <w:rsid w:val="00611E0D"/>
    <w:rsid w:val="006122F6"/>
    <w:rsid w:val="00612FC6"/>
    <w:rsid w:val="00613593"/>
    <w:rsid w:val="00613A1D"/>
    <w:rsid w:val="00613E3B"/>
    <w:rsid w:val="006144B4"/>
    <w:rsid w:val="006151B2"/>
    <w:rsid w:val="00617E62"/>
    <w:rsid w:val="00620581"/>
    <w:rsid w:val="00620786"/>
    <w:rsid w:val="006207FE"/>
    <w:rsid w:val="00621975"/>
    <w:rsid w:val="00621C0E"/>
    <w:rsid w:val="006222A7"/>
    <w:rsid w:val="006223E9"/>
    <w:rsid w:val="006234BB"/>
    <w:rsid w:val="00623627"/>
    <w:rsid w:val="00623FCA"/>
    <w:rsid w:val="006243FD"/>
    <w:rsid w:val="00624B7C"/>
    <w:rsid w:val="00624CF9"/>
    <w:rsid w:val="00624E4F"/>
    <w:rsid w:val="00624E9B"/>
    <w:rsid w:val="0062521C"/>
    <w:rsid w:val="006254A6"/>
    <w:rsid w:val="00625940"/>
    <w:rsid w:val="00625B6A"/>
    <w:rsid w:val="00625DEB"/>
    <w:rsid w:val="0062633C"/>
    <w:rsid w:val="0062741B"/>
    <w:rsid w:val="00627837"/>
    <w:rsid w:val="00627872"/>
    <w:rsid w:val="00627DE7"/>
    <w:rsid w:val="0063030D"/>
    <w:rsid w:val="00630929"/>
    <w:rsid w:val="006313FF"/>
    <w:rsid w:val="00631835"/>
    <w:rsid w:val="006323F1"/>
    <w:rsid w:val="00632FF7"/>
    <w:rsid w:val="00633D9C"/>
    <w:rsid w:val="00634C38"/>
    <w:rsid w:val="00634E45"/>
    <w:rsid w:val="00634E7F"/>
    <w:rsid w:val="00635082"/>
    <w:rsid w:val="00635645"/>
    <w:rsid w:val="0063658A"/>
    <w:rsid w:val="006365EA"/>
    <w:rsid w:val="00636C97"/>
    <w:rsid w:val="006370DF"/>
    <w:rsid w:val="0064051B"/>
    <w:rsid w:val="0064060B"/>
    <w:rsid w:val="00640625"/>
    <w:rsid w:val="00641114"/>
    <w:rsid w:val="00641F2D"/>
    <w:rsid w:val="00643820"/>
    <w:rsid w:val="00643FDB"/>
    <w:rsid w:val="006442AA"/>
    <w:rsid w:val="00645493"/>
    <w:rsid w:val="006459E9"/>
    <w:rsid w:val="00646BF4"/>
    <w:rsid w:val="00646DF5"/>
    <w:rsid w:val="006474F5"/>
    <w:rsid w:val="00647612"/>
    <w:rsid w:val="00647699"/>
    <w:rsid w:val="00647CF6"/>
    <w:rsid w:val="00647DF0"/>
    <w:rsid w:val="006502EF"/>
    <w:rsid w:val="00650C6A"/>
    <w:rsid w:val="006517F8"/>
    <w:rsid w:val="00651ADA"/>
    <w:rsid w:val="00651AF6"/>
    <w:rsid w:val="00651DCF"/>
    <w:rsid w:val="00651FE9"/>
    <w:rsid w:val="0065333E"/>
    <w:rsid w:val="006536EC"/>
    <w:rsid w:val="00653E2C"/>
    <w:rsid w:val="00654780"/>
    <w:rsid w:val="00654A8C"/>
    <w:rsid w:val="00654D2A"/>
    <w:rsid w:val="00655929"/>
    <w:rsid w:val="00655AE9"/>
    <w:rsid w:val="00655BBA"/>
    <w:rsid w:val="00655EB1"/>
    <w:rsid w:val="00656028"/>
    <w:rsid w:val="0065672E"/>
    <w:rsid w:val="00656C75"/>
    <w:rsid w:val="00657640"/>
    <w:rsid w:val="0066002D"/>
    <w:rsid w:val="0066030F"/>
    <w:rsid w:val="00660D84"/>
    <w:rsid w:val="00660E35"/>
    <w:rsid w:val="00661835"/>
    <w:rsid w:val="00661EAD"/>
    <w:rsid w:val="00662187"/>
    <w:rsid w:val="00662CB4"/>
    <w:rsid w:val="0066322B"/>
    <w:rsid w:val="00663374"/>
    <w:rsid w:val="00663E65"/>
    <w:rsid w:val="00664724"/>
    <w:rsid w:val="006651B6"/>
    <w:rsid w:val="006653BB"/>
    <w:rsid w:val="00665B5F"/>
    <w:rsid w:val="00665BF6"/>
    <w:rsid w:val="006660B5"/>
    <w:rsid w:val="00666870"/>
    <w:rsid w:val="00666D65"/>
    <w:rsid w:val="006671DE"/>
    <w:rsid w:val="0067026A"/>
    <w:rsid w:val="006704F6"/>
    <w:rsid w:val="00670FA7"/>
    <w:rsid w:val="006715BA"/>
    <w:rsid w:val="00671F73"/>
    <w:rsid w:val="00672088"/>
    <w:rsid w:val="0067225E"/>
    <w:rsid w:val="00672D98"/>
    <w:rsid w:val="00674DB1"/>
    <w:rsid w:val="00675554"/>
    <w:rsid w:val="00675563"/>
    <w:rsid w:val="0067587F"/>
    <w:rsid w:val="00675B33"/>
    <w:rsid w:val="00675C67"/>
    <w:rsid w:val="00676D7C"/>
    <w:rsid w:val="006772EE"/>
    <w:rsid w:val="00677FEF"/>
    <w:rsid w:val="0068027A"/>
    <w:rsid w:val="006805D1"/>
    <w:rsid w:val="00680860"/>
    <w:rsid w:val="00680F19"/>
    <w:rsid w:val="006816E8"/>
    <w:rsid w:val="006819AD"/>
    <w:rsid w:val="006828AB"/>
    <w:rsid w:val="00682D7E"/>
    <w:rsid w:val="006831C1"/>
    <w:rsid w:val="0068360C"/>
    <w:rsid w:val="00683E94"/>
    <w:rsid w:val="00684486"/>
    <w:rsid w:val="006845BE"/>
    <w:rsid w:val="0068469D"/>
    <w:rsid w:val="00685020"/>
    <w:rsid w:val="00685192"/>
    <w:rsid w:val="00685830"/>
    <w:rsid w:val="00685A1D"/>
    <w:rsid w:val="00686432"/>
    <w:rsid w:val="006868F5"/>
    <w:rsid w:val="00687A9E"/>
    <w:rsid w:val="00687B63"/>
    <w:rsid w:val="006908B2"/>
    <w:rsid w:val="00690BF6"/>
    <w:rsid w:val="00691593"/>
    <w:rsid w:val="00691D84"/>
    <w:rsid w:val="00692A4E"/>
    <w:rsid w:val="00692A5E"/>
    <w:rsid w:val="00693686"/>
    <w:rsid w:val="00693B7B"/>
    <w:rsid w:val="00693E55"/>
    <w:rsid w:val="00694912"/>
    <w:rsid w:val="006951B3"/>
    <w:rsid w:val="0069546E"/>
    <w:rsid w:val="0069574F"/>
    <w:rsid w:val="00695DBF"/>
    <w:rsid w:val="006960FB"/>
    <w:rsid w:val="00697599"/>
    <w:rsid w:val="006A00A9"/>
    <w:rsid w:val="006A04AF"/>
    <w:rsid w:val="006A067F"/>
    <w:rsid w:val="006A08DE"/>
    <w:rsid w:val="006A0D5E"/>
    <w:rsid w:val="006A20AD"/>
    <w:rsid w:val="006A2DDC"/>
    <w:rsid w:val="006A2E28"/>
    <w:rsid w:val="006A4328"/>
    <w:rsid w:val="006A475C"/>
    <w:rsid w:val="006A48C3"/>
    <w:rsid w:val="006A4A61"/>
    <w:rsid w:val="006A5BA4"/>
    <w:rsid w:val="006A6185"/>
    <w:rsid w:val="006A791A"/>
    <w:rsid w:val="006B091E"/>
    <w:rsid w:val="006B0A68"/>
    <w:rsid w:val="006B14EA"/>
    <w:rsid w:val="006B1B1D"/>
    <w:rsid w:val="006B1F28"/>
    <w:rsid w:val="006B1FBF"/>
    <w:rsid w:val="006B239E"/>
    <w:rsid w:val="006B2464"/>
    <w:rsid w:val="006B2B24"/>
    <w:rsid w:val="006B2D45"/>
    <w:rsid w:val="006B34F8"/>
    <w:rsid w:val="006B4330"/>
    <w:rsid w:val="006B4731"/>
    <w:rsid w:val="006B4D61"/>
    <w:rsid w:val="006B5130"/>
    <w:rsid w:val="006B572C"/>
    <w:rsid w:val="006B59F7"/>
    <w:rsid w:val="006B65FC"/>
    <w:rsid w:val="006B6A1D"/>
    <w:rsid w:val="006B71EC"/>
    <w:rsid w:val="006B7FE7"/>
    <w:rsid w:val="006C0202"/>
    <w:rsid w:val="006C086E"/>
    <w:rsid w:val="006C203F"/>
    <w:rsid w:val="006C2468"/>
    <w:rsid w:val="006C2EAE"/>
    <w:rsid w:val="006C3100"/>
    <w:rsid w:val="006C3A12"/>
    <w:rsid w:val="006C3A9B"/>
    <w:rsid w:val="006C3ED1"/>
    <w:rsid w:val="006C3FDE"/>
    <w:rsid w:val="006C4E1B"/>
    <w:rsid w:val="006C6259"/>
    <w:rsid w:val="006C64E6"/>
    <w:rsid w:val="006C6602"/>
    <w:rsid w:val="006C6AE0"/>
    <w:rsid w:val="006C6E28"/>
    <w:rsid w:val="006C72E9"/>
    <w:rsid w:val="006C7BE3"/>
    <w:rsid w:val="006D0B36"/>
    <w:rsid w:val="006D1674"/>
    <w:rsid w:val="006D1EA6"/>
    <w:rsid w:val="006D1F58"/>
    <w:rsid w:val="006D3520"/>
    <w:rsid w:val="006D3EFA"/>
    <w:rsid w:val="006D642C"/>
    <w:rsid w:val="006D68AD"/>
    <w:rsid w:val="006D6A65"/>
    <w:rsid w:val="006D6AE3"/>
    <w:rsid w:val="006D7359"/>
    <w:rsid w:val="006E1106"/>
    <w:rsid w:val="006E15D0"/>
    <w:rsid w:val="006E15EB"/>
    <w:rsid w:val="006E1EB0"/>
    <w:rsid w:val="006E22B8"/>
    <w:rsid w:val="006E2FDC"/>
    <w:rsid w:val="006E3C83"/>
    <w:rsid w:val="006E40E7"/>
    <w:rsid w:val="006E4137"/>
    <w:rsid w:val="006E433D"/>
    <w:rsid w:val="006E4475"/>
    <w:rsid w:val="006E4712"/>
    <w:rsid w:val="006E5074"/>
    <w:rsid w:val="006E5340"/>
    <w:rsid w:val="006E67BF"/>
    <w:rsid w:val="006E7246"/>
    <w:rsid w:val="006F04F4"/>
    <w:rsid w:val="006F0F57"/>
    <w:rsid w:val="006F124F"/>
    <w:rsid w:val="006F1ECA"/>
    <w:rsid w:val="006F2384"/>
    <w:rsid w:val="006F3E5C"/>
    <w:rsid w:val="006F3E60"/>
    <w:rsid w:val="006F5FE0"/>
    <w:rsid w:val="006F6F90"/>
    <w:rsid w:val="00700239"/>
    <w:rsid w:val="0070117A"/>
    <w:rsid w:val="007015C8"/>
    <w:rsid w:val="00701A17"/>
    <w:rsid w:val="0070324C"/>
    <w:rsid w:val="00703F55"/>
    <w:rsid w:val="0070487B"/>
    <w:rsid w:val="00705004"/>
    <w:rsid w:val="00705125"/>
    <w:rsid w:val="00705A89"/>
    <w:rsid w:val="00706295"/>
    <w:rsid w:val="00706B29"/>
    <w:rsid w:val="007076EF"/>
    <w:rsid w:val="007077A7"/>
    <w:rsid w:val="00710245"/>
    <w:rsid w:val="0071051A"/>
    <w:rsid w:val="00710702"/>
    <w:rsid w:val="00710B9D"/>
    <w:rsid w:val="00711056"/>
    <w:rsid w:val="00711FA4"/>
    <w:rsid w:val="00712546"/>
    <w:rsid w:val="00712C37"/>
    <w:rsid w:val="007138CD"/>
    <w:rsid w:val="00713CB6"/>
    <w:rsid w:val="00713DA6"/>
    <w:rsid w:val="0071486E"/>
    <w:rsid w:val="00714967"/>
    <w:rsid w:val="00714E33"/>
    <w:rsid w:val="00714FF1"/>
    <w:rsid w:val="007152E5"/>
    <w:rsid w:val="007153B6"/>
    <w:rsid w:val="00715B13"/>
    <w:rsid w:val="00717983"/>
    <w:rsid w:val="0072022F"/>
    <w:rsid w:val="0072056F"/>
    <w:rsid w:val="00721A9C"/>
    <w:rsid w:val="00721E3C"/>
    <w:rsid w:val="00721E6B"/>
    <w:rsid w:val="0072302C"/>
    <w:rsid w:val="007238B5"/>
    <w:rsid w:val="007239DF"/>
    <w:rsid w:val="0072447E"/>
    <w:rsid w:val="00727502"/>
    <w:rsid w:val="00727960"/>
    <w:rsid w:val="00727FF6"/>
    <w:rsid w:val="007311A1"/>
    <w:rsid w:val="007312D1"/>
    <w:rsid w:val="00731492"/>
    <w:rsid w:val="007317E6"/>
    <w:rsid w:val="00731BC9"/>
    <w:rsid w:val="00731D58"/>
    <w:rsid w:val="007320FD"/>
    <w:rsid w:val="00732248"/>
    <w:rsid w:val="007324B9"/>
    <w:rsid w:val="0073271D"/>
    <w:rsid w:val="0073290E"/>
    <w:rsid w:val="00733433"/>
    <w:rsid w:val="00733501"/>
    <w:rsid w:val="00733602"/>
    <w:rsid w:val="00733852"/>
    <w:rsid w:val="00733EEE"/>
    <w:rsid w:val="007340B0"/>
    <w:rsid w:val="00734393"/>
    <w:rsid w:val="00734B26"/>
    <w:rsid w:val="00735218"/>
    <w:rsid w:val="00735C1A"/>
    <w:rsid w:val="00736057"/>
    <w:rsid w:val="00736213"/>
    <w:rsid w:val="007370E5"/>
    <w:rsid w:val="0074076B"/>
    <w:rsid w:val="00740B9F"/>
    <w:rsid w:val="00741B68"/>
    <w:rsid w:val="0074230D"/>
    <w:rsid w:val="00742412"/>
    <w:rsid w:val="007439DE"/>
    <w:rsid w:val="0074489E"/>
    <w:rsid w:val="00744EBF"/>
    <w:rsid w:val="00745070"/>
    <w:rsid w:val="00745F95"/>
    <w:rsid w:val="007461C5"/>
    <w:rsid w:val="00746AC0"/>
    <w:rsid w:val="00751729"/>
    <w:rsid w:val="00751ACB"/>
    <w:rsid w:val="007538E8"/>
    <w:rsid w:val="00754EEC"/>
    <w:rsid w:val="0075595B"/>
    <w:rsid w:val="00755D83"/>
    <w:rsid w:val="00756276"/>
    <w:rsid w:val="0075627B"/>
    <w:rsid w:val="0075657D"/>
    <w:rsid w:val="00756D3F"/>
    <w:rsid w:val="00756F75"/>
    <w:rsid w:val="00756FFE"/>
    <w:rsid w:val="007574A3"/>
    <w:rsid w:val="00757B2A"/>
    <w:rsid w:val="0076012A"/>
    <w:rsid w:val="00760526"/>
    <w:rsid w:val="007609A7"/>
    <w:rsid w:val="00760A59"/>
    <w:rsid w:val="007617A0"/>
    <w:rsid w:val="007635B7"/>
    <w:rsid w:val="00764356"/>
    <w:rsid w:val="007647FC"/>
    <w:rsid w:val="00765633"/>
    <w:rsid w:val="00765ABF"/>
    <w:rsid w:val="00767A36"/>
    <w:rsid w:val="00767E3C"/>
    <w:rsid w:val="00767FDC"/>
    <w:rsid w:val="00770145"/>
    <w:rsid w:val="0077041D"/>
    <w:rsid w:val="00771934"/>
    <w:rsid w:val="0077270B"/>
    <w:rsid w:val="00772B68"/>
    <w:rsid w:val="00772BF2"/>
    <w:rsid w:val="00772E1C"/>
    <w:rsid w:val="0077419A"/>
    <w:rsid w:val="00774B71"/>
    <w:rsid w:val="00777084"/>
    <w:rsid w:val="00777AC5"/>
    <w:rsid w:val="007810E9"/>
    <w:rsid w:val="00781164"/>
    <w:rsid w:val="00781BAD"/>
    <w:rsid w:val="00782124"/>
    <w:rsid w:val="0078393F"/>
    <w:rsid w:val="00784182"/>
    <w:rsid w:val="00784704"/>
    <w:rsid w:val="00784741"/>
    <w:rsid w:val="00784C43"/>
    <w:rsid w:val="007853F0"/>
    <w:rsid w:val="007856EE"/>
    <w:rsid w:val="0078570B"/>
    <w:rsid w:val="00786B69"/>
    <w:rsid w:val="00786FDA"/>
    <w:rsid w:val="00787897"/>
    <w:rsid w:val="007904AB"/>
    <w:rsid w:val="00791D3A"/>
    <w:rsid w:val="007928BC"/>
    <w:rsid w:val="00792DC6"/>
    <w:rsid w:val="00792F85"/>
    <w:rsid w:val="00794EBC"/>
    <w:rsid w:val="00795933"/>
    <w:rsid w:val="00795B2D"/>
    <w:rsid w:val="00795B2E"/>
    <w:rsid w:val="00796181"/>
    <w:rsid w:val="007979B3"/>
    <w:rsid w:val="007A0F68"/>
    <w:rsid w:val="007A222F"/>
    <w:rsid w:val="007A23B5"/>
    <w:rsid w:val="007A2C8F"/>
    <w:rsid w:val="007A3318"/>
    <w:rsid w:val="007A3A40"/>
    <w:rsid w:val="007A4476"/>
    <w:rsid w:val="007A5FD4"/>
    <w:rsid w:val="007A6942"/>
    <w:rsid w:val="007A6ED2"/>
    <w:rsid w:val="007A746F"/>
    <w:rsid w:val="007A7CAE"/>
    <w:rsid w:val="007A7E64"/>
    <w:rsid w:val="007B0513"/>
    <w:rsid w:val="007B05DB"/>
    <w:rsid w:val="007B06B3"/>
    <w:rsid w:val="007B0E3D"/>
    <w:rsid w:val="007B12AA"/>
    <w:rsid w:val="007B13C9"/>
    <w:rsid w:val="007B1672"/>
    <w:rsid w:val="007B1C71"/>
    <w:rsid w:val="007B1CAC"/>
    <w:rsid w:val="007B21D0"/>
    <w:rsid w:val="007B32AD"/>
    <w:rsid w:val="007B3750"/>
    <w:rsid w:val="007B3CAF"/>
    <w:rsid w:val="007B4F1B"/>
    <w:rsid w:val="007B5604"/>
    <w:rsid w:val="007B6E34"/>
    <w:rsid w:val="007B7768"/>
    <w:rsid w:val="007B7DD5"/>
    <w:rsid w:val="007C08FB"/>
    <w:rsid w:val="007C13A7"/>
    <w:rsid w:val="007C3300"/>
    <w:rsid w:val="007C3E60"/>
    <w:rsid w:val="007C3E7F"/>
    <w:rsid w:val="007C4ACE"/>
    <w:rsid w:val="007C5CC4"/>
    <w:rsid w:val="007C6376"/>
    <w:rsid w:val="007C6C34"/>
    <w:rsid w:val="007C712D"/>
    <w:rsid w:val="007D028A"/>
    <w:rsid w:val="007D0D6B"/>
    <w:rsid w:val="007D18CC"/>
    <w:rsid w:val="007D1AAB"/>
    <w:rsid w:val="007D1CEC"/>
    <w:rsid w:val="007D1FCE"/>
    <w:rsid w:val="007D241A"/>
    <w:rsid w:val="007D2559"/>
    <w:rsid w:val="007D272D"/>
    <w:rsid w:val="007D27FB"/>
    <w:rsid w:val="007D2DDE"/>
    <w:rsid w:val="007D3169"/>
    <w:rsid w:val="007D3298"/>
    <w:rsid w:val="007D3353"/>
    <w:rsid w:val="007D3A9A"/>
    <w:rsid w:val="007D428D"/>
    <w:rsid w:val="007D4588"/>
    <w:rsid w:val="007D4C33"/>
    <w:rsid w:val="007D536B"/>
    <w:rsid w:val="007D5910"/>
    <w:rsid w:val="007D6166"/>
    <w:rsid w:val="007D6249"/>
    <w:rsid w:val="007D721D"/>
    <w:rsid w:val="007D74A9"/>
    <w:rsid w:val="007D7A29"/>
    <w:rsid w:val="007D7BD6"/>
    <w:rsid w:val="007E023E"/>
    <w:rsid w:val="007E0AEB"/>
    <w:rsid w:val="007E0D5B"/>
    <w:rsid w:val="007E1462"/>
    <w:rsid w:val="007E172D"/>
    <w:rsid w:val="007E29FA"/>
    <w:rsid w:val="007E3800"/>
    <w:rsid w:val="007E49A3"/>
    <w:rsid w:val="007E4E70"/>
    <w:rsid w:val="007E5304"/>
    <w:rsid w:val="007E6A0F"/>
    <w:rsid w:val="007E6C6F"/>
    <w:rsid w:val="007E6E33"/>
    <w:rsid w:val="007F0D05"/>
    <w:rsid w:val="007F0D26"/>
    <w:rsid w:val="007F127A"/>
    <w:rsid w:val="007F178E"/>
    <w:rsid w:val="007F19BB"/>
    <w:rsid w:val="007F260F"/>
    <w:rsid w:val="007F272A"/>
    <w:rsid w:val="007F2795"/>
    <w:rsid w:val="007F2B61"/>
    <w:rsid w:val="007F3160"/>
    <w:rsid w:val="007F36E2"/>
    <w:rsid w:val="007F39EE"/>
    <w:rsid w:val="007F3D52"/>
    <w:rsid w:val="007F48A1"/>
    <w:rsid w:val="007F48D9"/>
    <w:rsid w:val="007F497A"/>
    <w:rsid w:val="007F4BB6"/>
    <w:rsid w:val="007F60ED"/>
    <w:rsid w:val="007F64B4"/>
    <w:rsid w:val="007F71ED"/>
    <w:rsid w:val="007F7435"/>
    <w:rsid w:val="0080033A"/>
    <w:rsid w:val="0080083D"/>
    <w:rsid w:val="00800E3E"/>
    <w:rsid w:val="00801048"/>
    <w:rsid w:val="00801316"/>
    <w:rsid w:val="00801A34"/>
    <w:rsid w:val="00801C73"/>
    <w:rsid w:val="00801D31"/>
    <w:rsid w:val="008029B5"/>
    <w:rsid w:val="00802D13"/>
    <w:rsid w:val="00802FE5"/>
    <w:rsid w:val="00803C63"/>
    <w:rsid w:val="00803D20"/>
    <w:rsid w:val="00804037"/>
    <w:rsid w:val="00806314"/>
    <w:rsid w:val="0080647C"/>
    <w:rsid w:val="00806B38"/>
    <w:rsid w:val="00806B80"/>
    <w:rsid w:val="00806FAE"/>
    <w:rsid w:val="00807318"/>
    <w:rsid w:val="00807F82"/>
    <w:rsid w:val="00810552"/>
    <w:rsid w:val="0081139C"/>
    <w:rsid w:val="00811D6C"/>
    <w:rsid w:val="0081217C"/>
    <w:rsid w:val="00812404"/>
    <w:rsid w:val="008124B3"/>
    <w:rsid w:val="0081321A"/>
    <w:rsid w:val="00813B88"/>
    <w:rsid w:val="008140A4"/>
    <w:rsid w:val="00814AC9"/>
    <w:rsid w:val="008162AE"/>
    <w:rsid w:val="0081688A"/>
    <w:rsid w:val="0081774A"/>
    <w:rsid w:val="00817D3B"/>
    <w:rsid w:val="00820B59"/>
    <w:rsid w:val="00821A11"/>
    <w:rsid w:val="00821C1F"/>
    <w:rsid w:val="008220AA"/>
    <w:rsid w:val="00822627"/>
    <w:rsid w:val="00822C9A"/>
    <w:rsid w:val="00822CFB"/>
    <w:rsid w:val="00822E5A"/>
    <w:rsid w:val="00823C0B"/>
    <w:rsid w:val="008248D6"/>
    <w:rsid w:val="0082490B"/>
    <w:rsid w:val="008249A2"/>
    <w:rsid w:val="00825153"/>
    <w:rsid w:val="0082531F"/>
    <w:rsid w:val="00825472"/>
    <w:rsid w:val="0082563E"/>
    <w:rsid w:val="00825790"/>
    <w:rsid w:val="008267BC"/>
    <w:rsid w:val="0082692B"/>
    <w:rsid w:val="00826AE4"/>
    <w:rsid w:val="00826FCB"/>
    <w:rsid w:val="008274D6"/>
    <w:rsid w:val="0082787D"/>
    <w:rsid w:val="008303E4"/>
    <w:rsid w:val="00830822"/>
    <w:rsid w:val="00830B0F"/>
    <w:rsid w:val="008316D8"/>
    <w:rsid w:val="00831CC9"/>
    <w:rsid w:val="00832256"/>
    <w:rsid w:val="00832BDD"/>
    <w:rsid w:val="0083302E"/>
    <w:rsid w:val="008333E6"/>
    <w:rsid w:val="00833C62"/>
    <w:rsid w:val="00833E49"/>
    <w:rsid w:val="00833F57"/>
    <w:rsid w:val="0083419F"/>
    <w:rsid w:val="00834463"/>
    <w:rsid w:val="008345A9"/>
    <w:rsid w:val="00834AFE"/>
    <w:rsid w:val="008366A2"/>
    <w:rsid w:val="008369AE"/>
    <w:rsid w:val="00836A39"/>
    <w:rsid w:val="008376E9"/>
    <w:rsid w:val="00837DED"/>
    <w:rsid w:val="00840E2F"/>
    <w:rsid w:val="00840E30"/>
    <w:rsid w:val="008413A0"/>
    <w:rsid w:val="00841E3C"/>
    <w:rsid w:val="00842859"/>
    <w:rsid w:val="008435B3"/>
    <w:rsid w:val="008435D1"/>
    <w:rsid w:val="0084384C"/>
    <w:rsid w:val="008444D3"/>
    <w:rsid w:val="00844710"/>
    <w:rsid w:val="00844B02"/>
    <w:rsid w:val="008450AF"/>
    <w:rsid w:val="008453E7"/>
    <w:rsid w:val="00846B25"/>
    <w:rsid w:val="00846B27"/>
    <w:rsid w:val="00846DBB"/>
    <w:rsid w:val="008505F8"/>
    <w:rsid w:val="00850617"/>
    <w:rsid w:val="00851475"/>
    <w:rsid w:val="00851544"/>
    <w:rsid w:val="00851EE0"/>
    <w:rsid w:val="0085202B"/>
    <w:rsid w:val="0085370F"/>
    <w:rsid w:val="00853B42"/>
    <w:rsid w:val="00853B70"/>
    <w:rsid w:val="008606CE"/>
    <w:rsid w:val="00861B8D"/>
    <w:rsid w:val="00861BAD"/>
    <w:rsid w:val="00861BC7"/>
    <w:rsid w:val="008620EF"/>
    <w:rsid w:val="00862625"/>
    <w:rsid w:val="00862E39"/>
    <w:rsid w:val="00863289"/>
    <w:rsid w:val="00863895"/>
    <w:rsid w:val="00864266"/>
    <w:rsid w:val="00866294"/>
    <w:rsid w:val="00866816"/>
    <w:rsid w:val="00866ED7"/>
    <w:rsid w:val="0086721F"/>
    <w:rsid w:val="008674B1"/>
    <w:rsid w:val="008675A7"/>
    <w:rsid w:val="00867D97"/>
    <w:rsid w:val="008712FB"/>
    <w:rsid w:val="00871D0B"/>
    <w:rsid w:val="00871EB7"/>
    <w:rsid w:val="00872F05"/>
    <w:rsid w:val="00873EE7"/>
    <w:rsid w:val="0087406C"/>
    <w:rsid w:val="00874109"/>
    <w:rsid w:val="008741F6"/>
    <w:rsid w:val="00874479"/>
    <w:rsid w:val="00875120"/>
    <w:rsid w:val="00875771"/>
    <w:rsid w:val="008761D9"/>
    <w:rsid w:val="00876D33"/>
    <w:rsid w:val="008772BB"/>
    <w:rsid w:val="0087794D"/>
    <w:rsid w:val="008806BA"/>
    <w:rsid w:val="00880817"/>
    <w:rsid w:val="00880ACF"/>
    <w:rsid w:val="00880C64"/>
    <w:rsid w:val="008812B8"/>
    <w:rsid w:val="008814B3"/>
    <w:rsid w:val="0088189B"/>
    <w:rsid w:val="00881DA5"/>
    <w:rsid w:val="00882239"/>
    <w:rsid w:val="008824C7"/>
    <w:rsid w:val="008829A1"/>
    <w:rsid w:val="00882A7D"/>
    <w:rsid w:val="00884284"/>
    <w:rsid w:val="008844D1"/>
    <w:rsid w:val="00885785"/>
    <w:rsid w:val="00885ACE"/>
    <w:rsid w:val="00885B65"/>
    <w:rsid w:val="00886031"/>
    <w:rsid w:val="00886239"/>
    <w:rsid w:val="00887314"/>
    <w:rsid w:val="008874A7"/>
    <w:rsid w:val="008874CA"/>
    <w:rsid w:val="00887EAE"/>
    <w:rsid w:val="00890AA6"/>
    <w:rsid w:val="00890ECB"/>
    <w:rsid w:val="00891435"/>
    <w:rsid w:val="0089184B"/>
    <w:rsid w:val="008924D6"/>
    <w:rsid w:val="00892F74"/>
    <w:rsid w:val="0089354B"/>
    <w:rsid w:val="008940BA"/>
    <w:rsid w:val="008949DE"/>
    <w:rsid w:val="00894EE8"/>
    <w:rsid w:val="00895476"/>
    <w:rsid w:val="0089633E"/>
    <w:rsid w:val="008964BE"/>
    <w:rsid w:val="00896809"/>
    <w:rsid w:val="008970E2"/>
    <w:rsid w:val="008970E7"/>
    <w:rsid w:val="00897EEF"/>
    <w:rsid w:val="008A029E"/>
    <w:rsid w:val="008A0644"/>
    <w:rsid w:val="008A0679"/>
    <w:rsid w:val="008A1063"/>
    <w:rsid w:val="008A227B"/>
    <w:rsid w:val="008A2692"/>
    <w:rsid w:val="008A292F"/>
    <w:rsid w:val="008A297B"/>
    <w:rsid w:val="008A3844"/>
    <w:rsid w:val="008A3895"/>
    <w:rsid w:val="008A556E"/>
    <w:rsid w:val="008A644C"/>
    <w:rsid w:val="008A67E3"/>
    <w:rsid w:val="008A6BC5"/>
    <w:rsid w:val="008A6C86"/>
    <w:rsid w:val="008A6E10"/>
    <w:rsid w:val="008B0807"/>
    <w:rsid w:val="008B3108"/>
    <w:rsid w:val="008B3937"/>
    <w:rsid w:val="008B3C3A"/>
    <w:rsid w:val="008B40A8"/>
    <w:rsid w:val="008B4A4C"/>
    <w:rsid w:val="008B4BC1"/>
    <w:rsid w:val="008B5E66"/>
    <w:rsid w:val="008B6416"/>
    <w:rsid w:val="008B75F5"/>
    <w:rsid w:val="008B79E8"/>
    <w:rsid w:val="008B7B3D"/>
    <w:rsid w:val="008B7F6B"/>
    <w:rsid w:val="008C0354"/>
    <w:rsid w:val="008C0388"/>
    <w:rsid w:val="008C0741"/>
    <w:rsid w:val="008C0DE9"/>
    <w:rsid w:val="008C1895"/>
    <w:rsid w:val="008C1AE5"/>
    <w:rsid w:val="008C24E8"/>
    <w:rsid w:val="008C29EB"/>
    <w:rsid w:val="008C3506"/>
    <w:rsid w:val="008C45D3"/>
    <w:rsid w:val="008C4673"/>
    <w:rsid w:val="008C4967"/>
    <w:rsid w:val="008C5323"/>
    <w:rsid w:val="008C7728"/>
    <w:rsid w:val="008C78CC"/>
    <w:rsid w:val="008D0BF1"/>
    <w:rsid w:val="008D1079"/>
    <w:rsid w:val="008D1234"/>
    <w:rsid w:val="008D13A3"/>
    <w:rsid w:val="008D195A"/>
    <w:rsid w:val="008D300C"/>
    <w:rsid w:val="008D376C"/>
    <w:rsid w:val="008D3A19"/>
    <w:rsid w:val="008D4C5B"/>
    <w:rsid w:val="008D4E61"/>
    <w:rsid w:val="008D6056"/>
    <w:rsid w:val="008D646F"/>
    <w:rsid w:val="008D7250"/>
    <w:rsid w:val="008E044C"/>
    <w:rsid w:val="008E0AAB"/>
    <w:rsid w:val="008E0B2E"/>
    <w:rsid w:val="008E0EA0"/>
    <w:rsid w:val="008E1424"/>
    <w:rsid w:val="008E2285"/>
    <w:rsid w:val="008E34AA"/>
    <w:rsid w:val="008E3DBC"/>
    <w:rsid w:val="008E3DF2"/>
    <w:rsid w:val="008E54BF"/>
    <w:rsid w:val="008E5D2B"/>
    <w:rsid w:val="008E5FF8"/>
    <w:rsid w:val="008E64B2"/>
    <w:rsid w:val="008E76EB"/>
    <w:rsid w:val="008E779D"/>
    <w:rsid w:val="008F11A5"/>
    <w:rsid w:val="008F2501"/>
    <w:rsid w:val="008F2C59"/>
    <w:rsid w:val="008F2D3A"/>
    <w:rsid w:val="008F2D9F"/>
    <w:rsid w:val="008F2E95"/>
    <w:rsid w:val="008F338E"/>
    <w:rsid w:val="008F38D0"/>
    <w:rsid w:val="008F3D49"/>
    <w:rsid w:val="008F4163"/>
    <w:rsid w:val="008F42AE"/>
    <w:rsid w:val="008F4678"/>
    <w:rsid w:val="008F4E9B"/>
    <w:rsid w:val="008F58B2"/>
    <w:rsid w:val="008F5B36"/>
    <w:rsid w:val="008F5B97"/>
    <w:rsid w:val="008F5E87"/>
    <w:rsid w:val="008F68B1"/>
    <w:rsid w:val="008F6BA7"/>
    <w:rsid w:val="009007E3"/>
    <w:rsid w:val="00901912"/>
    <w:rsid w:val="00903140"/>
    <w:rsid w:val="00903392"/>
    <w:rsid w:val="00903CEA"/>
    <w:rsid w:val="0090526E"/>
    <w:rsid w:val="00906387"/>
    <w:rsid w:val="00906A09"/>
    <w:rsid w:val="00906E06"/>
    <w:rsid w:val="00907758"/>
    <w:rsid w:val="00907CB7"/>
    <w:rsid w:val="00907FB6"/>
    <w:rsid w:val="0091050F"/>
    <w:rsid w:val="00910601"/>
    <w:rsid w:val="0091099A"/>
    <w:rsid w:val="00910C57"/>
    <w:rsid w:val="00910FD3"/>
    <w:rsid w:val="00911F7D"/>
    <w:rsid w:val="009123D7"/>
    <w:rsid w:val="0091494C"/>
    <w:rsid w:val="00915185"/>
    <w:rsid w:val="00915359"/>
    <w:rsid w:val="00915597"/>
    <w:rsid w:val="009165AA"/>
    <w:rsid w:val="00916667"/>
    <w:rsid w:val="00916D96"/>
    <w:rsid w:val="00920532"/>
    <w:rsid w:val="00920B91"/>
    <w:rsid w:val="00920CAB"/>
    <w:rsid w:val="00921795"/>
    <w:rsid w:val="00922EE1"/>
    <w:rsid w:val="00923995"/>
    <w:rsid w:val="00923A2D"/>
    <w:rsid w:val="00923F21"/>
    <w:rsid w:val="009243F7"/>
    <w:rsid w:val="00924A58"/>
    <w:rsid w:val="009262E6"/>
    <w:rsid w:val="00926D73"/>
    <w:rsid w:val="00927BE6"/>
    <w:rsid w:val="00930537"/>
    <w:rsid w:val="00930664"/>
    <w:rsid w:val="00931067"/>
    <w:rsid w:val="009312E4"/>
    <w:rsid w:val="0093131C"/>
    <w:rsid w:val="009319BB"/>
    <w:rsid w:val="009319CD"/>
    <w:rsid w:val="00931A29"/>
    <w:rsid w:val="00931C54"/>
    <w:rsid w:val="009333B2"/>
    <w:rsid w:val="00933EAC"/>
    <w:rsid w:val="00935272"/>
    <w:rsid w:val="0093651D"/>
    <w:rsid w:val="00936DEC"/>
    <w:rsid w:val="00937BD4"/>
    <w:rsid w:val="00937D13"/>
    <w:rsid w:val="009408E6"/>
    <w:rsid w:val="00941998"/>
    <w:rsid w:val="00941A1D"/>
    <w:rsid w:val="00941ACB"/>
    <w:rsid w:val="00941EAF"/>
    <w:rsid w:val="00942266"/>
    <w:rsid w:val="00942648"/>
    <w:rsid w:val="009427F6"/>
    <w:rsid w:val="00942824"/>
    <w:rsid w:val="00942EE7"/>
    <w:rsid w:val="0094436E"/>
    <w:rsid w:val="00944A38"/>
    <w:rsid w:val="009466E4"/>
    <w:rsid w:val="00946B4E"/>
    <w:rsid w:val="0094714E"/>
    <w:rsid w:val="009477E2"/>
    <w:rsid w:val="00947850"/>
    <w:rsid w:val="00947FDB"/>
    <w:rsid w:val="00947FE6"/>
    <w:rsid w:val="00950273"/>
    <w:rsid w:val="0095065A"/>
    <w:rsid w:val="00950B25"/>
    <w:rsid w:val="00950BE3"/>
    <w:rsid w:val="009512E6"/>
    <w:rsid w:val="00951C8A"/>
    <w:rsid w:val="00952D52"/>
    <w:rsid w:val="00953432"/>
    <w:rsid w:val="0095557E"/>
    <w:rsid w:val="00956AD1"/>
    <w:rsid w:val="00960989"/>
    <w:rsid w:val="00960CBA"/>
    <w:rsid w:val="009619BD"/>
    <w:rsid w:val="009620B6"/>
    <w:rsid w:val="00962E5A"/>
    <w:rsid w:val="0096410D"/>
    <w:rsid w:val="00965188"/>
    <w:rsid w:val="0096561E"/>
    <w:rsid w:val="00965764"/>
    <w:rsid w:val="00965D37"/>
    <w:rsid w:val="00965EA2"/>
    <w:rsid w:val="00966070"/>
    <w:rsid w:val="0096609E"/>
    <w:rsid w:val="0096678A"/>
    <w:rsid w:val="00966D07"/>
    <w:rsid w:val="00970805"/>
    <w:rsid w:val="00970F7D"/>
    <w:rsid w:val="00971DDC"/>
    <w:rsid w:val="00972967"/>
    <w:rsid w:val="00973650"/>
    <w:rsid w:val="00974280"/>
    <w:rsid w:val="00974281"/>
    <w:rsid w:val="00975068"/>
    <w:rsid w:val="00975906"/>
    <w:rsid w:val="0097617B"/>
    <w:rsid w:val="009769A1"/>
    <w:rsid w:val="00977279"/>
    <w:rsid w:val="00980409"/>
    <w:rsid w:val="00980515"/>
    <w:rsid w:val="009806D2"/>
    <w:rsid w:val="00980A93"/>
    <w:rsid w:val="0098107A"/>
    <w:rsid w:val="009814F5"/>
    <w:rsid w:val="009814FA"/>
    <w:rsid w:val="0098172F"/>
    <w:rsid w:val="00981D54"/>
    <w:rsid w:val="00981E6F"/>
    <w:rsid w:val="00983D62"/>
    <w:rsid w:val="00983DE1"/>
    <w:rsid w:val="00984F85"/>
    <w:rsid w:val="00984FBF"/>
    <w:rsid w:val="00985BF8"/>
    <w:rsid w:val="009861C1"/>
    <w:rsid w:val="00987A7A"/>
    <w:rsid w:val="009904C8"/>
    <w:rsid w:val="009906AA"/>
    <w:rsid w:val="00990D3C"/>
    <w:rsid w:val="00991C23"/>
    <w:rsid w:val="00992241"/>
    <w:rsid w:val="009925DB"/>
    <w:rsid w:val="00992E56"/>
    <w:rsid w:val="00993183"/>
    <w:rsid w:val="00993230"/>
    <w:rsid w:val="00993CF0"/>
    <w:rsid w:val="00994B28"/>
    <w:rsid w:val="00995758"/>
    <w:rsid w:val="009958D6"/>
    <w:rsid w:val="00996151"/>
    <w:rsid w:val="00997090"/>
    <w:rsid w:val="0099722A"/>
    <w:rsid w:val="009975E2"/>
    <w:rsid w:val="009A125B"/>
    <w:rsid w:val="009A1EFE"/>
    <w:rsid w:val="009A30E6"/>
    <w:rsid w:val="009A31E2"/>
    <w:rsid w:val="009A4274"/>
    <w:rsid w:val="009A448B"/>
    <w:rsid w:val="009A52B1"/>
    <w:rsid w:val="009A5C02"/>
    <w:rsid w:val="009A5F39"/>
    <w:rsid w:val="009A61A3"/>
    <w:rsid w:val="009A6AF1"/>
    <w:rsid w:val="009A7DD8"/>
    <w:rsid w:val="009B0E23"/>
    <w:rsid w:val="009B133A"/>
    <w:rsid w:val="009B1AE2"/>
    <w:rsid w:val="009B2335"/>
    <w:rsid w:val="009B2998"/>
    <w:rsid w:val="009B36A8"/>
    <w:rsid w:val="009B36D2"/>
    <w:rsid w:val="009B4D1E"/>
    <w:rsid w:val="009B5E3E"/>
    <w:rsid w:val="009B6973"/>
    <w:rsid w:val="009B6B54"/>
    <w:rsid w:val="009B7510"/>
    <w:rsid w:val="009C0E7F"/>
    <w:rsid w:val="009C2AE5"/>
    <w:rsid w:val="009C2FF7"/>
    <w:rsid w:val="009C3C46"/>
    <w:rsid w:val="009C4FDC"/>
    <w:rsid w:val="009C76B8"/>
    <w:rsid w:val="009C7ECF"/>
    <w:rsid w:val="009D089C"/>
    <w:rsid w:val="009D0F6A"/>
    <w:rsid w:val="009D1AA5"/>
    <w:rsid w:val="009D1E0D"/>
    <w:rsid w:val="009D2A66"/>
    <w:rsid w:val="009D2AB7"/>
    <w:rsid w:val="009D2B42"/>
    <w:rsid w:val="009D2E0D"/>
    <w:rsid w:val="009D3D89"/>
    <w:rsid w:val="009D4769"/>
    <w:rsid w:val="009D4E75"/>
    <w:rsid w:val="009D5037"/>
    <w:rsid w:val="009D5048"/>
    <w:rsid w:val="009D534B"/>
    <w:rsid w:val="009D548B"/>
    <w:rsid w:val="009D5E20"/>
    <w:rsid w:val="009D67C7"/>
    <w:rsid w:val="009D6918"/>
    <w:rsid w:val="009D6C1A"/>
    <w:rsid w:val="009D6F44"/>
    <w:rsid w:val="009D70F5"/>
    <w:rsid w:val="009D7400"/>
    <w:rsid w:val="009E003B"/>
    <w:rsid w:val="009E042D"/>
    <w:rsid w:val="009E133B"/>
    <w:rsid w:val="009E13C3"/>
    <w:rsid w:val="009E17F9"/>
    <w:rsid w:val="009E1A13"/>
    <w:rsid w:val="009E2F61"/>
    <w:rsid w:val="009E3231"/>
    <w:rsid w:val="009E3E0D"/>
    <w:rsid w:val="009E4F7F"/>
    <w:rsid w:val="009E56DC"/>
    <w:rsid w:val="009E5C64"/>
    <w:rsid w:val="009E697C"/>
    <w:rsid w:val="009E7156"/>
    <w:rsid w:val="009E777E"/>
    <w:rsid w:val="009F0A64"/>
    <w:rsid w:val="009F0B97"/>
    <w:rsid w:val="009F0E19"/>
    <w:rsid w:val="009F1073"/>
    <w:rsid w:val="009F142E"/>
    <w:rsid w:val="009F18E8"/>
    <w:rsid w:val="009F2621"/>
    <w:rsid w:val="009F55B0"/>
    <w:rsid w:val="009F5D69"/>
    <w:rsid w:val="009F6B3F"/>
    <w:rsid w:val="009F79F4"/>
    <w:rsid w:val="00A001A9"/>
    <w:rsid w:val="00A023B7"/>
    <w:rsid w:val="00A02E15"/>
    <w:rsid w:val="00A034B3"/>
    <w:rsid w:val="00A04718"/>
    <w:rsid w:val="00A04D11"/>
    <w:rsid w:val="00A04D25"/>
    <w:rsid w:val="00A056A9"/>
    <w:rsid w:val="00A05990"/>
    <w:rsid w:val="00A060AA"/>
    <w:rsid w:val="00A065B4"/>
    <w:rsid w:val="00A06D7C"/>
    <w:rsid w:val="00A0790E"/>
    <w:rsid w:val="00A07CA2"/>
    <w:rsid w:val="00A10649"/>
    <w:rsid w:val="00A10F8C"/>
    <w:rsid w:val="00A11260"/>
    <w:rsid w:val="00A11862"/>
    <w:rsid w:val="00A118D7"/>
    <w:rsid w:val="00A1230D"/>
    <w:rsid w:val="00A12A2B"/>
    <w:rsid w:val="00A12D62"/>
    <w:rsid w:val="00A138E5"/>
    <w:rsid w:val="00A14EE0"/>
    <w:rsid w:val="00A153B1"/>
    <w:rsid w:val="00A158F8"/>
    <w:rsid w:val="00A15C76"/>
    <w:rsid w:val="00A1605B"/>
    <w:rsid w:val="00A16CCB"/>
    <w:rsid w:val="00A17151"/>
    <w:rsid w:val="00A17502"/>
    <w:rsid w:val="00A1794C"/>
    <w:rsid w:val="00A211AD"/>
    <w:rsid w:val="00A21521"/>
    <w:rsid w:val="00A21796"/>
    <w:rsid w:val="00A21CB4"/>
    <w:rsid w:val="00A226FF"/>
    <w:rsid w:val="00A23408"/>
    <w:rsid w:val="00A24E69"/>
    <w:rsid w:val="00A24EFC"/>
    <w:rsid w:val="00A27F1A"/>
    <w:rsid w:val="00A30869"/>
    <w:rsid w:val="00A30E40"/>
    <w:rsid w:val="00A30E81"/>
    <w:rsid w:val="00A30F1A"/>
    <w:rsid w:val="00A3181F"/>
    <w:rsid w:val="00A31D44"/>
    <w:rsid w:val="00A32097"/>
    <w:rsid w:val="00A325FC"/>
    <w:rsid w:val="00A32871"/>
    <w:rsid w:val="00A32A6B"/>
    <w:rsid w:val="00A32C03"/>
    <w:rsid w:val="00A32D69"/>
    <w:rsid w:val="00A3300F"/>
    <w:rsid w:val="00A33EE3"/>
    <w:rsid w:val="00A34543"/>
    <w:rsid w:val="00A34652"/>
    <w:rsid w:val="00A347B7"/>
    <w:rsid w:val="00A34DC7"/>
    <w:rsid w:val="00A351B1"/>
    <w:rsid w:val="00A36A69"/>
    <w:rsid w:val="00A36D10"/>
    <w:rsid w:val="00A37507"/>
    <w:rsid w:val="00A375AB"/>
    <w:rsid w:val="00A375F8"/>
    <w:rsid w:val="00A37FFA"/>
    <w:rsid w:val="00A400D7"/>
    <w:rsid w:val="00A401AA"/>
    <w:rsid w:val="00A409EF"/>
    <w:rsid w:val="00A41352"/>
    <w:rsid w:val="00A41B9E"/>
    <w:rsid w:val="00A4337A"/>
    <w:rsid w:val="00A43A97"/>
    <w:rsid w:val="00A44109"/>
    <w:rsid w:val="00A449A0"/>
    <w:rsid w:val="00A45F7E"/>
    <w:rsid w:val="00A4645C"/>
    <w:rsid w:val="00A4792C"/>
    <w:rsid w:val="00A47B4B"/>
    <w:rsid w:val="00A50636"/>
    <w:rsid w:val="00A509E7"/>
    <w:rsid w:val="00A50E53"/>
    <w:rsid w:val="00A50FD5"/>
    <w:rsid w:val="00A5139C"/>
    <w:rsid w:val="00A51615"/>
    <w:rsid w:val="00A516A8"/>
    <w:rsid w:val="00A5177B"/>
    <w:rsid w:val="00A52878"/>
    <w:rsid w:val="00A52C5C"/>
    <w:rsid w:val="00A537C1"/>
    <w:rsid w:val="00A53829"/>
    <w:rsid w:val="00A53A8B"/>
    <w:rsid w:val="00A54626"/>
    <w:rsid w:val="00A54DA3"/>
    <w:rsid w:val="00A55311"/>
    <w:rsid w:val="00A55A88"/>
    <w:rsid w:val="00A56610"/>
    <w:rsid w:val="00A56C7D"/>
    <w:rsid w:val="00A57864"/>
    <w:rsid w:val="00A578A2"/>
    <w:rsid w:val="00A60283"/>
    <w:rsid w:val="00A6038C"/>
    <w:rsid w:val="00A608C5"/>
    <w:rsid w:val="00A6092F"/>
    <w:rsid w:val="00A61881"/>
    <w:rsid w:val="00A61C31"/>
    <w:rsid w:val="00A63B51"/>
    <w:rsid w:val="00A63F76"/>
    <w:rsid w:val="00A6407D"/>
    <w:rsid w:val="00A643C6"/>
    <w:rsid w:val="00A645C1"/>
    <w:rsid w:val="00A65371"/>
    <w:rsid w:val="00A669C5"/>
    <w:rsid w:val="00A66CC2"/>
    <w:rsid w:val="00A676E4"/>
    <w:rsid w:val="00A67F6C"/>
    <w:rsid w:val="00A701BF"/>
    <w:rsid w:val="00A710F9"/>
    <w:rsid w:val="00A71A26"/>
    <w:rsid w:val="00A71AF5"/>
    <w:rsid w:val="00A71E73"/>
    <w:rsid w:val="00A72B12"/>
    <w:rsid w:val="00A72DCE"/>
    <w:rsid w:val="00A73BB9"/>
    <w:rsid w:val="00A74E65"/>
    <w:rsid w:val="00A7500B"/>
    <w:rsid w:val="00A75552"/>
    <w:rsid w:val="00A75A7C"/>
    <w:rsid w:val="00A75D38"/>
    <w:rsid w:val="00A779B3"/>
    <w:rsid w:val="00A80872"/>
    <w:rsid w:val="00A81297"/>
    <w:rsid w:val="00A823E0"/>
    <w:rsid w:val="00A8263C"/>
    <w:rsid w:val="00A82B09"/>
    <w:rsid w:val="00A84526"/>
    <w:rsid w:val="00A84740"/>
    <w:rsid w:val="00A84C24"/>
    <w:rsid w:val="00A84F71"/>
    <w:rsid w:val="00A851DE"/>
    <w:rsid w:val="00A85AC2"/>
    <w:rsid w:val="00A86560"/>
    <w:rsid w:val="00A86CB1"/>
    <w:rsid w:val="00A86DB9"/>
    <w:rsid w:val="00A86F29"/>
    <w:rsid w:val="00A87248"/>
    <w:rsid w:val="00A87820"/>
    <w:rsid w:val="00A87D72"/>
    <w:rsid w:val="00A91986"/>
    <w:rsid w:val="00A91F72"/>
    <w:rsid w:val="00A925D2"/>
    <w:rsid w:val="00A92919"/>
    <w:rsid w:val="00A92D5F"/>
    <w:rsid w:val="00A93065"/>
    <w:rsid w:val="00A93191"/>
    <w:rsid w:val="00A932E8"/>
    <w:rsid w:val="00A93417"/>
    <w:rsid w:val="00A93A71"/>
    <w:rsid w:val="00A93CE0"/>
    <w:rsid w:val="00A93DE9"/>
    <w:rsid w:val="00A940B6"/>
    <w:rsid w:val="00A942D8"/>
    <w:rsid w:val="00A944BB"/>
    <w:rsid w:val="00A944D8"/>
    <w:rsid w:val="00A945C3"/>
    <w:rsid w:val="00A94BFD"/>
    <w:rsid w:val="00A94E6D"/>
    <w:rsid w:val="00A9560E"/>
    <w:rsid w:val="00A9733B"/>
    <w:rsid w:val="00AA0405"/>
    <w:rsid w:val="00AA077C"/>
    <w:rsid w:val="00AA1CE7"/>
    <w:rsid w:val="00AA28E6"/>
    <w:rsid w:val="00AA2D13"/>
    <w:rsid w:val="00AA2E14"/>
    <w:rsid w:val="00AA3094"/>
    <w:rsid w:val="00AA331D"/>
    <w:rsid w:val="00AA38C3"/>
    <w:rsid w:val="00AA3C5B"/>
    <w:rsid w:val="00AA40DA"/>
    <w:rsid w:val="00AA4178"/>
    <w:rsid w:val="00AA552A"/>
    <w:rsid w:val="00AA5BFA"/>
    <w:rsid w:val="00AA767C"/>
    <w:rsid w:val="00AA7929"/>
    <w:rsid w:val="00AA7CB3"/>
    <w:rsid w:val="00AA7CCC"/>
    <w:rsid w:val="00AB0AC0"/>
    <w:rsid w:val="00AB13F2"/>
    <w:rsid w:val="00AB17BB"/>
    <w:rsid w:val="00AB1806"/>
    <w:rsid w:val="00AB196F"/>
    <w:rsid w:val="00AB36DF"/>
    <w:rsid w:val="00AB61BC"/>
    <w:rsid w:val="00AB7413"/>
    <w:rsid w:val="00AB7E28"/>
    <w:rsid w:val="00AB7ECD"/>
    <w:rsid w:val="00AC04DD"/>
    <w:rsid w:val="00AC0532"/>
    <w:rsid w:val="00AC0863"/>
    <w:rsid w:val="00AC088C"/>
    <w:rsid w:val="00AC0C54"/>
    <w:rsid w:val="00AC11D8"/>
    <w:rsid w:val="00AC12AF"/>
    <w:rsid w:val="00AC188B"/>
    <w:rsid w:val="00AC2CC9"/>
    <w:rsid w:val="00AC2ECE"/>
    <w:rsid w:val="00AC3417"/>
    <w:rsid w:val="00AC3EDC"/>
    <w:rsid w:val="00AC4035"/>
    <w:rsid w:val="00AC44F0"/>
    <w:rsid w:val="00AC66DB"/>
    <w:rsid w:val="00AC724C"/>
    <w:rsid w:val="00AC79A6"/>
    <w:rsid w:val="00AD046F"/>
    <w:rsid w:val="00AD0895"/>
    <w:rsid w:val="00AD09DC"/>
    <w:rsid w:val="00AD0BC2"/>
    <w:rsid w:val="00AD17F6"/>
    <w:rsid w:val="00AD1CE9"/>
    <w:rsid w:val="00AD215C"/>
    <w:rsid w:val="00AD4B6B"/>
    <w:rsid w:val="00AD4BBA"/>
    <w:rsid w:val="00AD4FFF"/>
    <w:rsid w:val="00AD58F0"/>
    <w:rsid w:val="00AD5CB4"/>
    <w:rsid w:val="00AE02BC"/>
    <w:rsid w:val="00AE04C3"/>
    <w:rsid w:val="00AE060A"/>
    <w:rsid w:val="00AE06DD"/>
    <w:rsid w:val="00AE0A46"/>
    <w:rsid w:val="00AE0DA1"/>
    <w:rsid w:val="00AE1584"/>
    <w:rsid w:val="00AE15CA"/>
    <w:rsid w:val="00AE2CE7"/>
    <w:rsid w:val="00AE36D1"/>
    <w:rsid w:val="00AE438F"/>
    <w:rsid w:val="00AE465D"/>
    <w:rsid w:val="00AE50C0"/>
    <w:rsid w:val="00AE5DAE"/>
    <w:rsid w:val="00AE6CA7"/>
    <w:rsid w:val="00AE72E8"/>
    <w:rsid w:val="00AE7B86"/>
    <w:rsid w:val="00AF052C"/>
    <w:rsid w:val="00AF0C0F"/>
    <w:rsid w:val="00AF18A7"/>
    <w:rsid w:val="00AF1B5A"/>
    <w:rsid w:val="00AF1FE4"/>
    <w:rsid w:val="00AF32F4"/>
    <w:rsid w:val="00AF3E3C"/>
    <w:rsid w:val="00AF42E9"/>
    <w:rsid w:val="00AF4915"/>
    <w:rsid w:val="00AF4AB4"/>
    <w:rsid w:val="00AF746D"/>
    <w:rsid w:val="00AF762B"/>
    <w:rsid w:val="00AF77B2"/>
    <w:rsid w:val="00AF77F9"/>
    <w:rsid w:val="00B0051C"/>
    <w:rsid w:val="00B014FE"/>
    <w:rsid w:val="00B01F46"/>
    <w:rsid w:val="00B01F49"/>
    <w:rsid w:val="00B02425"/>
    <w:rsid w:val="00B02964"/>
    <w:rsid w:val="00B02A34"/>
    <w:rsid w:val="00B03538"/>
    <w:rsid w:val="00B036CB"/>
    <w:rsid w:val="00B03C9B"/>
    <w:rsid w:val="00B0477C"/>
    <w:rsid w:val="00B04F8E"/>
    <w:rsid w:val="00B073BB"/>
    <w:rsid w:val="00B07FBF"/>
    <w:rsid w:val="00B10334"/>
    <w:rsid w:val="00B104E4"/>
    <w:rsid w:val="00B10C68"/>
    <w:rsid w:val="00B10CFD"/>
    <w:rsid w:val="00B11622"/>
    <w:rsid w:val="00B124F9"/>
    <w:rsid w:val="00B13F05"/>
    <w:rsid w:val="00B1489A"/>
    <w:rsid w:val="00B14DAB"/>
    <w:rsid w:val="00B15CB5"/>
    <w:rsid w:val="00B163E1"/>
    <w:rsid w:val="00B16B9A"/>
    <w:rsid w:val="00B179ED"/>
    <w:rsid w:val="00B17B87"/>
    <w:rsid w:val="00B20741"/>
    <w:rsid w:val="00B21093"/>
    <w:rsid w:val="00B22FC6"/>
    <w:rsid w:val="00B232EA"/>
    <w:rsid w:val="00B235BA"/>
    <w:rsid w:val="00B238A9"/>
    <w:rsid w:val="00B255FA"/>
    <w:rsid w:val="00B25752"/>
    <w:rsid w:val="00B26475"/>
    <w:rsid w:val="00B26F88"/>
    <w:rsid w:val="00B306CF"/>
    <w:rsid w:val="00B30818"/>
    <w:rsid w:val="00B3099C"/>
    <w:rsid w:val="00B30E91"/>
    <w:rsid w:val="00B31F32"/>
    <w:rsid w:val="00B320B0"/>
    <w:rsid w:val="00B32FEB"/>
    <w:rsid w:val="00B330F2"/>
    <w:rsid w:val="00B33CD1"/>
    <w:rsid w:val="00B3471A"/>
    <w:rsid w:val="00B34CAA"/>
    <w:rsid w:val="00B34D50"/>
    <w:rsid w:val="00B356D2"/>
    <w:rsid w:val="00B36541"/>
    <w:rsid w:val="00B3685D"/>
    <w:rsid w:val="00B36B2F"/>
    <w:rsid w:val="00B37487"/>
    <w:rsid w:val="00B379D8"/>
    <w:rsid w:val="00B40288"/>
    <w:rsid w:val="00B4047D"/>
    <w:rsid w:val="00B40A73"/>
    <w:rsid w:val="00B4274C"/>
    <w:rsid w:val="00B42D93"/>
    <w:rsid w:val="00B43003"/>
    <w:rsid w:val="00B432DF"/>
    <w:rsid w:val="00B43B53"/>
    <w:rsid w:val="00B43CCD"/>
    <w:rsid w:val="00B440BC"/>
    <w:rsid w:val="00B45007"/>
    <w:rsid w:val="00B4579E"/>
    <w:rsid w:val="00B45CEA"/>
    <w:rsid w:val="00B45F46"/>
    <w:rsid w:val="00B464E5"/>
    <w:rsid w:val="00B467B1"/>
    <w:rsid w:val="00B470E1"/>
    <w:rsid w:val="00B503BD"/>
    <w:rsid w:val="00B50447"/>
    <w:rsid w:val="00B506BF"/>
    <w:rsid w:val="00B510C5"/>
    <w:rsid w:val="00B5211C"/>
    <w:rsid w:val="00B5395C"/>
    <w:rsid w:val="00B54DBC"/>
    <w:rsid w:val="00B55964"/>
    <w:rsid w:val="00B55AAD"/>
    <w:rsid w:val="00B56B3B"/>
    <w:rsid w:val="00B56CB0"/>
    <w:rsid w:val="00B579C9"/>
    <w:rsid w:val="00B61054"/>
    <w:rsid w:val="00B611D4"/>
    <w:rsid w:val="00B61807"/>
    <w:rsid w:val="00B63205"/>
    <w:rsid w:val="00B647F3"/>
    <w:rsid w:val="00B65244"/>
    <w:rsid w:val="00B65CAD"/>
    <w:rsid w:val="00B65E91"/>
    <w:rsid w:val="00B6615F"/>
    <w:rsid w:val="00B672DC"/>
    <w:rsid w:val="00B70855"/>
    <w:rsid w:val="00B70B61"/>
    <w:rsid w:val="00B70D6E"/>
    <w:rsid w:val="00B71560"/>
    <w:rsid w:val="00B716C5"/>
    <w:rsid w:val="00B71C39"/>
    <w:rsid w:val="00B7208E"/>
    <w:rsid w:val="00B723BB"/>
    <w:rsid w:val="00B72AD8"/>
    <w:rsid w:val="00B73337"/>
    <w:rsid w:val="00B7353E"/>
    <w:rsid w:val="00B7441A"/>
    <w:rsid w:val="00B745DF"/>
    <w:rsid w:val="00B74A40"/>
    <w:rsid w:val="00B74B0B"/>
    <w:rsid w:val="00B758DA"/>
    <w:rsid w:val="00B75DF2"/>
    <w:rsid w:val="00B75E46"/>
    <w:rsid w:val="00B75FAE"/>
    <w:rsid w:val="00B761EB"/>
    <w:rsid w:val="00B76828"/>
    <w:rsid w:val="00B76F60"/>
    <w:rsid w:val="00B77464"/>
    <w:rsid w:val="00B7780D"/>
    <w:rsid w:val="00B82566"/>
    <w:rsid w:val="00B8293C"/>
    <w:rsid w:val="00B835E2"/>
    <w:rsid w:val="00B8384A"/>
    <w:rsid w:val="00B8417E"/>
    <w:rsid w:val="00B84DF0"/>
    <w:rsid w:val="00B85778"/>
    <w:rsid w:val="00B85A16"/>
    <w:rsid w:val="00B85E8D"/>
    <w:rsid w:val="00B85FF3"/>
    <w:rsid w:val="00B862C2"/>
    <w:rsid w:val="00B86380"/>
    <w:rsid w:val="00B86A71"/>
    <w:rsid w:val="00B86B71"/>
    <w:rsid w:val="00B87048"/>
    <w:rsid w:val="00B902E5"/>
    <w:rsid w:val="00B92A85"/>
    <w:rsid w:val="00B9342F"/>
    <w:rsid w:val="00B93538"/>
    <w:rsid w:val="00B9370B"/>
    <w:rsid w:val="00B94090"/>
    <w:rsid w:val="00B941B2"/>
    <w:rsid w:val="00B94918"/>
    <w:rsid w:val="00B96C07"/>
    <w:rsid w:val="00B96FCA"/>
    <w:rsid w:val="00BA138E"/>
    <w:rsid w:val="00BA17E9"/>
    <w:rsid w:val="00BA2341"/>
    <w:rsid w:val="00BA3201"/>
    <w:rsid w:val="00BA3A92"/>
    <w:rsid w:val="00BA469F"/>
    <w:rsid w:val="00BA4D8F"/>
    <w:rsid w:val="00BA5617"/>
    <w:rsid w:val="00BA5B25"/>
    <w:rsid w:val="00BA617A"/>
    <w:rsid w:val="00BA6873"/>
    <w:rsid w:val="00BA6DEB"/>
    <w:rsid w:val="00BA719D"/>
    <w:rsid w:val="00BB0275"/>
    <w:rsid w:val="00BB033D"/>
    <w:rsid w:val="00BB0550"/>
    <w:rsid w:val="00BB0CDF"/>
    <w:rsid w:val="00BB0E25"/>
    <w:rsid w:val="00BB2360"/>
    <w:rsid w:val="00BB243A"/>
    <w:rsid w:val="00BB3458"/>
    <w:rsid w:val="00BB38E2"/>
    <w:rsid w:val="00BB3970"/>
    <w:rsid w:val="00BB3C74"/>
    <w:rsid w:val="00BB3D91"/>
    <w:rsid w:val="00BB4A2F"/>
    <w:rsid w:val="00BB4BD5"/>
    <w:rsid w:val="00BB5187"/>
    <w:rsid w:val="00BB71D5"/>
    <w:rsid w:val="00BC002B"/>
    <w:rsid w:val="00BC15FA"/>
    <w:rsid w:val="00BC1A71"/>
    <w:rsid w:val="00BC1C5A"/>
    <w:rsid w:val="00BC1DD8"/>
    <w:rsid w:val="00BC2005"/>
    <w:rsid w:val="00BC34DA"/>
    <w:rsid w:val="00BC3EE6"/>
    <w:rsid w:val="00BC4BA6"/>
    <w:rsid w:val="00BC5388"/>
    <w:rsid w:val="00BC671F"/>
    <w:rsid w:val="00BC7B88"/>
    <w:rsid w:val="00BC7BD8"/>
    <w:rsid w:val="00BC7E12"/>
    <w:rsid w:val="00BD0058"/>
    <w:rsid w:val="00BD02F0"/>
    <w:rsid w:val="00BD0F58"/>
    <w:rsid w:val="00BD14A3"/>
    <w:rsid w:val="00BD1A0B"/>
    <w:rsid w:val="00BD1D6A"/>
    <w:rsid w:val="00BD24C3"/>
    <w:rsid w:val="00BD29B9"/>
    <w:rsid w:val="00BD2A32"/>
    <w:rsid w:val="00BD3704"/>
    <w:rsid w:val="00BD3A5E"/>
    <w:rsid w:val="00BD3D36"/>
    <w:rsid w:val="00BD4A4C"/>
    <w:rsid w:val="00BD4EE6"/>
    <w:rsid w:val="00BD5B74"/>
    <w:rsid w:val="00BD5C31"/>
    <w:rsid w:val="00BD6DBA"/>
    <w:rsid w:val="00BD791E"/>
    <w:rsid w:val="00BD7E16"/>
    <w:rsid w:val="00BE0A95"/>
    <w:rsid w:val="00BE0C66"/>
    <w:rsid w:val="00BE2502"/>
    <w:rsid w:val="00BE2648"/>
    <w:rsid w:val="00BE2C3A"/>
    <w:rsid w:val="00BE2CA3"/>
    <w:rsid w:val="00BE40B9"/>
    <w:rsid w:val="00BE4449"/>
    <w:rsid w:val="00BE5213"/>
    <w:rsid w:val="00BE61E9"/>
    <w:rsid w:val="00BE62EB"/>
    <w:rsid w:val="00BE6701"/>
    <w:rsid w:val="00BE79BE"/>
    <w:rsid w:val="00BE7A24"/>
    <w:rsid w:val="00BE7AC8"/>
    <w:rsid w:val="00BE7F71"/>
    <w:rsid w:val="00BF2086"/>
    <w:rsid w:val="00BF39F7"/>
    <w:rsid w:val="00BF4488"/>
    <w:rsid w:val="00BF52F7"/>
    <w:rsid w:val="00BF53E3"/>
    <w:rsid w:val="00BF541E"/>
    <w:rsid w:val="00BF5CAF"/>
    <w:rsid w:val="00BF6F99"/>
    <w:rsid w:val="00BF77CC"/>
    <w:rsid w:val="00C002D1"/>
    <w:rsid w:val="00C012B8"/>
    <w:rsid w:val="00C01F5D"/>
    <w:rsid w:val="00C028BE"/>
    <w:rsid w:val="00C02CDB"/>
    <w:rsid w:val="00C044A3"/>
    <w:rsid w:val="00C049B1"/>
    <w:rsid w:val="00C05EF5"/>
    <w:rsid w:val="00C05F98"/>
    <w:rsid w:val="00C068B9"/>
    <w:rsid w:val="00C073CF"/>
    <w:rsid w:val="00C078E0"/>
    <w:rsid w:val="00C079A5"/>
    <w:rsid w:val="00C10333"/>
    <w:rsid w:val="00C11A18"/>
    <w:rsid w:val="00C127EE"/>
    <w:rsid w:val="00C1368C"/>
    <w:rsid w:val="00C1379D"/>
    <w:rsid w:val="00C13B29"/>
    <w:rsid w:val="00C147D6"/>
    <w:rsid w:val="00C1553C"/>
    <w:rsid w:val="00C1595E"/>
    <w:rsid w:val="00C15BE5"/>
    <w:rsid w:val="00C15CFC"/>
    <w:rsid w:val="00C165F9"/>
    <w:rsid w:val="00C16840"/>
    <w:rsid w:val="00C16C0E"/>
    <w:rsid w:val="00C16CFB"/>
    <w:rsid w:val="00C17056"/>
    <w:rsid w:val="00C17320"/>
    <w:rsid w:val="00C1765F"/>
    <w:rsid w:val="00C177D4"/>
    <w:rsid w:val="00C17E7C"/>
    <w:rsid w:val="00C20B29"/>
    <w:rsid w:val="00C21591"/>
    <w:rsid w:val="00C220CF"/>
    <w:rsid w:val="00C22F55"/>
    <w:rsid w:val="00C23405"/>
    <w:rsid w:val="00C23933"/>
    <w:rsid w:val="00C23A18"/>
    <w:rsid w:val="00C23C6F"/>
    <w:rsid w:val="00C23D6E"/>
    <w:rsid w:val="00C24648"/>
    <w:rsid w:val="00C24DA8"/>
    <w:rsid w:val="00C256AA"/>
    <w:rsid w:val="00C257E6"/>
    <w:rsid w:val="00C25F45"/>
    <w:rsid w:val="00C265F4"/>
    <w:rsid w:val="00C26AA9"/>
    <w:rsid w:val="00C274D3"/>
    <w:rsid w:val="00C277AF"/>
    <w:rsid w:val="00C27A95"/>
    <w:rsid w:val="00C27EB2"/>
    <w:rsid w:val="00C30133"/>
    <w:rsid w:val="00C3033E"/>
    <w:rsid w:val="00C30725"/>
    <w:rsid w:val="00C31226"/>
    <w:rsid w:val="00C31C6E"/>
    <w:rsid w:val="00C31E96"/>
    <w:rsid w:val="00C32B6C"/>
    <w:rsid w:val="00C33307"/>
    <w:rsid w:val="00C3613E"/>
    <w:rsid w:val="00C374B3"/>
    <w:rsid w:val="00C376BF"/>
    <w:rsid w:val="00C403D6"/>
    <w:rsid w:val="00C41214"/>
    <w:rsid w:val="00C41E86"/>
    <w:rsid w:val="00C42032"/>
    <w:rsid w:val="00C4303A"/>
    <w:rsid w:val="00C4316F"/>
    <w:rsid w:val="00C433C4"/>
    <w:rsid w:val="00C43607"/>
    <w:rsid w:val="00C448A5"/>
    <w:rsid w:val="00C44952"/>
    <w:rsid w:val="00C4586E"/>
    <w:rsid w:val="00C45EB5"/>
    <w:rsid w:val="00C4762E"/>
    <w:rsid w:val="00C47AC6"/>
    <w:rsid w:val="00C505A6"/>
    <w:rsid w:val="00C506F9"/>
    <w:rsid w:val="00C5075E"/>
    <w:rsid w:val="00C5116F"/>
    <w:rsid w:val="00C514DF"/>
    <w:rsid w:val="00C51575"/>
    <w:rsid w:val="00C517A6"/>
    <w:rsid w:val="00C51E39"/>
    <w:rsid w:val="00C51F8C"/>
    <w:rsid w:val="00C522C7"/>
    <w:rsid w:val="00C527D5"/>
    <w:rsid w:val="00C5288B"/>
    <w:rsid w:val="00C53BBB"/>
    <w:rsid w:val="00C53F04"/>
    <w:rsid w:val="00C549A3"/>
    <w:rsid w:val="00C54A63"/>
    <w:rsid w:val="00C54C29"/>
    <w:rsid w:val="00C554BE"/>
    <w:rsid w:val="00C5609A"/>
    <w:rsid w:val="00C56DC4"/>
    <w:rsid w:val="00C575C2"/>
    <w:rsid w:val="00C601A9"/>
    <w:rsid w:val="00C60D4F"/>
    <w:rsid w:val="00C60DE8"/>
    <w:rsid w:val="00C611F8"/>
    <w:rsid w:val="00C61B34"/>
    <w:rsid w:val="00C6214F"/>
    <w:rsid w:val="00C623EB"/>
    <w:rsid w:val="00C6254E"/>
    <w:rsid w:val="00C6265F"/>
    <w:rsid w:val="00C626CD"/>
    <w:rsid w:val="00C62823"/>
    <w:rsid w:val="00C63188"/>
    <w:rsid w:val="00C631D8"/>
    <w:rsid w:val="00C6373D"/>
    <w:rsid w:val="00C64D37"/>
    <w:rsid w:val="00C65186"/>
    <w:rsid w:val="00C65AD9"/>
    <w:rsid w:val="00C66093"/>
    <w:rsid w:val="00C67384"/>
    <w:rsid w:val="00C67C44"/>
    <w:rsid w:val="00C703BB"/>
    <w:rsid w:val="00C70629"/>
    <w:rsid w:val="00C7087E"/>
    <w:rsid w:val="00C70A4A"/>
    <w:rsid w:val="00C70B2D"/>
    <w:rsid w:val="00C70C47"/>
    <w:rsid w:val="00C71F24"/>
    <w:rsid w:val="00C72D93"/>
    <w:rsid w:val="00C73195"/>
    <w:rsid w:val="00C73B58"/>
    <w:rsid w:val="00C744DC"/>
    <w:rsid w:val="00C74B17"/>
    <w:rsid w:val="00C74F65"/>
    <w:rsid w:val="00C75390"/>
    <w:rsid w:val="00C7577D"/>
    <w:rsid w:val="00C7607F"/>
    <w:rsid w:val="00C76773"/>
    <w:rsid w:val="00C76C11"/>
    <w:rsid w:val="00C77F17"/>
    <w:rsid w:val="00C80625"/>
    <w:rsid w:val="00C80E37"/>
    <w:rsid w:val="00C81180"/>
    <w:rsid w:val="00C81196"/>
    <w:rsid w:val="00C81281"/>
    <w:rsid w:val="00C81813"/>
    <w:rsid w:val="00C81AF6"/>
    <w:rsid w:val="00C81AF7"/>
    <w:rsid w:val="00C82D74"/>
    <w:rsid w:val="00C8307F"/>
    <w:rsid w:val="00C830DB"/>
    <w:rsid w:val="00C83E63"/>
    <w:rsid w:val="00C83ECF"/>
    <w:rsid w:val="00C840A1"/>
    <w:rsid w:val="00C84278"/>
    <w:rsid w:val="00C844DA"/>
    <w:rsid w:val="00C855D8"/>
    <w:rsid w:val="00C86832"/>
    <w:rsid w:val="00C8694F"/>
    <w:rsid w:val="00C87496"/>
    <w:rsid w:val="00C87D48"/>
    <w:rsid w:val="00C90407"/>
    <w:rsid w:val="00C91347"/>
    <w:rsid w:val="00C918BE"/>
    <w:rsid w:val="00C91A4C"/>
    <w:rsid w:val="00C91E9A"/>
    <w:rsid w:val="00C925D0"/>
    <w:rsid w:val="00C928E9"/>
    <w:rsid w:val="00C93599"/>
    <w:rsid w:val="00C93821"/>
    <w:rsid w:val="00C93D02"/>
    <w:rsid w:val="00C93D12"/>
    <w:rsid w:val="00C94BBC"/>
    <w:rsid w:val="00C95AD6"/>
    <w:rsid w:val="00C95B9B"/>
    <w:rsid w:val="00C96014"/>
    <w:rsid w:val="00C9665C"/>
    <w:rsid w:val="00C96DA1"/>
    <w:rsid w:val="00C97756"/>
    <w:rsid w:val="00CA0C5E"/>
    <w:rsid w:val="00CA0CC8"/>
    <w:rsid w:val="00CA0D07"/>
    <w:rsid w:val="00CA1478"/>
    <w:rsid w:val="00CA17BF"/>
    <w:rsid w:val="00CA189D"/>
    <w:rsid w:val="00CA2230"/>
    <w:rsid w:val="00CA35CE"/>
    <w:rsid w:val="00CA3697"/>
    <w:rsid w:val="00CA3BB3"/>
    <w:rsid w:val="00CA3ED4"/>
    <w:rsid w:val="00CA48D9"/>
    <w:rsid w:val="00CA4CDA"/>
    <w:rsid w:val="00CA57B4"/>
    <w:rsid w:val="00CA6BBD"/>
    <w:rsid w:val="00CA738F"/>
    <w:rsid w:val="00CA7414"/>
    <w:rsid w:val="00CA7E55"/>
    <w:rsid w:val="00CB0169"/>
    <w:rsid w:val="00CB09D8"/>
    <w:rsid w:val="00CB0A27"/>
    <w:rsid w:val="00CB0EF1"/>
    <w:rsid w:val="00CB12DC"/>
    <w:rsid w:val="00CB15D9"/>
    <w:rsid w:val="00CB504E"/>
    <w:rsid w:val="00CB5523"/>
    <w:rsid w:val="00CB6927"/>
    <w:rsid w:val="00CB7486"/>
    <w:rsid w:val="00CB7755"/>
    <w:rsid w:val="00CC028F"/>
    <w:rsid w:val="00CC0A9E"/>
    <w:rsid w:val="00CC0F88"/>
    <w:rsid w:val="00CC10FD"/>
    <w:rsid w:val="00CC1787"/>
    <w:rsid w:val="00CC17DD"/>
    <w:rsid w:val="00CC26F7"/>
    <w:rsid w:val="00CC2AD5"/>
    <w:rsid w:val="00CC30D0"/>
    <w:rsid w:val="00CC456E"/>
    <w:rsid w:val="00CC4B40"/>
    <w:rsid w:val="00CC64EF"/>
    <w:rsid w:val="00CC6B51"/>
    <w:rsid w:val="00CC7D1C"/>
    <w:rsid w:val="00CD0038"/>
    <w:rsid w:val="00CD1264"/>
    <w:rsid w:val="00CD1D52"/>
    <w:rsid w:val="00CD23EA"/>
    <w:rsid w:val="00CD2AFF"/>
    <w:rsid w:val="00CD3080"/>
    <w:rsid w:val="00CD416C"/>
    <w:rsid w:val="00CD4A63"/>
    <w:rsid w:val="00CD4FB5"/>
    <w:rsid w:val="00CD5184"/>
    <w:rsid w:val="00CD53AD"/>
    <w:rsid w:val="00CD613D"/>
    <w:rsid w:val="00CD683E"/>
    <w:rsid w:val="00CD6F65"/>
    <w:rsid w:val="00CE2897"/>
    <w:rsid w:val="00CE2BB1"/>
    <w:rsid w:val="00CE2BDB"/>
    <w:rsid w:val="00CE32F0"/>
    <w:rsid w:val="00CE383E"/>
    <w:rsid w:val="00CE6387"/>
    <w:rsid w:val="00CE6BB8"/>
    <w:rsid w:val="00CE6BCD"/>
    <w:rsid w:val="00CE7FF3"/>
    <w:rsid w:val="00CF0033"/>
    <w:rsid w:val="00CF0375"/>
    <w:rsid w:val="00CF0618"/>
    <w:rsid w:val="00CF08F7"/>
    <w:rsid w:val="00CF118B"/>
    <w:rsid w:val="00CF11CD"/>
    <w:rsid w:val="00CF1423"/>
    <w:rsid w:val="00CF29CF"/>
    <w:rsid w:val="00CF345B"/>
    <w:rsid w:val="00CF34D5"/>
    <w:rsid w:val="00CF3B36"/>
    <w:rsid w:val="00CF3D31"/>
    <w:rsid w:val="00CF4916"/>
    <w:rsid w:val="00CF49E4"/>
    <w:rsid w:val="00CF5906"/>
    <w:rsid w:val="00CF628E"/>
    <w:rsid w:val="00CF62AF"/>
    <w:rsid w:val="00CF63A7"/>
    <w:rsid w:val="00CF6B5D"/>
    <w:rsid w:val="00CF6C6F"/>
    <w:rsid w:val="00CF6CDD"/>
    <w:rsid w:val="00CF7BC4"/>
    <w:rsid w:val="00D004C7"/>
    <w:rsid w:val="00D00595"/>
    <w:rsid w:val="00D00835"/>
    <w:rsid w:val="00D008E1"/>
    <w:rsid w:val="00D01601"/>
    <w:rsid w:val="00D0304D"/>
    <w:rsid w:val="00D03078"/>
    <w:rsid w:val="00D0363B"/>
    <w:rsid w:val="00D050E1"/>
    <w:rsid w:val="00D053B6"/>
    <w:rsid w:val="00D05B41"/>
    <w:rsid w:val="00D0733F"/>
    <w:rsid w:val="00D074B6"/>
    <w:rsid w:val="00D1034A"/>
    <w:rsid w:val="00D109C2"/>
    <w:rsid w:val="00D10B12"/>
    <w:rsid w:val="00D10DE6"/>
    <w:rsid w:val="00D11A0A"/>
    <w:rsid w:val="00D11F90"/>
    <w:rsid w:val="00D1290D"/>
    <w:rsid w:val="00D134FE"/>
    <w:rsid w:val="00D1432E"/>
    <w:rsid w:val="00D1438B"/>
    <w:rsid w:val="00D150C9"/>
    <w:rsid w:val="00D15BB1"/>
    <w:rsid w:val="00D165CE"/>
    <w:rsid w:val="00D173AB"/>
    <w:rsid w:val="00D17D33"/>
    <w:rsid w:val="00D17DAC"/>
    <w:rsid w:val="00D2031F"/>
    <w:rsid w:val="00D21900"/>
    <w:rsid w:val="00D22BFF"/>
    <w:rsid w:val="00D22F83"/>
    <w:rsid w:val="00D230E1"/>
    <w:rsid w:val="00D245DF"/>
    <w:rsid w:val="00D24A1D"/>
    <w:rsid w:val="00D24E65"/>
    <w:rsid w:val="00D24F13"/>
    <w:rsid w:val="00D2517E"/>
    <w:rsid w:val="00D25AD8"/>
    <w:rsid w:val="00D25EDB"/>
    <w:rsid w:val="00D25FDA"/>
    <w:rsid w:val="00D267C2"/>
    <w:rsid w:val="00D3009A"/>
    <w:rsid w:val="00D316D9"/>
    <w:rsid w:val="00D31993"/>
    <w:rsid w:val="00D31AC6"/>
    <w:rsid w:val="00D31E71"/>
    <w:rsid w:val="00D31ED3"/>
    <w:rsid w:val="00D321FA"/>
    <w:rsid w:val="00D3296C"/>
    <w:rsid w:val="00D32AAF"/>
    <w:rsid w:val="00D3465E"/>
    <w:rsid w:val="00D34C3A"/>
    <w:rsid w:val="00D3507E"/>
    <w:rsid w:val="00D3562E"/>
    <w:rsid w:val="00D35769"/>
    <w:rsid w:val="00D36FC4"/>
    <w:rsid w:val="00D371DE"/>
    <w:rsid w:val="00D3734C"/>
    <w:rsid w:val="00D37996"/>
    <w:rsid w:val="00D37EFE"/>
    <w:rsid w:val="00D41308"/>
    <w:rsid w:val="00D424D2"/>
    <w:rsid w:val="00D425E1"/>
    <w:rsid w:val="00D427D2"/>
    <w:rsid w:val="00D43730"/>
    <w:rsid w:val="00D45195"/>
    <w:rsid w:val="00D45728"/>
    <w:rsid w:val="00D45E68"/>
    <w:rsid w:val="00D464DF"/>
    <w:rsid w:val="00D46A2B"/>
    <w:rsid w:val="00D46B30"/>
    <w:rsid w:val="00D46F66"/>
    <w:rsid w:val="00D470E4"/>
    <w:rsid w:val="00D52CD4"/>
    <w:rsid w:val="00D532C8"/>
    <w:rsid w:val="00D53B24"/>
    <w:rsid w:val="00D53BD8"/>
    <w:rsid w:val="00D53C7D"/>
    <w:rsid w:val="00D541C9"/>
    <w:rsid w:val="00D5431B"/>
    <w:rsid w:val="00D54F8B"/>
    <w:rsid w:val="00D5549B"/>
    <w:rsid w:val="00D56CED"/>
    <w:rsid w:val="00D571E5"/>
    <w:rsid w:val="00D57576"/>
    <w:rsid w:val="00D606C2"/>
    <w:rsid w:val="00D60976"/>
    <w:rsid w:val="00D60C10"/>
    <w:rsid w:val="00D60D9E"/>
    <w:rsid w:val="00D614F6"/>
    <w:rsid w:val="00D61787"/>
    <w:rsid w:val="00D61C47"/>
    <w:rsid w:val="00D61CAD"/>
    <w:rsid w:val="00D627B4"/>
    <w:rsid w:val="00D62A36"/>
    <w:rsid w:val="00D63364"/>
    <w:rsid w:val="00D63618"/>
    <w:rsid w:val="00D638D2"/>
    <w:rsid w:val="00D63980"/>
    <w:rsid w:val="00D6627A"/>
    <w:rsid w:val="00D70061"/>
    <w:rsid w:val="00D70112"/>
    <w:rsid w:val="00D70621"/>
    <w:rsid w:val="00D70D18"/>
    <w:rsid w:val="00D71B25"/>
    <w:rsid w:val="00D72C09"/>
    <w:rsid w:val="00D73668"/>
    <w:rsid w:val="00D74702"/>
    <w:rsid w:val="00D75775"/>
    <w:rsid w:val="00D76D3B"/>
    <w:rsid w:val="00D76F01"/>
    <w:rsid w:val="00D773D1"/>
    <w:rsid w:val="00D7798F"/>
    <w:rsid w:val="00D80221"/>
    <w:rsid w:val="00D80D0A"/>
    <w:rsid w:val="00D8113F"/>
    <w:rsid w:val="00D815FB"/>
    <w:rsid w:val="00D82B15"/>
    <w:rsid w:val="00D82FDF"/>
    <w:rsid w:val="00D831F8"/>
    <w:rsid w:val="00D83352"/>
    <w:rsid w:val="00D84362"/>
    <w:rsid w:val="00D847F1"/>
    <w:rsid w:val="00D852C5"/>
    <w:rsid w:val="00D86695"/>
    <w:rsid w:val="00D867EB"/>
    <w:rsid w:val="00D869CD"/>
    <w:rsid w:val="00D8721C"/>
    <w:rsid w:val="00D9046F"/>
    <w:rsid w:val="00D9056A"/>
    <w:rsid w:val="00D90F70"/>
    <w:rsid w:val="00D915A3"/>
    <w:rsid w:val="00D91638"/>
    <w:rsid w:val="00D91658"/>
    <w:rsid w:val="00D917F7"/>
    <w:rsid w:val="00D924F7"/>
    <w:rsid w:val="00D925A0"/>
    <w:rsid w:val="00D93144"/>
    <w:rsid w:val="00D93539"/>
    <w:rsid w:val="00D938DE"/>
    <w:rsid w:val="00D948B3"/>
    <w:rsid w:val="00D94B57"/>
    <w:rsid w:val="00D95112"/>
    <w:rsid w:val="00D96D53"/>
    <w:rsid w:val="00D97389"/>
    <w:rsid w:val="00DA0101"/>
    <w:rsid w:val="00DA1D3A"/>
    <w:rsid w:val="00DA1E7B"/>
    <w:rsid w:val="00DA2B5E"/>
    <w:rsid w:val="00DA2D93"/>
    <w:rsid w:val="00DA3211"/>
    <w:rsid w:val="00DA36B7"/>
    <w:rsid w:val="00DA4245"/>
    <w:rsid w:val="00DA43FC"/>
    <w:rsid w:val="00DA4951"/>
    <w:rsid w:val="00DA5452"/>
    <w:rsid w:val="00DA768B"/>
    <w:rsid w:val="00DA7CFC"/>
    <w:rsid w:val="00DA7E1C"/>
    <w:rsid w:val="00DB0457"/>
    <w:rsid w:val="00DB0775"/>
    <w:rsid w:val="00DB18A9"/>
    <w:rsid w:val="00DB1A94"/>
    <w:rsid w:val="00DB1AEA"/>
    <w:rsid w:val="00DB1B43"/>
    <w:rsid w:val="00DB1F2C"/>
    <w:rsid w:val="00DB28C2"/>
    <w:rsid w:val="00DB3139"/>
    <w:rsid w:val="00DB3447"/>
    <w:rsid w:val="00DB3A7F"/>
    <w:rsid w:val="00DB4412"/>
    <w:rsid w:val="00DB4A1F"/>
    <w:rsid w:val="00DB56CF"/>
    <w:rsid w:val="00DB5B5F"/>
    <w:rsid w:val="00DB65B3"/>
    <w:rsid w:val="00DB77D1"/>
    <w:rsid w:val="00DB7975"/>
    <w:rsid w:val="00DB79B4"/>
    <w:rsid w:val="00DC0587"/>
    <w:rsid w:val="00DC3251"/>
    <w:rsid w:val="00DC3687"/>
    <w:rsid w:val="00DC38F9"/>
    <w:rsid w:val="00DC42D1"/>
    <w:rsid w:val="00DC4A10"/>
    <w:rsid w:val="00DC6736"/>
    <w:rsid w:val="00DD00CB"/>
    <w:rsid w:val="00DD051A"/>
    <w:rsid w:val="00DD1050"/>
    <w:rsid w:val="00DD1C36"/>
    <w:rsid w:val="00DD26D1"/>
    <w:rsid w:val="00DD2839"/>
    <w:rsid w:val="00DD2B46"/>
    <w:rsid w:val="00DD2BC9"/>
    <w:rsid w:val="00DD3D25"/>
    <w:rsid w:val="00DD42D4"/>
    <w:rsid w:val="00DD4858"/>
    <w:rsid w:val="00DD4A05"/>
    <w:rsid w:val="00DD4BE8"/>
    <w:rsid w:val="00DD53E4"/>
    <w:rsid w:val="00DD5CDF"/>
    <w:rsid w:val="00DD65DF"/>
    <w:rsid w:val="00DD6C33"/>
    <w:rsid w:val="00DE03A6"/>
    <w:rsid w:val="00DE06A1"/>
    <w:rsid w:val="00DE08A1"/>
    <w:rsid w:val="00DE182D"/>
    <w:rsid w:val="00DE185F"/>
    <w:rsid w:val="00DE1D1C"/>
    <w:rsid w:val="00DE2ABD"/>
    <w:rsid w:val="00DE367C"/>
    <w:rsid w:val="00DE42FA"/>
    <w:rsid w:val="00DE498E"/>
    <w:rsid w:val="00DE49A9"/>
    <w:rsid w:val="00DE4E80"/>
    <w:rsid w:val="00DE5EA5"/>
    <w:rsid w:val="00DE644A"/>
    <w:rsid w:val="00DE688A"/>
    <w:rsid w:val="00DE6B7E"/>
    <w:rsid w:val="00DE6BC7"/>
    <w:rsid w:val="00DE70CC"/>
    <w:rsid w:val="00DE7429"/>
    <w:rsid w:val="00DF0646"/>
    <w:rsid w:val="00DF0888"/>
    <w:rsid w:val="00DF08BC"/>
    <w:rsid w:val="00DF0D20"/>
    <w:rsid w:val="00DF1567"/>
    <w:rsid w:val="00DF1830"/>
    <w:rsid w:val="00DF2033"/>
    <w:rsid w:val="00DF278C"/>
    <w:rsid w:val="00DF2C14"/>
    <w:rsid w:val="00DF2C95"/>
    <w:rsid w:val="00DF376B"/>
    <w:rsid w:val="00DF39F7"/>
    <w:rsid w:val="00DF4285"/>
    <w:rsid w:val="00DF51C7"/>
    <w:rsid w:val="00DF536C"/>
    <w:rsid w:val="00DF55A7"/>
    <w:rsid w:val="00DF5729"/>
    <w:rsid w:val="00DF58B0"/>
    <w:rsid w:val="00DF5A49"/>
    <w:rsid w:val="00DF668B"/>
    <w:rsid w:val="00DF6EBC"/>
    <w:rsid w:val="00DF7A82"/>
    <w:rsid w:val="00E01295"/>
    <w:rsid w:val="00E02045"/>
    <w:rsid w:val="00E03D56"/>
    <w:rsid w:val="00E040D2"/>
    <w:rsid w:val="00E04578"/>
    <w:rsid w:val="00E04751"/>
    <w:rsid w:val="00E04D54"/>
    <w:rsid w:val="00E04E33"/>
    <w:rsid w:val="00E05748"/>
    <w:rsid w:val="00E05DA4"/>
    <w:rsid w:val="00E05DFF"/>
    <w:rsid w:val="00E05E73"/>
    <w:rsid w:val="00E05FD7"/>
    <w:rsid w:val="00E06755"/>
    <w:rsid w:val="00E0782F"/>
    <w:rsid w:val="00E1024F"/>
    <w:rsid w:val="00E10ADF"/>
    <w:rsid w:val="00E10F65"/>
    <w:rsid w:val="00E11D76"/>
    <w:rsid w:val="00E1290C"/>
    <w:rsid w:val="00E13ADC"/>
    <w:rsid w:val="00E1724C"/>
    <w:rsid w:val="00E17333"/>
    <w:rsid w:val="00E205F1"/>
    <w:rsid w:val="00E2168F"/>
    <w:rsid w:val="00E2274E"/>
    <w:rsid w:val="00E22C54"/>
    <w:rsid w:val="00E22D4A"/>
    <w:rsid w:val="00E2430C"/>
    <w:rsid w:val="00E24670"/>
    <w:rsid w:val="00E24E28"/>
    <w:rsid w:val="00E2575B"/>
    <w:rsid w:val="00E2578B"/>
    <w:rsid w:val="00E267E9"/>
    <w:rsid w:val="00E3014A"/>
    <w:rsid w:val="00E31636"/>
    <w:rsid w:val="00E31A7A"/>
    <w:rsid w:val="00E32AF0"/>
    <w:rsid w:val="00E33465"/>
    <w:rsid w:val="00E33BFA"/>
    <w:rsid w:val="00E355D1"/>
    <w:rsid w:val="00E36D35"/>
    <w:rsid w:val="00E36FC1"/>
    <w:rsid w:val="00E37171"/>
    <w:rsid w:val="00E40174"/>
    <w:rsid w:val="00E4098C"/>
    <w:rsid w:val="00E42103"/>
    <w:rsid w:val="00E42115"/>
    <w:rsid w:val="00E421F4"/>
    <w:rsid w:val="00E42577"/>
    <w:rsid w:val="00E432F3"/>
    <w:rsid w:val="00E43AF2"/>
    <w:rsid w:val="00E44735"/>
    <w:rsid w:val="00E44AC6"/>
    <w:rsid w:val="00E44D4A"/>
    <w:rsid w:val="00E453EB"/>
    <w:rsid w:val="00E45773"/>
    <w:rsid w:val="00E45C48"/>
    <w:rsid w:val="00E46225"/>
    <w:rsid w:val="00E462DE"/>
    <w:rsid w:val="00E469C4"/>
    <w:rsid w:val="00E46A4E"/>
    <w:rsid w:val="00E46B22"/>
    <w:rsid w:val="00E47186"/>
    <w:rsid w:val="00E47841"/>
    <w:rsid w:val="00E507A7"/>
    <w:rsid w:val="00E50B21"/>
    <w:rsid w:val="00E50C57"/>
    <w:rsid w:val="00E50F2A"/>
    <w:rsid w:val="00E51243"/>
    <w:rsid w:val="00E5229A"/>
    <w:rsid w:val="00E52A35"/>
    <w:rsid w:val="00E53055"/>
    <w:rsid w:val="00E53278"/>
    <w:rsid w:val="00E54606"/>
    <w:rsid w:val="00E54A10"/>
    <w:rsid w:val="00E55345"/>
    <w:rsid w:val="00E5536F"/>
    <w:rsid w:val="00E556E8"/>
    <w:rsid w:val="00E55B70"/>
    <w:rsid w:val="00E5672F"/>
    <w:rsid w:val="00E568E1"/>
    <w:rsid w:val="00E56B87"/>
    <w:rsid w:val="00E56FBD"/>
    <w:rsid w:val="00E57625"/>
    <w:rsid w:val="00E6033C"/>
    <w:rsid w:val="00E61054"/>
    <w:rsid w:val="00E61380"/>
    <w:rsid w:val="00E619DF"/>
    <w:rsid w:val="00E6266D"/>
    <w:rsid w:val="00E63164"/>
    <w:rsid w:val="00E63AA0"/>
    <w:rsid w:val="00E63B25"/>
    <w:rsid w:val="00E63F51"/>
    <w:rsid w:val="00E64517"/>
    <w:rsid w:val="00E648BD"/>
    <w:rsid w:val="00E658F5"/>
    <w:rsid w:val="00E6799D"/>
    <w:rsid w:val="00E70661"/>
    <w:rsid w:val="00E71488"/>
    <w:rsid w:val="00E717A9"/>
    <w:rsid w:val="00E71E14"/>
    <w:rsid w:val="00E721D5"/>
    <w:rsid w:val="00E72E89"/>
    <w:rsid w:val="00E72FB5"/>
    <w:rsid w:val="00E73769"/>
    <w:rsid w:val="00E73F54"/>
    <w:rsid w:val="00E7469B"/>
    <w:rsid w:val="00E74DFC"/>
    <w:rsid w:val="00E76717"/>
    <w:rsid w:val="00E76797"/>
    <w:rsid w:val="00E76B40"/>
    <w:rsid w:val="00E77BAC"/>
    <w:rsid w:val="00E77D13"/>
    <w:rsid w:val="00E80907"/>
    <w:rsid w:val="00E815AE"/>
    <w:rsid w:val="00E81641"/>
    <w:rsid w:val="00E81821"/>
    <w:rsid w:val="00E81AE4"/>
    <w:rsid w:val="00E81B2B"/>
    <w:rsid w:val="00E8202A"/>
    <w:rsid w:val="00E82E65"/>
    <w:rsid w:val="00E83E62"/>
    <w:rsid w:val="00E84D42"/>
    <w:rsid w:val="00E84EBC"/>
    <w:rsid w:val="00E8573C"/>
    <w:rsid w:val="00E859CD"/>
    <w:rsid w:val="00E870D5"/>
    <w:rsid w:val="00E901B3"/>
    <w:rsid w:val="00E913C2"/>
    <w:rsid w:val="00E91BFB"/>
    <w:rsid w:val="00E9299A"/>
    <w:rsid w:val="00E94742"/>
    <w:rsid w:val="00E949FB"/>
    <w:rsid w:val="00E94E53"/>
    <w:rsid w:val="00E94F4F"/>
    <w:rsid w:val="00E952D1"/>
    <w:rsid w:val="00E952EF"/>
    <w:rsid w:val="00E95508"/>
    <w:rsid w:val="00E96B83"/>
    <w:rsid w:val="00E97A12"/>
    <w:rsid w:val="00EA1721"/>
    <w:rsid w:val="00EA279E"/>
    <w:rsid w:val="00EA28B2"/>
    <w:rsid w:val="00EA3573"/>
    <w:rsid w:val="00EA3CF6"/>
    <w:rsid w:val="00EA5002"/>
    <w:rsid w:val="00EA5423"/>
    <w:rsid w:val="00EA5695"/>
    <w:rsid w:val="00EA5A0F"/>
    <w:rsid w:val="00EA61CB"/>
    <w:rsid w:val="00EA63BE"/>
    <w:rsid w:val="00EA645F"/>
    <w:rsid w:val="00EA6D3F"/>
    <w:rsid w:val="00EA6D53"/>
    <w:rsid w:val="00EA72E3"/>
    <w:rsid w:val="00EA7C30"/>
    <w:rsid w:val="00EB0307"/>
    <w:rsid w:val="00EB15E8"/>
    <w:rsid w:val="00EB16B3"/>
    <w:rsid w:val="00EB1D9F"/>
    <w:rsid w:val="00EB353F"/>
    <w:rsid w:val="00EB4504"/>
    <w:rsid w:val="00EB4983"/>
    <w:rsid w:val="00EB4C01"/>
    <w:rsid w:val="00EB5092"/>
    <w:rsid w:val="00EB5AE8"/>
    <w:rsid w:val="00EB5EF5"/>
    <w:rsid w:val="00EB7B87"/>
    <w:rsid w:val="00EC00E1"/>
    <w:rsid w:val="00EC066A"/>
    <w:rsid w:val="00EC0EBB"/>
    <w:rsid w:val="00EC12C0"/>
    <w:rsid w:val="00EC28F4"/>
    <w:rsid w:val="00EC3945"/>
    <w:rsid w:val="00EC3CB2"/>
    <w:rsid w:val="00EC43A2"/>
    <w:rsid w:val="00EC45A2"/>
    <w:rsid w:val="00EC49C4"/>
    <w:rsid w:val="00EC501B"/>
    <w:rsid w:val="00EC5362"/>
    <w:rsid w:val="00EC5586"/>
    <w:rsid w:val="00EC582B"/>
    <w:rsid w:val="00EC5E3A"/>
    <w:rsid w:val="00EC6419"/>
    <w:rsid w:val="00EC691B"/>
    <w:rsid w:val="00EC73CC"/>
    <w:rsid w:val="00EC78F1"/>
    <w:rsid w:val="00EC7E1D"/>
    <w:rsid w:val="00ED0271"/>
    <w:rsid w:val="00ED14CD"/>
    <w:rsid w:val="00ED1724"/>
    <w:rsid w:val="00ED178B"/>
    <w:rsid w:val="00ED2A0D"/>
    <w:rsid w:val="00ED49AA"/>
    <w:rsid w:val="00ED742D"/>
    <w:rsid w:val="00ED77D5"/>
    <w:rsid w:val="00EE01CC"/>
    <w:rsid w:val="00EE08CD"/>
    <w:rsid w:val="00EE1753"/>
    <w:rsid w:val="00EE17C9"/>
    <w:rsid w:val="00EE28E8"/>
    <w:rsid w:val="00EE2F8F"/>
    <w:rsid w:val="00EE324E"/>
    <w:rsid w:val="00EE32B6"/>
    <w:rsid w:val="00EE3D23"/>
    <w:rsid w:val="00EE3E4A"/>
    <w:rsid w:val="00EE4BFA"/>
    <w:rsid w:val="00EE55B2"/>
    <w:rsid w:val="00EE7001"/>
    <w:rsid w:val="00EE7D7D"/>
    <w:rsid w:val="00EF1F38"/>
    <w:rsid w:val="00EF2636"/>
    <w:rsid w:val="00EF331D"/>
    <w:rsid w:val="00EF35D6"/>
    <w:rsid w:val="00EF4579"/>
    <w:rsid w:val="00EF58D0"/>
    <w:rsid w:val="00EF5DCB"/>
    <w:rsid w:val="00EF6142"/>
    <w:rsid w:val="00EF622B"/>
    <w:rsid w:val="00EF6653"/>
    <w:rsid w:val="00EF6BAC"/>
    <w:rsid w:val="00EF6F04"/>
    <w:rsid w:val="00F0044D"/>
    <w:rsid w:val="00F004A2"/>
    <w:rsid w:val="00F00C16"/>
    <w:rsid w:val="00F00F9D"/>
    <w:rsid w:val="00F02B5A"/>
    <w:rsid w:val="00F02E9C"/>
    <w:rsid w:val="00F0307F"/>
    <w:rsid w:val="00F0474B"/>
    <w:rsid w:val="00F04E59"/>
    <w:rsid w:val="00F04E63"/>
    <w:rsid w:val="00F05C78"/>
    <w:rsid w:val="00F062F8"/>
    <w:rsid w:val="00F066DD"/>
    <w:rsid w:val="00F06BFC"/>
    <w:rsid w:val="00F075E6"/>
    <w:rsid w:val="00F077F1"/>
    <w:rsid w:val="00F07807"/>
    <w:rsid w:val="00F07CEB"/>
    <w:rsid w:val="00F10706"/>
    <w:rsid w:val="00F11CE2"/>
    <w:rsid w:val="00F11E34"/>
    <w:rsid w:val="00F1315F"/>
    <w:rsid w:val="00F131BE"/>
    <w:rsid w:val="00F1381A"/>
    <w:rsid w:val="00F13843"/>
    <w:rsid w:val="00F14647"/>
    <w:rsid w:val="00F1476A"/>
    <w:rsid w:val="00F14E90"/>
    <w:rsid w:val="00F154CA"/>
    <w:rsid w:val="00F20299"/>
    <w:rsid w:val="00F20C75"/>
    <w:rsid w:val="00F21932"/>
    <w:rsid w:val="00F21A8F"/>
    <w:rsid w:val="00F21DFD"/>
    <w:rsid w:val="00F220D7"/>
    <w:rsid w:val="00F22F8A"/>
    <w:rsid w:val="00F232D7"/>
    <w:rsid w:val="00F23939"/>
    <w:rsid w:val="00F24A56"/>
    <w:rsid w:val="00F24F31"/>
    <w:rsid w:val="00F25098"/>
    <w:rsid w:val="00F253C2"/>
    <w:rsid w:val="00F26CA9"/>
    <w:rsid w:val="00F2759A"/>
    <w:rsid w:val="00F27D90"/>
    <w:rsid w:val="00F3157B"/>
    <w:rsid w:val="00F31B9A"/>
    <w:rsid w:val="00F31E4A"/>
    <w:rsid w:val="00F320B9"/>
    <w:rsid w:val="00F3245C"/>
    <w:rsid w:val="00F32734"/>
    <w:rsid w:val="00F328BD"/>
    <w:rsid w:val="00F32B3F"/>
    <w:rsid w:val="00F32DE6"/>
    <w:rsid w:val="00F3325A"/>
    <w:rsid w:val="00F33284"/>
    <w:rsid w:val="00F33F53"/>
    <w:rsid w:val="00F3416E"/>
    <w:rsid w:val="00F35607"/>
    <w:rsid w:val="00F35E27"/>
    <w:rsid w:val="00F36948"/>
    <w:rsid w:val="00F36972"/>
    <w:rsid w:val="00F36AB7"/>
    <w:rsid w:val="00F37465"/>
    <w:rsid w:val="00F37DFA"/>
    <w:rsid w:val="00F40680"/>
    <w:rsid w:val="00F41008"/>
    <w:rsid w:val="00F41410"/>
    <w:rsid w:val="00F430D9"/>
    <w:rsid w:val="00F43443"/>
    <w:rsid w:val="00F437F8"/>
    <w:rsid w:val="00F439F8"/>
    <w:rsid w:val="00F444A4"/>
    <w:rsid w:val="00F452B4"/>
    <w:rsid w:val="00F453E0"/>
    <w:rsid w:val="00F46812"/>
    <w:rsid w:val="00F46BD1"/>
    <w:rsid w:val="00F46F35"/>
    <w:rsid w:val="00F47365"/>
    <w:rsid w:val="00F47F05"/>
    <w:rsid w:val="00F5016D"/>
    <w:rsid w:val="00F50E67"/>
    <w:rsid w:val="00F51474"/>
    <w:rsid w:val="00F51E74"/>
    <w:rsid w:val="00F525C5"/>
    <w:rsid w:val="00F52805"/>
    <w:rsid w:val="00F53857"/>
    <w:rsid w:val="00F53E3F"/>
    <w:rsid w:val="00F548B8"/>
    <w:rsid w:val="00F55C43"/>
    <w:rsid w:val="00F55EC4"/>
    <w:rsid w:val="00F5619F"/>
    <w:rsid w:val="00F5625B"/>
    <w:rsid w:val="00F562E4"/>
    <w:rsid w:val="00F5633D"/>
    <w:rsid w:val="00F56AD9"/>
    <w:rsid w:val="00F56F70"/>
    <w:rsid w:val="00F575CE"/>
    <w:rsid w:val="00F576E1"/>
    <w:rsid w:val="00F60350"/>
    <w:rsid w:val="00F606E9"/>
    <w:rsid w:val="00F609E4"/>
    <w:rsid w:val="00F61750"/>
    <w:rsid w:val="00F61A6A"/>
    <w:rsid w:val="00F61FFE"/>
    <w:rsid w:val="00F622C6"/>
    <w:rsid w:val="00F62554"/>
    <w:rsid w:val="00F628A3"/>
    <w:rsid w:val="00F62E3A"/>
    <w:rsid w:val="00F62F8C"/>
    <w:rsid w:val="00F63ADD"/>
    <w:rsid w:val="00F641BB"/>
    <w:rsid w:val="00F646B5"/>
    <w:rsid w:val="00F64ADA"/>
    <w:rsid w:val="00F6580C"/>
    <w:rsid w:val="00F66461"/>
    <w:rsid w:val="00F66D45"/>
    <w:rsid w:val="00F670BC"/>
    <w:rsid w:val="00F70999"/>
    <w:rsid w:val="00F70B4C"/>
    <w:rsid w:val="00F71449"/>
    <w:rsid w:val="00F714A4"/>
    <w:rsid w:val="00F72688"/>
    <w:rsid w:val="00F730BC"/>
    <w:rsid w:val="00F74062"/>
    <w:rsid w:val="00F74678"/>
    <w:rsid w:val="00F75793"/>
    <w:rsid w:val="00F75B9D"/>
    <w:rsid w:val="00F75C72"/>
    <w:rsid w:val="00F75E31"/>
    <w:rsid w:val="00F80B73"/>
    <w:rsid w:val="00F80CA8"/>
    <w:rsid w:val="00F8124F"/>
    <w:rsid w:val="00F812D5"/>
    <w:rsid w:val="00F82979"/>
    <w:rsid w:val="00F83263"/>
    <w:rsid w:val="00F83507"/>
    <w:rsid w:val="00F8391E"/>
    <w:rsid w:val="00F83AE0"/>
    <w:rsid w:val="00F84893"/>
    <w:rsid w:val="00F84A73"/>
    <w:rsid w:val="00F84BC8"/>
    <w:rsid w:val="00F84FF2"/>
    <w:rsid w:val="00F857F0"/>
    <w:rsid w:val="00F86140"/>
    <w:rsid w:val="00F86680"/>
    <w:rsid w:val="00F8702C"/>
    <w:rsid w:val="00F87395"/>
    <w:rsid w:val="00F907F3"/>
    <w:rsid w:val="00F90BAD"/>
    <w:rsid w:val="00F90CC8"/>
    <w:rsid w:val="00F91388"/>
    <w:rsid w:val="00F913FD"/>
    <w:rsid w:val="00F92260"/>
    <w:rsid w:val="00F9282B"/>
    <w:rsid w:val="00F930CE"/>
    <w:rsid w:val="00F93369"/>
    <w:rsid w:val="00F93511"/>
    <w:rsid w:val="00F9438F"/>
    <w:rsid w:val="00F948D4"/>
    <w:rsid w:val="00F949D3"/>
    <w:rsid w:val="00F949EF"/>
    <w:rsid w:val="00F953AA"/>
    <w:rsid w:val="00F95613"/>
    <w:rsid w:val="00F95624"/>
    <w:rsid w:val="00F9577B"/>
    <w:rsid w:val="00F9585C"/>
    <w:rsid w:val="00F95E21"/>
    <w:rsid w:val="00FA0396"/>
    <w:rsid w:val="00FA0680"/>
    <w:rsid w:val="00FA0FDE"/>
    <w:rsid w:val="00FA2042"/>
    <w:rsid w:val="00FA2978"/>
    <w:rsid w:val="00FA4077"/>
    <w:rsid w:val="00FA46B4"/>
    <w:rsid w:val="00FA4A3F"/>
    <w:rsid w:val="00FA509E"/>
    <w:rsid w:val="00FA5297"/>
    <w:rsid w:val="00FA53FE"/>
    <w:rsid w:val="00FA561C"/>
    <w:rsid w:val="00FA5BF6"/>
    <w:rsid w:val="00FA7A7C"/>
    <w:rsid w:val="00FB019F"/>
    <w:rsid w:val="00FB09F3"/>
    <w:rsid w:val="00FB2797"/>
    <w:rsid w:val="00FB2820"/>
    <w:rsid w:val="00FB4C85"/>
    <w:rsid w:val="00FB4E3A"/>
    <w:rsid w:val="00FB52BB"/>
    <w:rsid w:val="00FB5439"/>
    <w:rsid w:val="00FB5BA2"/>
    <w:rsid w:val="00FB78F9"/>
    <w:rsid w:val="00FC0067"/>
    <w:rsid w:val="00FC02C3"/>
    <w:rsid w:val="00FC2307"/>
    <w:rsid w:val="00FC2BF0"/>
    <w:rsid w:val="00FC379B"/>
    <w:rsid w:val="00FC40DA"/>
    <w:rsid w:val="00FC529F"/>
    <w:rsid w:val="00FC5477"/>
    <w:rsid w:val="00FC55AF"/>
    <w:rsid w:val="00FC5C5C"/>
    <w:rsid w:val="00FC68F1"/>
    <w:rsid w:val="00FC74ED"/>
    <w:rsid w:val="00FC778F"/>
    <w:rsid w:val="00FC7BD6"/>
    <w:rsid w:val="00FC7D2C"/>
    <w:rsid w:val="00FD0D61"/>
    <w:rsid w:val="00FD1FE1"/>
    <w:rsid w:val="00FD2298"/>
    <w:rsid w:val="00FD3739"/>
    <w:rsid w:val="00FD4858"/>
    <w:rsid w:val="00FD4C38"/>
    <w:rsid w:val="00FD5119"/>
    <w:rsid w:val="00FD51F1"/>
    <w:rsid w:val="00FD5D28"/>
    <w:rsid w:val="00FD6233"/>
    <w:rsid w:val="00FD6775"/>
    <w:rsid w:val="00FD6776"/>
    <w:rsid w:val="00FD691E"/>
    <w:rsid w:val="00FE05C2"/>
    <w:rsid w:val="00FE0E4B"/>
    <w:rsid w:val="00FE1AF8"/>
    <w:rsid w:val="00FE1BB6"/>
    <w:rsid w:val="00FE1FB1"/>
    <w:rsid w:val="00FE32BE"/>
    <w:rsid w:val="00FE451B"/>
    <w:rsid w:val="00FE6B2E"/>
    <w:rsid w:val="00FE6E24"/>
    <w:rsid w:val="00FE79C1"/>
    <w:rsid w:val="00FE7E28"/>
    <w:rsid w:val="00FF0BD4"/>
    <w:rsid w:val="00FF1610"/>
    <w:rsid w:val="00FF26E1"/>
    <w:rsid w:val="00FF2F3A"/>
    <w:rsid w:val="00FF32B5"/>
    <w:rsid w:val="00FF4BD3"/>
    <w:rsid w:val="00FF5BA3"/>
    <w:rsid w:val="00FF5E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3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0</Words>
  <Characters>1000</Characters>
  <Application>Microsoft Office Word</Application>
  <DocSecurity>0</DocSecurity>
  <Lines>33</Lines>
  <Paragraphs>19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telelink</dc:creator>
  <cp:keywords/>
  <dc:description/>
  <cp:lastModifiedBy>u3telelink</cp:lastModifiedBy>
  <cp:revision>1</cp:revision>
  <dcterms:created xsi:type="dcterms:W3CDTF">2015-05-05T11:49:00Z</dcterms:created>
  <dcterms:modified xsi:type="dcterms:W3CDTF">2015-05-05T11:50:00Z</dcterms:modified>
</cp:coreProperties>
</file>